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9A06E" w14:textId="28725E4F" w:rsidR="00094ECF" w:rsidRPr="00F216B7" w:rsidRDefault="00094ECF" w:rsidP="00A00603">
      <w:pPr>
        <w:pStyle w:val="Heading1"/>
        <w:spacing w:before="0"/>
        <w:rPr>
          <w:rFonts w:asciiTheme="minorBidi" w:hAnsiTheme="minorBidi" w:cstheme="minorBidi"/>
          <w:b/>
          <w:bCs/>
          <w:sz w:val="36"/>
          <w:szCs w:val="36"/>
        </w:rPr>
      </w:pPr>
      <w:r w:rsidRPr="00F216B7">
        <w:rPr>
          <w:rFonts w:asciiTheme="minorBidi" w:hAnsiTheme="minorBidi" w:cstheme="minorBidi"/>
          <w:b/>
          <w:bCs/>
          <w:sz w:val="36"/>
          <w:szCs w:val="36"/>
        </w:rPr>
        <w:t>S3</w:t>
      </w:r>
      <w:r w:rsidR="00515783" w:rsidRPr="00F216B7">
        <w:rPr>
          <w:rFonts w:asciiTheme="minorBidi" w:hAnsiTheme="minorBidi" w:cstheme="minorBidi"/>
          <w:b/>
          <w:bCs/>
          <w:sz w:val="36"/>
          <w:szCs w:val="36"/>
        </w:rPr>
        <w:t xml:space="preserve"> file</w:t>
      </w:r>
      <w:r w:rsidRPr="00F216B7">
        <w:rPr>
          <w:rFonts w:asciiTheme="minorBidi" w:hAnsiTheme="minorBidi" w:cstheme="minorBidi"/>
          <w:b/>
          <w:bCs/>
          <w:sz w:val="36"/>
          <w:szCs w:val="36"/>
        </w:rPr>
        <w:t xml:space="preserve">: Case 1 </w:t>
      </w:r>
      <w:r w:rsidR="00DF22C5" w:rsidRPr="00F216B7">
        <w:rPr>
          <w:rFonts w:asciiTheme="minorBidi" w:hAnsiTheme="minorBidi" w:cstheme="minorBidi"/>
          <w:b/>
          <w:bCs/>
          <w:sz w:val="36"/>
          <w:szCs w:val="36"/>
        </w:rPr>
        <w:t>detailed results tables - including state-specific results</w:t>
      </w:r>
    </w:p>
    <w:p w14:paraId="33D66509" w14:textId="5A8165CE" w:rsidR="00C81009" w:rsidRPr="002A5043" w:rsidRDefault="00094ECF" w:rsidP="00C81009">
      <w:pPr>
        <w:spacing w:line="480" w:lineRule="auto"/>
        <w:rPr>
          <w:rFonts w:asciiTheme="minorBidi" w:hAnsiTheme="minorBidi"/>
          <w:sz w:val="24"/>
          <w:szCs w:val="24"/>
        </w:rPr>
      </w:pPr>
      <w:r w:rsidRPr="00F216B7">
        <w:rPr>
          <w:rFonts w:asciiTheme="minorBidi" w:hAnsiTheme="minorBidi"/>
          <w:sz w:val="24"/>
          <w:szCs w:val="24"/>
        </w:rPr>
        <w:t xml:space="preserve">The tables below provide detailed results for Case 1 (presumptive </w:t>
      </w:r>
      <w:r w:rsidR="00A00603" w:rsidRPr="00F216B7">
        <w:rPr>
          <w:rFonts w:asciiTheme="minorBidi" w:hAnsiTheme="minorBidi"/>
          <w:sz w:val="24"/>
          <w:szCs w:val="24"/>
        </w:rPr>
        <w:t>patient</w:t>
      </w:r>
      <w:r w:rsidRPr="00F216B7">
        <w:rPr>
          <w:rFonts w:asciiTheme="minorBidi" w:hAnsiTheme="minorBidi"/>
          <w:sz w:val="24"/>
          <w:szCs w:val="24"/>
        </w:rPr>
        <w:t xml:space="preserve"> scenario). Table </w:t>
      </w:r>
      <w:r w:rsidR="00067844">
        <w:rPr>
          <w:rFonts w:asciiTheme="minorBidi" w:hAnsiTheme="minorBidi"/>
          <w:sz w:val="24"/>
          <w:szCs w:val="24"/>
        </w:rPr>
        <w:t>A</w:t>
      </w:r>
      <w:r w:rsidRPr="00F216B7">
        <w:rPr>
          <w:rFonts w:asciiTheme="minorBidi" w:hAnsiTheme="minorBidi"/>
          <w:sz w:val="24"/>
          <w:szCs w:val="24"/>
        </w:rPr>
        <w:t xml:space="preserve"> presents for all private (SHOPS Plus) facilities that were visited by SPs for this study. Table </w:t>
      </w:r>
      <w:r w:rsidR="00067844">
        <w:rPr>
          <w:rFonts w:asciiTheme="minorBidi" w:hAnsiTheme="minorBidi"/>
          <w:sz w:val="24"/>
          <w:szCs w:val="24"/>
        </w:rPr>
        <w:t xml:space="preserve">B </w:t>
      </w:r>
      <w:r w:rsidRPr="00F216B7">
        <w:rPr>
          <w:rFonts w:asciiTheme="minorBidi" w:hAnsiTheme="minorBidi"/>
          <w:sz w:val="24"/>
          <w:szCs w:val="24"/>
        </w:rPr>
        <w:t xml:space="preserve">shows Lagos-specific results and Table </w:t>
      </w:r>
      <w:r w:rsidR="00067844">
        <w:rPr>
          <w:rFonts w:asciiTheme="minorBidi" w:hAnsiTheme="minorBidi"/>
          <w:sz w:val="24"/>
          <w:szCs w:val="24"/>
        </w:rPr>
        <w:t>C</w:t>
      </w:r>
      <w:r w:rsidRPr="00F216B7">
        <w:rPr>
          <w:rFonts w:asciiTheme="minorBidi" w:hAnsiTheme="minorBidi"/>
          <w:sz w:val="24"/>
          <w:szCs w:val="24"/>
        </w:rPr>
        <w:t xml:space="preserve"> shows Kano-specific results. </w:t>
      </w:r>
      <w:r w:rsidR="001A5429">
        <w:rPr>
          <w:rFonts w:asciiTheme="minorBidi" w:hAnsiTheme="minorBidi"/>
          <w:sz w:val="24"/>
          <w:szCs w:val="24"/>
        </w:rPr>
        <w:t xml:space="preserve">Tables </w:t>
      </w:r>
      <w:r w:rsidR="002A5043">
        <w:rPr>
          <w:rFonts w:asciiTheme="minorBidi" w:hAnsiTheme="minorBidi"/>
          <w:sz w:val="24"/>
          <w:szCs w:val="24"/>
        </w:rPr>
        <w:t>D-G</w:t>
      </w:r>
      <w:r w:rsidR="001A5429" w:rsidRPr="002A5043">
        <w:rPr>
          <w:rFonts w:asciiTheme="minorBidi" w:hAnsiTheme="minorBidi"/>
          <w:sz w:val="24"/>
          <w:szCs w:val="24"/>
        </w:rPr>
        <w:t xml:space="preserve"> show results from a sensitivity analysis we conducted where the criterion related to prescriptions was narrowed so that it would only apply to prescriptions of steroids and fluroquinolones (and not other broad- and narrow-spectrum antibiotics). Tables I and J show correlation analysis results for private SHOPS Plus and Public facilities. Table K shows full regression analysis results for Case 1. </w:t>
      </w:r>
      <w:r w:rsidRPr="00F216B7">
        <w:rPr>
          <w:rFonts w:asciiTheme="minorBidi" w:hAnsiTheme="minorBidi"/>
          <w:sz w:val="24"/>
          <w:szCs w:val="24"/>
        </w:rPr>
        <w:t xml:space="preserve">Table </w:t>
      </w:r>
      <w:r w:rsidR="001A5429">
        <w:rPr>
          <w:rFonts w:asciiTheme="minorBidi" w:hAnsiTheme="minorBidi"/>
          <w:sz w:val="24"/>
          <w:szCs w:val="24"/>
        </w:rPr>
        <w:t>L</w:t>
      </w:r>
      <w:r w:rsidRPr="00F216B7">
        <w:rPr>
          <w:rFonts w:asciiTheme="minorBidi" w:hAnsiTheme="minorBidi"/>
          <w:sz w:val="24"/>
          <w:szCs w:val="24"/>
        </w:rPr>
        <w:t xml:space="preserve"> shows Case 1 results for all private SHOPS Plus facilities benchmarked to all public facilities.</w:t>
      </w:r>
      <w:r w:rsidR="00C81009">
        <w:rPr>
          <w:rFonts w:asciiTheme="minorBidi" w:hAnsiTheme="minorBidi"/>
          <w:sz w:val="24"/>
          <w:szCs w:val="24"/>
        </w:rPr>
        <w:t xml:space="preserve"> </w:t>
      </w:r>
      <w:r w:rsidR="002A5043" w:rsidRPr="00F216B7">
        <w:rPr>
          <w:rFonts w:asciiTheme="minorBidi" w:hAnsiTheme="minorBidi"/>
          <w:sz w:val="24"/>
          <w:szCs w:val="24"/>
        </w:rPr>
        <w:t xml:space="preserve">Table </w:t>
      </w:r>
      <w:r w:rsidR="002A5043">
        <w:rPr>
          <w:rFonts w:asciiTheme="minorBidi" w:hAnsiTheme="minorBidi"/>
          <w:sz w:val="24"/>
          <w:szCs w:val="24"/>
        </w:rPr>
        <w:t>D</w:t>
      </w:r>
      <w:r w:rsidR="002A5043" w:rsidRPr="00F216B7">
        <w:rPr>
          <w:rFonts w:asciiTheme="minorBidi" w:hAnsiTheme="minorBidi"/>
          <w:sz w:val="24"/>
          <w:szCs w:val="24"/>
        </w:rPr>
        <w:t xml:space="preserve"> shows results for all public (overall and for each state, by DOTS and non-DOTS status).</w:t>
      </w:r>
    </w:p>
    <w:p w14:paraId="61D2BF81" w14:textId="7037CD1B" w:rsidR="00094ECF" w:rsidRPr="00F216B7" w:rsidRDefault="00094ECF" w:rsidP="00094ECF">
      <w:pPr>
        <w:pStyle w:val="Heading2"/>
        <w:rPr>
          <w:rFonts w:asciiTheme="minorBidi" w:hAnsiTheme="minorBidi" w:cstheme="minorBidi"/>
        </w:rPr>
      </w:pPr>
      <w:r w:rsidRPr="00F216B7">
        <w:rPr>
          <w:rFonts w:asciiTheme="minorBidi" w:hAnsiTheme="minorBidi" w:cstheme="minorBidi"/>
        </w:rPr>
        <w:t xml:space="preserve">Table </w:t>
      </w:r>
      <w:r w:rsidR="00F216B7">
        <w:rPr>
          <w:rFonts w:asciiTheme="minorBidi" w:hAnsiTheme="minorBidi" w:cstheme="minorBidi"/>
        </w:rPr>
        <w:t>A</w:t>
      </w:r>
      <w:r w:rsidRPr="00F216B7">
        <w:rPr>
          <w:rFonts w:asciiTheme="minorBidi" w:hAnsiTheme="minorBidi" w:cstheme="minorBidi"/>
        </w:rPr>
        <w:t xml:space="preserve">: Case 1– </w:t>
      </w:r>
      <w:r w:rsidR="00A00603" w:rsidRPr="00F216B7">
        <w:rPr>
          <w:rFonts w:asciiTheme="minorBidi" w:hAnsiTheme="minorBidi" w:cstheme="minorBidi"/>
        </w:rPr>
        <w:t>a</w:t>
      </w:r>
      <w:r w:rsidRPr="00F216B7">
        <w:rPr>
          <w:rFonts w:asciiTheme="minorBidi" w:hAnsiTheme="minorBidi" w:cstheme="minorBidi"/>
        </w:rPr>
        <w:t xml:space="preserve">ll </w:t>
      </w:r>
      <w:r w:rsidR="00A00603" w:rsidRPr="00F216B7">
        <w:rPr>
          <w:rFonts w:asciiTheme="minorBidi" w:hAnsiTheme="minorBidi" w:cstheme="minorBidi"/>
        </w:rPr>
        <w:t>r</w:t>
      </w:r>
      <w:r w:rsidRPr="00F216B7">
        <w:rPr>
          <w:rFonts w:asciiTheme="minorBidi" w:hAnsiTheme="minorBidi" w:cstheme="minorBidi"/>
        </w:rPr>
        <w:t>esults</w:t>
      </w:r>
    </w:p>
    <w:tbl>
      <w:tblPr>
        <w:tblW w:w="1116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875"/>
        <w:gridCol w:w="1375"/>
        <w:gridCol w:w="875"/>
        <w:gridCol w:w="1375"/>
        <w:gridCol w:w="987"/>
        <w:gridCol w:w="1443"/>
        <w:gridCol w:w="875"/>
        <w:gridCol w:w="1470"/>
      </w:tblGrid>
      <w:tr w:rsidR="00094ECF" w:rsidRPr="00F216B7" w14:paraId="353E1B46" w14:textId="77777777" w:rsidTr="001B0031">
        <w:trPr>
          <w:trHeight w:val="615"/>
        </w:trPr>
        <w:tc>
          <w:tcPr>
            <w:tcW w:w="1885" w:type="dxa"/>
            <w:vMerge w:val="restart"/>
            <w:shd w:val="clear" w:color="auto" w:fill="auto"/>
            <w:vAlign w:val="center"/>
            <w:hideMark/>
          </w:tcPr>
          <w:p w14:paraId="6D099DFD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S Plus Facilities - Case 1: Presumptive Patient Scenario</w:t>
            </w:r>
          </w:p>
        </w:tc>
        <w:tc>
          <w:tcPr>
            <w:tcW w:w="2250" w:type="dxa"/>
            <w:gridSpan w:val="2"/>
            <w:shd w:val="clear" w:color="000000" w:fill="5B9BD5"/>
            <w:vAlign w:val="bottom"/>
            <w:hideMark/>
          </w:tcPr>
          <w:p w14:paraId="24FEE2DB" w14:textId="161956C8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</w:p>
          <w:p w14:paraId="6151AD6B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All, n=355)</w:t>
            </w:r>
          </w:p>
        </w:tc>
        <w:tc>
          <w:tcPr>
            <w:tcW w:w="2250" w:type="dxa"/>
            <w:gridSpan w:val="2"/>
            <w:shd w:val="clear" w:color="000000" w:fill="5B9BD5"/>
            <w:vAlign w:val="bottom"/>
            <w:hideMark/>
          </w:tcPr>
          <w:p w14:paraId="1576D51D" w14:textId="704B5039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</w:p>
          <w:p w14:paraId="0ADA7AF3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(All, n=113)</w:t>
            </w:r>
          </w:p>
        </w:tc>
        <w:tc>
          <w:tcPr>
            <w:tcW w:w="2430" w:type="dxa"/>
            <w:gridSpan w:val="2"/>
            <w:shd w:val="clear" w:color="000000" w:fill="5B9BD5"/>
            <w:vAlign w:val="bottom"/>
            <w:hideMark/>
          </w:tcPr>
          <w:p w14:paraId="7AAB85B4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Laboratories </w:t>
            </w:r>
          </w:p>
          <w:p w14:paraId="21354AE5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All, n=100)</w:t>
            </w:r>
          </w:p>
        </w:tc>
        <w:tc>
          <w:tcPr>
            <w:tcW w:w="2345" w:type="dxa"/>
            <w:gridSpan w:val="2"/>
            <w:shd w:val="clear" w:color="000000" w:fill="5B9BD5"/>
            <w:vAlign w:val="bottom"/>
            <w:hideMark/>
          </w:tcPr>
          <w:p w14:paraId="1486FA74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Clinical </w:t>
            </w:r>
          </w:p>
          <w:p w14:paraId="1942DDA7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All, n=269)</w:t>
            </w:r>
          </w:p>
        </w:tc>
      </w:tr>
      <w:tr w:rsidR="00094ECF" w:rsidRPr="00F216B7" w14:paraId="2F9CA7FE" w14:textId="77777777" w:rsidTr="001B0031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2AA90A7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75" w:type="dxa"/>
            <w:shd w:val="clear" w:color="000000" w:fill="5B9BD5"/>
            <w:noWrap/>
            <w:vAlign w:val="bottom"/>
            <w:hideMark/>
          </w:tcPr>
          <w:p w14:paraId="320386B8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375" w:type="dxa"/>
            <w:shd w:val="clear" w:color="000000" w:fill="5B9BD5"/>
            <w:noWrap/>
            <w:vAlign w:val="bottom"/>
            <w:hideMark/>
          </w:tcPr>
          <w:p w14:paraId="4C54149D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875" w:type="dxa"/>
            <w:shd w:val="clear" w:color="000000" w:fill="5B9BD5"/>
            <w:noWrap/>
            <w:vAlign w:val="bottom"/>
            <w:hideMark/>
          </w:tcPr>
          <w:p w14:paraId="50A7A7B9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375" w:type="dxa"/>
            <w:shd w:val="clear" w:color="000000" w:fill="5B9BD5"/>
            <w:noWrap/>
            <w:vAlign w:val="bottom"/>
            <w:hideMark/>
          </w:tcPr>
          <w:p w14:paraId="4ADA3222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87" w:type="dxa"/>
            <w:shd w:val="clear" w:color="000000" w:fill="5B9BD5"/>
            <w:noWrap/>
            <w:vAlign w:val="bottom"/>
            <w:hideMark/>
          </w:tcPr>
          <w:p w14:paraId="2FC21898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443" w:type="dxa"/>
            <w:shd w:val="clear" w:color="000000" w:fill="5B9BD5"/>
            <w:noWrap/>
            <w:vAlign w:val="bottom"/>
            <w:hideMark/>
          </w:tcPr>
          <w:p w14:paraId="44365BAE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875" w:type="dxa"/>
            <w:shd w:val="clear" w:color="000000" w:fill="5B9BD5"/>
            <w:noWrap/>
            <w:vAlign w:val="bottom"/>
            <w:hideMark/>
          </w:tcPr>
          <w:p w14:paraId="74680197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470" w:type="dxa"/>
            <w:shd w:val="clear" w:color="000000" w:fill="5B9BD5"/>
            <w:noWrap/>
            <w:vAlign w:val="bottom"/>
            <w:hideMark/>
          </w:tcPr>
          <w:p w14:paraId="551206D3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094ECF" w:rsidRPr="00F216B7" w14:paraId="12C022A4" w14:textId="77777777" w:rsidTr="001B0031">
        <w:trPr>
          <w:trHeight w:val="300"/>
        </w:trPr>
        <w:tc>
          <w:tcPr>
            <w:tcW w:w="1885" w:type="dxa"/>
            <w:shd w:val="clear" w:color="000000" w:fill="D3D3D3"/>
            <w:noWrap/>
            <w:vAlign w:val="bottom"/>
            <w:hideMark/>
          </w:tcPr>
          <w:p w14:paraId="27E57ED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Highest qualification of provider seen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2A40919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shd w:val="clear" w:color="000000" w:fill="D3D3D3"/>
            <w:noWrap/>
            <w:vAlign w:val="bottom"/>
            <w:hideMark/>
          </w:tcPr>
          <w:p w14:paraId="0A1F301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6985C0F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shd w:val="clear" w:color="000000" w:fill="D3D3D3"/>
            <w:noWrap/>
            <w:vAlign w:val="bottom"/>
            <w:hideMark/>
          </w:tcPr>
          <w:p w14:paraId="4B47D9C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shd w:val="clear" w:color="000000" w:fill="D3D3D3"/>
            <w:noWrap/>
            <w:vAlign w:val="bottom"/>
            <w:hideMark/>
          </w:tcPr>
          <w:p w14:paraId="1E7AADA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3" w:type="dxa"/>
            <w:shd w:val="clear" w:color="000000" w:fill="D3D3D3"/>
            <w:noWrap/>
            <w:vAlign w:val="bottom"/>
            <w:hideMark/>
          </w:tcPr>
          <w:p w14:paraId="63643A3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1719BDA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70" w:type="dxa"/>
            <w:shd w:val="clear" w:color="000000" w:fill="D3D3D3"/>
            <w:noWrap/>
            <w:vAlign w:val="bottom"/>
            <w:hideMark/>
          </w:tcPr>
          <w:p w14:paraId="518C69B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404F419D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FFDB7E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onsultant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85205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8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357F9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4%, 1.9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06CBEA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9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DB4E6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3%, 2.2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65CC78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05F44C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.8%, 5.7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1DDA19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0.7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E8CF2E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8.2%, 92.7%)</w:t>
            </w:r>
          </w:p>
        </w:tc>
      </w:tr>
      <w:tr w:rsidR="00094ECF" w:rsidRPr="00F216B7" w14:paraId="1F2161C7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B94F8A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urse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13151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1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01D4D6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6%, 2.3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2F42C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321CEB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30531E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959484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37D82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.8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66C987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%, 10.1%)</w:t>
            </w:r>
          </w:p>
        </w:tc>
      </w:tr>
      <w:tr w:rsidR="00094ECF" w:rsidRPr="00F216B7" w14:paraId="651AD607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EB0C0BE" w14:textId="08D8BC61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harmacist/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DDF34B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1.7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F6BF8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8.7%, 84.4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31D7BF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5.2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29DD9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1.6%, 78.5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A25E2E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A7ED95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63B5A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F3C3DC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7D8F07BA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191C97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 assistant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EAF54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3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CFB7B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0.7%, 15.6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C715E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8.6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9F605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5.7%, 21.8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407A6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4A5424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EC446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D082C0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59CAEA31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32857F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Registrar/receptionist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DC3800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3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14BDD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1%, 1.2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C43E8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9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9F447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3%, 2.2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613648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7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1043ED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4.2%, 20.2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EBE07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60F736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7CA6FCC9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887475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Laboratory technician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C8EA3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CEF5E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4BBC32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239B5A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AF9F03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6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181BBE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2.5%, 79.2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911ACA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618B36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6ABD5ED8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D3C95B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Other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48808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8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0765B0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4%, 1.9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78E318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8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50E945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9%, 3.4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B5D529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637A47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5%, 2.1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ADF34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5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F5BAB0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7%, 2.9%)</w:t>
            </w:r>
          </w:p>
        </w:tc>
      </w:tr>
      <w:tr w:rsidR="00094ECF" w:rsidRPr="00F216B7" w14:paraId="5F001A8A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DEC77D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on't know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BF024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3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C6F8B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4%, 3.7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93F803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7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2740C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6%, 4.5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0ED385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797027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1%, 3.6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747B85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57906A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1D95D484" w14:textId="77777777" w:rsidTr="001B0031">
        <w:trPr>
          <w:trHeight w:val="300"/>
        </w:trPr>
        <w:tc>
          <w:tcPr>
            <w:tcW w:w="1885" w:type="dxa"/>
            <w:shd w:val="clear" w:color="000000" w:fill="D3D3D3"/>
            <w:noWrap/>
            <w:vAlign w:val="bottom"/>
            <w:hideMark/>
          </w:tcPr>
          <w:p w14:paraId="220707F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Gender of provider (highest cadre seen)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02CA1EF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shd w:val="clear" w:color="000000" w:fill="D3D3D3"/>
            <w:noWrap/>
            <w:vAlign w:val="bottom"/>
            <w:hideMark/>
          </w:tcPr>
          <w:p w14:paraId="1F11FFE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10943B6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shd w:val="clear" w:color="000000" w:fill="D3D3D3"/>
            <w:noWrap/>
            <w:vAlign w:val="bottom"/>
            <w:hideMark/>
          </w:tcPr>
          <w:p w14:paraId="21B6FAF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shd w:val="clear" w:color="000000" w:fill="D3D3D3"/>
            <w:noWrap/>
            <w:vAlign w:val="bottom"/>
            <w:hideMark/>
          </w:tcPr>
          <w:p w14:paraId="03C7945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3" w:type="dxa"/>
            <w:shd w:val="clear" w:color="000000" w:fill="D3D3D3"/>
            <w:noWrap/>
            <w:vAlign w:val="bottom"/>
            <w:hideMark/>
          </w:tcPr>
          <w:p w14:paraId="1A921AE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721E04B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70" w:type="dxa"/>
            <w:shd w:val="clear" w:color="000000" w:fill="D3D3D3"/>
            <w:noWrap/>
            <w:vAlign w:val="bottom"/>
            <w:hideMark/>
          </w:tcPr>
          <w:p w14:paraId="04A7348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21573F92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806806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Female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78CEF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7.9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1A830D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5%, 31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65BB6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9.6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D2894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5.5%, 53.6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EA1BA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4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8329BF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0.2%, 47.9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8975B6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7.5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19B63F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4.2%, 31.1%)</w:t>
            </w:r>
          </w:p>
        </w:tc>
      </w:tr>
      <w:tr w:rsidR="00094ECF" w:rsidRPr="00F216B7" w14:paraId="34238D7E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B2E7E0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ale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1A5E96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2.1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F6D40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9%, 75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2FF2D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0.4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832E9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6.4%, 54.5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9E471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6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019419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2.1%, 59.8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F57B8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2.5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B9166D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8.9%, 75.8%)</w:t>
            </w:r>
          </w:p>
        </w:tc>
      </w:tr>
      <w:tr w:rsidR="00094ECF" w:rsidRPr="00F216B7" w14:paraId="6B4C6A12" w14:textId="77777777" w:rsidTr="001B0031">
        <w:trPr>
          <w:trHeight w:val="37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2F7DB83" w14:textId="654EEE2D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rovider asked about duration of cough 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(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/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9AD080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70.4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19F3C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7.1%, 73.6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4A9B6B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4.6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D4594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0.5%, 68.5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67128B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8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E3307D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5.2%, 90.4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C0680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E645CE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094ECF" w:rsidRPr="00F216B7" w14:paraId="70BBD4E7" w14:textId="77777777" w:rsidTr="001B0031">
        <w:trPr>
          <w:trHeight w:val="37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D8E2D3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6ABBB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AFBEE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83CA8C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24800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4FCE2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1A3961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BC0C7F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2.9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DC52F7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9.5%, 76%)</w:t>
            </w:r>
          </w:p>
        </w:tc>
      </w:tr>
      <w:tr w:rsidR="00094ECF" w:rsidRPr="00F216B7" w14:paraId="30714314" w14:textId="77777777" w:rsidTr="001B0031">
        <w:trPr>
          <w:trHeight w:val="37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0E3A3D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took sputum sample, rec'd chest X-ray, or referred SP for sputum test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8116E1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3.8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FB9FD8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0.4%, 37.4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3F868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5.9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91886F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.3%, 19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FD913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3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6B981C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0.7%, 94.8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B4F7C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5.8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A93500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1.9%, 59.5%)</w:t>
            </w:r>
          </w:p>
        </w:tc>
      </w:tr>
      <w:tr w:rsidR="00094ECF" w:rsidRPr="00F216B7" w14:paraId="518E3BE8" w14:textId="77777777" w:rsidTr="001B0031">
        <w:trPr>
          <w:trHeight w:val="37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42734C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1F857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4.8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4FE64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1.2%, 48.5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42B0C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7.2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C847A7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3.3%, 41.2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15BF01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.0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F1684B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EF0D1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0.6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6D62D2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6.8%, 64.3%)</w:t>
            </w:r>
          </w:p>
        </w:tc>
      </w:tr>
      <w:tr w:rsidR="00094ECF" w:rsidRPr="00F216B7" w14:paraId="508CB7D5" w14:textId="77777777" w:rsidTr="001B0031">
        <w:trPr>
          <w:trHeight w:val="300"/>
        </w:trPr>
        <w:tc>
          <w:tcPr>
            <w:tcW w:w="1885" w:type="dxa"/>
            <w:shd w:val="clear" w:color="000000" w:fill="D3D3D3"/>
            <w:noWrap/>
            <w:vAlign w:val="bottom"/>
            <w:hideMark/>
          </w:tcPr>
          <w:p w14:paraId="589D02DB" w14:textId="79237AA5" w:rsidR="00094ECF" w:rsidRPr="00F216B7" w:rsidRDefault="00D623AE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 (met all 3 criteria)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1A8361A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40%</w:t>
            </w:r>
          </w:p>
        </w:tc>
        <w:tc>
          <w:tcPr>
            <w:tcW w:w="1375" w:type="dxa"/>
            <w:shd w:val="clear" w:color="000000" w:fill="D3D3D3"/>
            <w:noWrap/>
            <w:vAlign w:val="bottom"/>
            <w:hideMark/>
          </w:tcPr>
          <w:p w14:paraId="3D46123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8.5%, 24.6%)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4434C96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%</w:t>
            </w:r>
          </w:p>
        </w:tc>
        <w:tc>
          <w:tcPr>
            <w:tcW w:w="1375" w:type="dxa"/>
            <w:shd w:val="clear" w:color="000000" w:fill="D3D3D3"/>
            <w:noWrap/>
            <w:vAlign w:val="bottom"/>
            <w:hideMark/>
          </w:tcPr>
          <w:p w14:paraId="38203C7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%, 10.4%)</w:t>
            </w:r>
          </w:p>
        </w:tc>
        <w:tc>
          <w:tcPr>
            <w:tcW w:w="987" w:type="dxa"/>
            <w:shd w:val="clear" w:color="000000" w:fill="D0CECE"/>
            <w:noWrap/>
            <w:vAlign w:val="bottom"/>
            <w:hideMark/>
          </w:tcPr>
          <w:p w14:paraId="47BC108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3.0%</w:t>
            </w:r>
          </w:p>
        </w:tc>
        <w:tc>
          <w:tcPr>
            <w:tcW w:w="1443" w:type="dxa"/>
            <w:shd w:val="clear" w:color="000000" w:fill="D3D3D3"/>
            <w:noWrap/>
            <w:vAlign w:val="bottom"/>
            <w:hideMark/>
          </w:tcPr>
          <w:p w14:paraId="14D2AB1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9.8%, 85.8%)</w:t>
            </w:r>
          </w:p>
        </w:tc>
        <w:tc>
          <w:tcPr>
            <w:tcW w:w="875" w:type="dxa"/>
            <w:shd w:val="clear" w:color="000000" w:fill="D3D3D3"/>
            <w:noWrap/>
            <w:vAlign w:val="bottom"/>
            <w:hideMark/>
          </w:tcPr>
          <w:p w14:paraId="70FB477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20%</w:t>
            </w:r>
          </w:p>
        </w:tc>
        <w:tc>
          <w:tcPr>
            <w:tcW w:w="1470" w:type="dxa"/>
            <w:shd w:val="clear" w:color="000000" w:fill="D3D3D3"/>
            <w:noWrap/>
            <w:vAlign w:val="bottom"/>
            <w:hideMark/>
          </w:tcPr>
          <w:p w14:paraId="72F2329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7.7%, 34.9%)</w:t>
            </w:r>
          </w:p>
        </w:tc>
      </w:tr>
      <w:tr w:rsidR="00094ECF" w:rsidRPr="00F216B7" w14:paraId="674F48F2" w14:textId="77777777" w:rsidTr="001B0031">
        <w:trPr>
          <w:trHeight w:val="300"/>
        </w:trPr>
        <w:tc>
          <w:tcPr>
            <w:tcW w:w="1885" w:type="dxa"/>
            <w:shd w:val="clear" w:color="000000" w:fill="D9D9D9"/>
            <w:noWrap/>
            <w:vAlign w:val="bottom"/>
            <w:hideMark/>
          </w:tcPr>
          <w:p w14:paraId="4175378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1 criteria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48E0050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7.5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552D558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4%, 41.1%)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4736E52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4.2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2002AD9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0.3%, 48.3%)</w:t>
            </w:r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bottom"/>
            <w:hideMark/>
          </w:tcPr>
          <w:p w14:paraId="21CB37B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vAlign w:val="bottom"/>
            <w:hideMark/>
          </w:tcPr>
          <w:p w14:paraId="0C24BBC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1%, 3.6%)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78455EE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4.90%</w:t>
            </w:r>
          </w:p>
        </w:tc>
        <w:tc>
          <w:tcPr>
            <w:tcW w:w="1470" w:type="dxa"/>
            <w:shd w:val="clear" w:color="auto" w:fill="D9D9D9" w:themeFill="background1" w:themeFillShade="D9"/>
            <w:noWrap/>
            <w:vAlign w:val="bottom"/>
            <w:hideMark/>
          </w:tcPr>
          <w:p w14:paraId="1857471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1.8%, 28.2%)</w:t>
            </w:r>
          </w:p>
        </w:tc>
      </w:tr>
      <w:tr w:rsidR="00094ECF" w:rsidRPr="00F216B7" w14:paraId="7FF72092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7AE54F6" w14:textId="2EB32083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asked about duration of cough (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/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5FE548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9.7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8FDC63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4.4%, 84.1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A9F98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8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D6B02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2.5%, 82.6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83152B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73E077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1B094A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E42B3C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094ECF" w:rsidRPr="00F216B7" w14:paraId="485095E0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6A96DF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ED3A9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ED3E6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F7F81A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99CEEA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47B7AF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2945E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6B5F2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4.8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42EF3E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7.6%, 52.2%)</w:t>
            </w:r>
          </w:p>
        </w:tc>
      </w:tr>
      <w:tr w:rsidR="00094ECF" w:rsidRPr="00F216B7" w14:paraId="112D77FE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6929701" w14:textId="64678E2F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 w:rsidR="003E7B78"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B7D90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80DCF5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5%, 5.9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4D70DE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93C0DB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E7CA7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A4E7FD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8BEBD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.4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2E39DE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.8%, 15.8%)</w:t>
            </w:r>
          </w:p>
        </w:tc>
      </w:tr>
      <w:tr w:rsidR="00094ECF" w:rsidRPr="00F216B7" w14:paraId="610A1880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861134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2D79F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7.3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ADA7A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.2%, 22.4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060CE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2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2A0CB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4%, 27.5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E3628D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ECA671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E2087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4.8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B6C9E8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7.8%, 52%)</w:t>
            </w:r>
          </w:p>
        </w:tc>
      </w:tr>
      <w:tr w:rsidR="00094ECF" w:rsidRPr="00F216B7" w14:paraId="1268B68C" w14:textId="77777777" w:rsidTr="001B0031">
        <w:trPr>
          <w:trHeight w:val="300"/>
        </w:trPr>
        <w:tc>
          <w:tcPr>
            <w:tcW w:w="1885" w:type="dxa"/>
            <w:shd w:val="clear" w:color="000000" w:fill="D9D9D9"/>
            <w:noWrap/>
            <w:vAlign w:val="bottom"/>
            <w:hideMark/>
          </w:tcPr>
          <w:p w14:paraId="5B5ACB9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2 criteria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4540C7E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3.7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6140D7C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0.7%, 26.9%)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0FA2F3B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4.8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796C881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1.5%, 28.4%)</w:t>
            </w:r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bottom"/>
            <w:hideMark/>
          </w:tcPr>
          <w:p w14:paraId="53AD1D8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vAlign w:val="bottom"/>
            <w:hideMark/>
          </w:tcPr>
          <w:p w14:paraId="335217E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2.4%, 18%)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6F6C200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5.30%</w:t>
            </w:r>
          </w:p>
        </w:tc>
        <w:tc>
          <w:tcPr>
            <w:tcW w:w="1470" w:type="dxa"/>
            <w:shd w:val="clear" w:color="auto" w:fill="D9D9D9" w:themeFill="background1" w:themeFillShade="D9"/>
            <w:noWrap/>
            <w:vAlign w:val="bottom"/>
            <w:hideMark/>
          </w:tcPr>
          <w:p w14:paraId="2214C8D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1.7%, 39.1%)</w:t>
            </w:r>
          </w:p>
        </w:tc>
      </w:tr>
      <w:tr w:rsidR="00094ECF" w:rsidRPr="00F216B7" w14:paraId="640EAD7A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62FCA5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sputum sample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71346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8.6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F44F5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2.3%, 35.9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94F3C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4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5A1AF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5.8%, 28.4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C8B28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7574C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50DD5A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8.4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ECB307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2%, 54.9%)</w:t>
            </w:r>
          </w:p>
        </w:tc>
      </w:tr>
      <w:tr w:rsidR="00094ECF" w:rsidRPr="00F216B7" w14:paraId="6DF209E8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2220B4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putum sample and no unnecessary sale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F1729C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9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A9F39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.8%, 25.7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0F186F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.7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CD4BA8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.8%, 16.5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03C6D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3F0407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6.5%, 75.5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E5A93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3.7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F9A4FB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.7%, 19%)</w:t>
            </w:r>
          </w:p>
        </w:tc>
      </w:tr>
      <w:tr w:rsidR="00094ECF" w:rsidRPr="00F216B7" w14:paraId="4761728C" w14:textId="77777777" w:rsidTr="001B0031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972F9F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no unnecessary sale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AECA67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2.4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3BBEBF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4.9%, 59.8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5750E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7.90%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FC8359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0.2%, 74.7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BCC31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3.3%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A96008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4.5%, 43.5%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79F48D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7.90%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4B8FA2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1.7%, 44.5%)</w:t>
            </w:r>
          </w:p>
        </w:tc>
      </w:tr>
      <w:tr w:rsidR="00094ECF" w:rsidRPr="00F216B7" w14:paraId="7E22697A" w14:textId="77777777" w:rsidTr="001B0031">
        <w:trPr>
          <w:trHeight w:val="300"/>
        </w:trPr>
        <w:tc>
          <w:tcPr>
            <w:tcW w:w="1885" w:type="dxa"/>
            <w:shd w:val="clear" w:color="auto" w:fill="D9D9D9" w:themeFill="background1" w:themeFillShade="D9"/>
            <w:noWrap/>
            <w:vAlign w:val="bottom"/>
            <w:hideMark/>
          </w:tcPr>
          <w:p w14:paraId="0074508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no criteria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09424BE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7.4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4F67606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4.9%, 20.4%)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4BE9E8D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3.0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6796F9C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9.6%, 26.8%)</w:t>
            </w:r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bottom"/>
            <w:hideMark/>
          </w:tcPr>
          <w:p w14:paraId="25F8B6B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0%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vAlign w:val="bottom"/>
            <w:hideMark/>
          </w:tcPr>
          <w:p w14:paraId="51871EA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47B04DD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.60%</w:t>
            </w:r>
          </w:p>
        </w:tc>
        <w:tc>
          <w:tcPr>
            <w:tcW w:w="1470" w:type="dxa"/>
            <w:shd w:val="clear" w:color="auto" w:fill="D9D9D9" w:themeFill="background1" w:themeFillShade="D9"/>
            <w:noWrap/>
            <w:vAlign w:val="bottom"/>
            <w:hideMark/>
          </w:tcPr>
          <w:p w14:paraId="51A6915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.4%, 10.5%)</w:t>
            </w:r>
          </w:p>
        </w:tc>
      </w:tr>
      <w:tr w:rsidR="00094ECF" w:rsidRPr="00F216B7" w14:paraId="31E5238A" w14:textId="77777777" w:rsidTr="001B0031">
        <w:trPr>
          <w:trHeight w:val="300"/>
        </w:trPr>
        <w:tc>
          <w:tcPr>
            <w:tcW w:w="1885" w:type="dxa"/>
            <w:shd w:val="clear" w:color="auto" w:fill="D9D9D9" w:themeFill="background1" w:themeFillShade="D9"/>
            <w:noWrap/>
            <w:vAlign w:val="bottom"/>
            <w:hideMark/>
          </w:tcPr>
          <w:p w14:paraId="09357A5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at least one criteria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63A3096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2.6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00ABF42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9.6%, 85.1%)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5FC175A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7.00%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vAlign w:val="bottom"/>
            <w:hideMark/>
          </w:tcPr>
          <w:p w14:paraId="1BCC1F9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3.2%, 80.4%)</w:t>
            </w:r>
          </w:p>
        </w:tc>
        <w:tc>
          <w:tcPr>
            <w:tcW w:w="987" w:type="dxa"/>
            <w:shd w:val="clear" w:color="auto" w:fill="D9D9D9" w:themeFill="background1" w:themeFillShade="D9"/>
            <w:noWrap/>
            <w:vAlign w:val="bottom"/>
            <w:hideMark/>
          </w:tcPr>
          <w:p w14:paraId="00E52D4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.00%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vAlign w:val="bottom"/>
            <w:hideMark/>
          </w:tcPr>
          <w:p w14:paraId="730646C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vAlign w:val="bottom"/>
            <w:hideMark/>
          </w:tcPr>
          <w:p w14:paraId="52D5CED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1.40%</w:t>
            </w:r>
          </w:p>
        </w:tc>
        <w:tc>
          <w:tcPr>
            <w:tcW w:w="1470" w:type="dxa"/>
            <w:shd w:val="clear" w:color="auto" w:fill="D9D9D9" w:themeFill="background1" w:themeFillShade="D9"/>
            <w:noWrap/>
            <w:vAlign w:val="bottom"/>
            <w:hideMark/>
          </w:tcPr>
          <w:p w14:paraId="6F6C898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9.5%, 93.6%)</w:t>
            </w:r>
          </w:p>
        </w:tc>
      </w:tr>
      <w:tr w:rsidR="00094ECF" w:rsidRPr="00F216B7" w14:paraId="6163D395" w14:textId="77777777" w:rsidTr="001B0031">
        <w:trPr>
          <w:trHeight w:val="300"/>
        </w:trPr>
        <w:tc>
          <w:tcPr>
            <w:tcW w:w="11160" w:type="dxa"/>
            <w:gridSpan w:val="9"/>
            <w:shd w:val="clear" w:color="auto" w:fill="auto"/>
            <w:noWrap/>
            <w:vAlign w:val="bottom"/>
          </w:tcPr>
          <w:p w14:paraId="3E9125C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</w:tc>
      </w:tr>
    </w:tbl>
    <w:p w14:paraId="4DB8D81D" w14:textId="77777777" w:rsidR="00094ECF" w:rsidRPr="00F216B7" w:rsidRDefault="00094ECF" w:rsidP="00094ECF">
      <w:pPr>
        <w:rPr>
          <w:rFonts w:asciiTheme="minorBidi" w:hAnsiTheme="minorBidi"/>
        </w:rPr>
      </w:pPr>
    </w:p>
    <w:p w14:paraId="4747BA55" w14:textId="3D8EB7EF" w:rsidR="00094ECF" w:rsidRPr="00F216B7" w:rsidRDefault="00094ECF" w:rsidP="00094ECF">
      <w:pPr>
        <w:pStyle w:val="Heading2"/>
        <w:rPr>
          <w:rFonts w:asciiTheme="minorBidi" w:hAnsiTheme="minorBidi" w:cstheme="minorBidi"/>
        </w:rPr>
      </w:pPr>
      <w:r w:rsidRPr="00F216B7">
        <w:rPr>
          <w:rFonts w:asciiTheme="minorBidi" w:hAnsiTheme="minorBidi" w:cstheme="minorBidi"/>
        </w:rPr>
        <w:t xml:space="preserve">Table </w:t>
      </w:r>
      <w:r w:rsidR="00F216B7">
        <w:rPr>
          <w:rFonts w:asciiTheme="minorBidi" w:hAnsiTheme="minorBidi" w:cstheme="minorBidi"/>
        </w:rPr>
        <w:t>B</w:t>
      </w:r>
      <w:r w:rsidRPr="00F216B7">
        <w:rPr>
          <w:rFonts w:asciiTheme="minorBidi" w:hAnsiTheme="minorBidi" w:cstheme="minorBidi"/>
        </w:rPr>
        <w:t xml:space="preserve">: Case 1– </w:t>
      </w:r>
      <w:r w:rsidR="00A00603" w:rsidRPr="00F216B7">
        <w:rPr>
          <w:rFonts w:asciiTheme="minorBidi" w:hAnsiTheme="minorBidi" w:cstheme="minorBidi"/>
        </w:rPr>
        <w:t>Lagos state results</w:t>
      </w:r>
    </w:p>
    <w:tbl>
      <w:tblPr>
        <w:tblW w:w="11160" w:type="dxa"/>
        <w:tblInd w:w="-635" w:type="dxa"/>
        <w:tblLook w:val="04A0" w:firstRow="1" w:lastRow="0" w:firstColumn="1" w:lastColumn="0" w:noHBand="0" w:noVBand="1"/>
      </w:tblPr>
      <w:tblGrid>
        <w:gridCol w:w="1890"/>
        <w:gridCol w:w="875"/>
        <w:gridCol w:w="1285"/>
        <w:gridCol w:w="875"/>
        <w:gridCol w:w="1375"/>
        <w:gridCol w:w="987"/>
        <w:gridCol w:w="1443"/>
        <w:gridCol w:w="875"/>
        <w:gridCol w:w="1555"/>
      </w:tblGrid>
      <w:tr w:rsidR="00094ECF" w:rsidRPr="00F216B7" w14:paraId="6129F51B" w14:textId="77777777" w:rsidTr="001B0031">
        <w:trPr>
          <w:trHeight w:val="615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3B01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S Plus Facilities - Case 1: Presumptive Patient Scenario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74184CF5" w14:textId="0AD59862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(Lagos, n=171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634D4AAA" w14:textId="74BAACBE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</w:p>
          <w:p w14:paraId="273638BF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(Lagos, n=94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662BBAD2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S Plus Laboratories (Lagos, n=80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36AAF669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Clinical </w:t>
            </w:r>
          </w:p>
          <w:p w14:paraId="57BBF81A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Lagos, n=196)</w:t>
            </w:r>
          </w:p>
        </w:tc>
      </w:tr>
      <w:tr w:rsidR="00094ECF" w:rsidRPr="00F216B7" w14:paraId="315E677B" w14:textId="77777777" w:rsidTr="001B0031">
        <w:trPr>
          <w:trHeight w:val="30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CE9B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18F1AAE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9FF28BA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CCA4527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6CBEFD0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8BBE824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BC55E02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DB43DA8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6AE2216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094ECF" w:rsidRPr="00F216B7" w14:paraId="3504E934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DB4AA1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Highest qualification of provider seen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6EDBDA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99150D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6D7F3A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5ABC89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A3BA1D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CBCDCD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472251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A05A12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69D49BD9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500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onsultant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D1B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8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3E8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8%, 4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154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1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685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4%, 2.7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7F4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46D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.5%, 7.2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937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0.3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BD0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7%, 92.9%)</w:t>
            </w:r>
          </w:p>
        </w:tc>
      </w:tr>
      <w:tr w:rsidR="00094ECF" w:rsidRPr="00F216B7" w14:paraId="68729D31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C4E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urs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891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3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1F0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1%, 4.7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1EE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F86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7C2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BE2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BE0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.7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A5D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.4%, 10.7%)</w:t>
            </w:r>
          </w:p>
        </w:tc>
      </w:tr>
      <w:tr w:rsidR="00094ECF" w:rsidRPr="00F216B7" w14:paraId="66033ADD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3F3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harmacist/PPMV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CF5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7.8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E6F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2.9%, 82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D2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6.6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7C1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2.3%, 80.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ABA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07D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BB5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136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057614CC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2D3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 assistant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82C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1.1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B4D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.1%, 15.1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0D1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6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2B8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2.7%, 19.8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24D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4DA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020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3BE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14231BFB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88D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Registrar/receptionist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527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6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2EB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1%, 2.4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F98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1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929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4%, 2.7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9F8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6.2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AA2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.4%, 19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9FE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908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2DF0E68F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219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Laboratory technician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24B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EEB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072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064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2C0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6.2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F3C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2.5%, 79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7D4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9C7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21DE16AC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BC5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Oth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240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8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E7A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8%, 4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B39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1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152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1%, 4.1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5CD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3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D47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6%, 2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631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753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%, 4%)</w:t>
            </w:r>
          </w:p>
        </w:tc>
      </w:tr>
      <w:tr w:rsidR="00094ECF" w:rsidRPr="00F216B7" w14:paraId="598ECD31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829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Don't know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17A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.7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177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.8%, 7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403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.2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AEE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9%, 5.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C87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3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353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6%, 2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D9B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1D4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4C73F757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662AFC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Gender of provider (highest cadre seen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2FF7E5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E9E261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4284EC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963A70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F0C676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9E6BCE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3EA64B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226255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7747FB60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91E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Femal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42A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8.5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0AA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3.1%, 54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11F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3.2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092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8.4%, 58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B72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7.5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C79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3.4%, 51.7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A39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1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2A2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7%, 35.9%)</w:t>
            </w:r>
          </w:p>
        </w:tc>
      </w:tr>
      <w:tr w:rsidR="00094ECF" w:rsidRPr="00F216B7" w14:paraId="47EF440B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9BD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al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8A3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1.5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A83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6%, 56.9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DA3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6.8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4B3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2%, 51.6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B2B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2.5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632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8.3%, 56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E53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8.9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E1A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4.1%, 73.3%)</w:t>
            </w:r>
          </w:p>
        </w:tc>
      </w:tr>
      <w:tr w:rsidR="00094ECF" w:rsidRPr="00F216B7" w14:paraId="3350C469" w14:textId="77777777" w:rsidTr="001B0031">
        <w:trPr>
          <w:trHeight w:val="37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3050" w14:textId="37F65063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asked about duration of cough (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/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507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7.3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CD08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1.8%, 62.7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B56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0.6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EFE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5.8%, 65.2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854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9B0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7.2%, 92.2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216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6AE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094ECF" w:rsidRPr="00F216B7" w14:paraId="4C4DCC45" w14:textId="77777777" w:rsidTr="001B0031">
        <w:trPr>
          <w:trHeight w:val="37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B53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5E0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9C05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455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903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9E5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56E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1B0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7.6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E73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3.1%, 81.4%)</w:t>
            </w:r>
          </w:p>
        </w:tc>
      </w:tr>
      <w:tr w:rsidR="00094ECF" w:rsidRPr="00F216B7" w14:paraId="05FAAC81" w14:textId="77777777" w:rsidTr="001B0031">
        <w:trPr>
          <w:trHeight w:val="37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621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took sputum sample, rec'd chest X-ray, or referred SP for sputum test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AD5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6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4617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7%, 36.9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A58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3.8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858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0.8%, 17.5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7E4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3.8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769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1.4%, 95.5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3DA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8.2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EB1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3.2%, 63%)</w:t>
            </w:r>
          </w:p>
        </w:tc>
      </w:tr>
      <w:tr w:rsidR="00094ECF" w:rsidRPr="00F216B7" w14:paraId="4158FE40" w14:textId="77777777" w:rsidTr="001B0031">
        <w:trPr>
          <w:trHeight w:val="37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72B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4DA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0.4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BF4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5.1%, 45.9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098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6.2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10E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1.7%, 40.9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42B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17D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679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2.8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14A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7.9%, 67.4%)</w:t>
            </w:r>
          </w:p>
        </w:tc>
      </w:tr>
      <w:tr w:rsidR="00094ECF" w:rsidRPr="00F216B7" w14:paraId="12AA35C9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E1EB48B" w14:textId="58C9E06B" w:rsidR="00094ECF" w:rsidRPr="00F216B7" w:rsidRDefault="00D623AE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 (met all 3 criteria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B01036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9.3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0ED38A7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5.3%, 24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7A3202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.4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8156EE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.3%, 10.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94D81F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5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D80505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1.8%, 87.7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E97623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4.7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09EAEF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0.1%, 39.5%)</w:t>
            </w:r>
          </w:p>
        </w:tc>
      </w:tr>
      <w:tr w:rsidR="00094ECF" w:rsidRPr="00F216B7" w14:paraId="4DDC4941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DE189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1 criteri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2380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5.1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BBF28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0%, 40.5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B122D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1.5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93877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6.8%, 46.3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10B4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3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DB0A0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6%, 2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1C507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0.9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889D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2%, 25.2%)</w:t>
            </w:r>
          </w:p>
        </w:tc>
      </w:tr>
      <w:tr w:rsidR="00094ECF" w:rsidRPr="00F216B7" w14:paraId="79A4B37A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2825" w14:textId="4E3FD9E3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asked about duration of cough (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/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CBA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1.7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0EE6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2.6%, 79.3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4980" w14:textId="77777777" w:rsidR="00094ECF" w:rsidRPr="00F216B7" w:rsidRDefault="00094ECF" w:rsidP="001B0031">
            <w:pPr>
              <w:spacing w:after="0" w:line="240" w:lineRule="auto"/>
              <w:ind w:right="-88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6.9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72F6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0%, 82.6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41CE" w14:textId="77777777" w:rsidR="00094ECF" w:rsidRPr="00F216B7" w:rsidRDefault="00094ECF" w:rsidP="001B0031">
            <w:pPr>
              <w:spacing w:after="0" w:line="240" w:lineRule="auto"/>
              <w:ind w:right="-88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27AC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AEED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91D7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094ECF" w:rsidRPr="00F216B7" w14:paraId="1C64C00C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4F6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D9A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F72D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42B4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C68F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4D9D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6F01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53A8" w14:textId="77777777" w:rsidR="00094ECF" w:rsidRPr="00F216B7" w:rsidRDefault="00094ECF" w:rsidP="001B0031">
            <w:pPr>
              <w:spacing w:after="0" w:line="240" w:lineRule="auto"/>
              <w:ind w:right="-88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6.1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02C8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5.2%, 66.4%)</w:t>
            </w:r>
          </w:p>
        </w:tc>
      </w:tr>
      <w:tr w:rsidR="00094ECF" w:rsidRPr="00F216B7" w14:paraId="25808421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5CE8" w14:textId="2500BFA8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 w:rsidR="003E7B78"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143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.3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2779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2%, 8.9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3974" w14:textId="77777777" w:rsidR="00094ECF" w:rsidRPr="00F216B7" w:rsidRDefault="00094ECF" w:rsidP="001B0031">
            <w:pPr>
              <w:spacing w:after="0" w:line="240" w:lineRule="auto"/>
              <w:ind w:right="-88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F194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9DD2" w14:textId="77777777" w:rsidR="00094ECF" w:rsidRPr="00F216B7" w:rsidRDefault="00094ECF" w:rsidP="001B0031">
            <w:pPr>
              <w:spacing w:after="0" w:line="240" w:lineRule="auto"/>
              <w:ind w:right="-88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6014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8A21" w14:textId="77777777" w:rsidR="00094ECF" w:rsidRPr="00F216B7" w:rsidRDefault="00094ECF" w:rsidP="001B0031">
            <w:pPr>
              <w:spacing w:after="0" w:line="240" w:lineRule="auto"/>
              <w:ind w:right="-88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.8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C391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%, 18.3%)</w:t>
            </w:r>
          </w:p>
        </w:tc>
      </w:tr>
      <w:tr w:rsidR="00094ECF" w:rsidRPr="00F216B7" w14:paraId="1A99C32B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BE1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DCA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5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2AD7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8%, 33.9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661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3.1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DD5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4%, 30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194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2A4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1CC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4.1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7AC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4.7%, 45%)</w:t>
            </w:r>
          </w:p>
        </w:tc>
      </w:tr>
      <w:tr w:rsidR="00094ECF" w:rsidRPr="00F216B7" w14:paraId="27FD0452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0F5C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2 criteri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2A79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8.1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2532B1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4.3%, 22.8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65F0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3.4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49831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9.6%, 27.7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7C01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3.8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0C99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1.1%, 16.9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23EC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6.7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0515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2.1%, 41.6%)</w:t>
            </w:r>
          </w:p>
        </w:tc>
      </w:tr>
      <w:tr w:rsidR="00094ECF" w:rsidRPr="00F216B7" w14:paraId="7B8A5442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7A8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sputum sampl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7F5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2.3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F9B6" w14:textId="77777777" w:rsidR="00094ECF" w:rsidRPr="00F216B7" w:rsidRDefault="00094ECF" w:rsidP="001B0031">
            <w:pPr>
              <w:tabs>
                <w:tab w:val="left" w:pos="1062"/>
              </w:tabs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1.5%, 45.3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6B1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8.2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74F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1.7%, 27.1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405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E35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32E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3.1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DD6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5.2%, 51.3%)</w:t>
            </w:r>
          </w:p>
        </w:tc>
      </w:tr>
      <w:tr w:rsidR="00094ECF" w:rsidRPr="00F216B7" w14:paraId="5B640B4E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648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putum sample and no unnecessary sal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A4D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9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CA1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8.8%, 42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AE5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.1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459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.8%, 16.7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0FE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3.6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52F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2.3%, 73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524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5.3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772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0.3%, 22.1%)</w:t>
            </w:r>
          </w:p>
        </w:tc>
      </w:tr>
      <w:tr w:rsidR="00094ECF" w:rsidRPr="00F216B7" w14:paraId="7ADBA346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A93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no unnecessary sal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9DA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8.7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836A" w14:textId="77777777" w:rsidR="00094ECF" w:rsidRPr="00F216B7" w:rsidRDefault="00094ECF" w:rsidP="001B0031">
            <w:pPr>
              <w:spacing w:after="0" w:line="240" w:lineRule="auto"/>
              <w:ind w:right="-8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7.1%, 51.8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285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2.7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593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3%, 80.7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458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6.4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8FF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4%, 47.7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438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1.7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761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3.9%, 49.9%)</w:t>
            </w:r>
          </w:p>
        </w:tc>
      </w:tr>
      <w:tr w:rsidR="00094ECF" w:rsidRPr="00F216B7" w14:paraId="48EBEBBF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13C0E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no criteri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DCE76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7.5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5B002" w14:textId="77777777" w:rsidR="00094ECF" w:rsidRPr="00F216B7" w:rsidRDefault="00094ECF" w:rsidP="001B0031">
            <w:pPr>
              <w:spacing w:after="0" w:line="240" w:lineRule="auto"/>
              <w:ind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2.8%, 32.7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E1DE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7.7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E3DA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3.6%, 32.2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80DB0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-0.1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EA86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E641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.7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35BF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.0%, 10.2%)</w:t>
            </w:r>
          </w:p>
        </w:tc>
      </w:tr>
      <w:tr w:rsidR="00094ECF" w:rsidRPr="00F216B7" w14:paraId="4AB77F8B" w14:textId="77777777" w:rsidTr="001B003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FD02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at least one criteri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088B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2.50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97839" w14:textId="77777777" w:rsidR="00094ECF" w:rsidRPr="00F216B7" w:rsidRDefault="00094ECF" w:rsidP="001B0031">
            <w:pPr>
              <w:spacing w:after="0" w:line="240" w:lineRule="auto"/>
              <w:ind w:left="-8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7.3%, 77.2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5EED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2.30%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58503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7.8%, 76.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0980C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.10%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F353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9DC8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2.30%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1E9E9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9.8%, 95.0%)</w:t>
            </w:r>
          </w:p>
        </w:tc>
      </w:tr>
      <w:tr w:rsidR="00094ECF" w:rsidRPr="00F216B7" w14:paraId="593C2AB5" w14:textId="77777777" w:rsidTr="001B0031">
        <w:trPr>
          <w:trHeight w:val="300"/>
        </w:trPr>
        <w:tc>
          <w:tcPr>
            <w:tcW w:w="111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4CC3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</w:tc>
      </w:tr>
    </w:tbl>
    <w:p w14:paraId="743F46FB" w14:textId="77777777" w:rsidR="00094ECF" w:rsidRPr="00F216B7" w:rsidRDefault="00094ECF" w:rsidP="00094ECF">
      <w:pPr>
        <w:rPr>
          <w:rFonts w:asciiTheme="minorBidi" w:hAnsiTheme="minorBidi"/>
        </w:rPr>
      </w:pPr>
    </w:p>
    <w:p w14:paraId="3A92F43C" w14:textId="006B5AEF" w:rsidR="00094ECF" w:rsidRPr="00F216B7" w:rsidRDefault="00094ECF" w:rsidP="00094ECF">
      <w:pPr>
        <w:pStyle w:val="Heading2"/>
        <w:rPr>
          <w:rFonts w:asciiTheme="minorBidi" w:hAnsiTheme="minorBidi" w:cstheme="minorBidi"/>
        </w:rPr>
      </w:pPr>
      <w:r w:rsidRPr="00F216B7">
        <w:rPr>
          <w:rFonts w:asciiTheme="minorBidi" w:hAnsiTheme="minorBidi" w:cstheme="minorBidi"/>
        </w:rPr>
        <w:t xml:space="preserve">Table </w:t>
      </w:r>
      <w:r w:rsidR="00F216B7">
        <w:rPr>
          <w:rFonts w:asciiTheme="minorBidi" w:hAnsiTheme="minorBidi" w:cstheme="minorBidi"/>
        </w:rPr>
        <w:t>C</w:t>
      </w:r>
      <w:r w:rsidRPr="00F216B7">
        <w:rPr>
          <w:rFonts w:asciiTheme="minorBidi" w:hAnsiTheme="minorBidi" w:cstheme="minorBidi"/>
        </w:rPr>
        <w:t xml:space="preserve">: Case 1– Kano </w:t>
      </w:r>
      <w:r w:rsidR="00A00603" w:rsidRPr="00F216B7">
        <w:rPr>
          <w:rFonts w:asciiTheme="minorBidi" w:hAnsiTheme="minorBidi" w:cstheme="minorBidi"/>
        </w:rPr>
        <w:t>s</w:t>
      </w:r>
      <w:r w:rsidRPr="00F216B7">
        <w:rPr>
          <w:rFonts w:asciiTheme="minorBidi" w:hAnsiTheme="minorBidi" w:cstheme="minorBidi"/>
        </w:rPr>
        <w:t xml:space="preserve">tate </w:t>
      </w:r>
      <w:r w:rsidR="00A00603" w:rsidRPr="00F216B7">
        <w:rPr>
          <w:rFonts w:asciiTheme="minorBidi" w:hAnsiTheme="minorBidi" w:cstheme="minorBidi"/>
        </w:rPr>
        <w:t>r</w:t>
      </w:r>
      <w:r w:rsidRPr="00F216B7">
        <w:rPr>
          <w:rFonts w:asciiTheme="minorBidi" w:hAnsiTheme="minorBidi" w:cstheme="minorBidi"/>
        </w:rPr>
        <w:t>esults</w:t>
      </w:r>
    </w:p>
    <w:tbl>
      <w:tblPr>
        <w:tblW w:w="11160" w:type="dxa"/>
        <w:tblInd w:w="-635" w:type="dxa"/>
        <w:tblLook w:val="04A0" w:firstRow="1" w:lastRow="0" w:firstColumn="1" w:lastColumn="0" w:noHBand="0" w:noVBand="1"/>
      </w:tblPr>
      <w:tblGrid>
        <w:gridCol w:w="2100"/>
        <w:gridCol w:w="759"/>
        <w:gridCol w:w="1191"/>
        <w:gridCol w:w="900"/>
        <w:gridCol w:w="1350"/>
        <w:gridCol w:w="990"/>
        <w:gridCol w:w="1440"/>
        <w:gridCol w:w="900"/>
        <w:gridCol w:w="1530"/>
      </w:tblGrid>
      <w:tr w:rsidR="00094ECF" w:rsidRPr="00F216B7" w14:paraId="2C9F2B00" w14:textId="77777777" w:rsidTr="001B0031">
        <w:trPr>
          <w:trHeight w:val="613"/>
        </w:trPr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6EC0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S Plus Facilities - Case 1: Presumptive Patient Scenario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14:paraId="35958422" w14:textId="64B37A9B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(Kano, n=184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14:paraId="43FAD1A9" w14:textId="625A6E64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SHOPS Plus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(Kano, n=19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14:paraId="084A1AE9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S Plus Laboratories (Kano, n=20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bottom"/>
            <w:hideMark/>
          </w:tcPr>
          <w:p w14:paraId="1DF7204F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S Plus Clinical (Kano, n=73)</w:t>
            </w:r>
          </w:p>
        </w:tc>
      </w:tr>
      <w:tr w:rsidR="00094ECF" w:rsidRPr="00F216B7" w14:paraId="2C379041" w14:textId="77777777" w:rsidTr="001B0031">
        <w:trPr>
          <w:trHeight w:val="299"/>
        </w:trPr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1709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6897000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19AA8B6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471991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3ACCC82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2E6261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9810432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58ACDA7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9005131" w14:textId="77777777" w:rsidR="00094ECF" w:rsidRPr="00F216B7" w:rsidRDefault="00094ECF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094ECF" w:rsidRPr="00F216B7" w14:paraId="51E926CB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AA5E41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Highest qualification of provider see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92BC4A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F234DE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86F47B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02014C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9CAA89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EB31B9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837906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6AACF8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3B0BA5CE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1A0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onsulta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680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3E3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BEF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FFE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B8D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5F2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2A1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1.8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D86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8.6%, 94.1%)</w:t>
            </w:r>
          </w:p>
        </w:tc>
      </w:tr>
      <w:tr w:rsidR="00094ECF" w:rsidRPr="00F216B7" w14:paraId="38E599F9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9BE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Nur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3B5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62D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0EA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A40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FF7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ED9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9BC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.2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575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.9%, 11.4%)</w:t>
            </w:r>
          </w:p>
        </w:tc>
      </w:tr>
      <w:tr w:rsidR="00094ECF" w:rsidRPr="00F216B7" w14:paraId="170D13D7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C3B7" w14:textId="741D6CE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harmacist/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30A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5.3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4318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1.4%, 88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D40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8.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B28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3.1%, 73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49D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BFC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2D1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294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32A4FA06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E0A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 assista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D77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4.7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A875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1.5%, 18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665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A7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7%, 36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17D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547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5BE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7EA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76274CF0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849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Registrar/receptionis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12A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D97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C94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5A9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579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D67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2.7%, 3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0C7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E3E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4BEA4CED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979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Laboratory technicia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2DD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242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31C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4C3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52B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F89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4.6%, 83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B47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C7E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5893DECF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EFA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Othe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6F9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4F5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917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F3D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841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C31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4DE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7D1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7F2F0EE3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8F2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on't know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B0D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3AF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F02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84A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BFA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7B1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9%, 12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5DD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0E6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094ECF" w:rsidRPr="00F216B7" w14:paraId="5D4E4535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B5B098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Gender of provider (highest cadre seen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E88A18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AAAC2E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4046E7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90D99F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9D7E24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A0FD5C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C89A21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71C21E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286D937F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E05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Fema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2F0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.7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A77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.3%, 1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23A1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9A5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7%, 36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3CE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CF6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1.1%, 40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23F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7.8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99F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4.3%, 22%)</w:t>
            </w:r>
          </w:p>
        </w:tc>
      </w:tr>
      <w:tr w:rsidR="00094ECF" w:rsidRPr="00F216B7" w14:paraId="3F6DFEB3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2A0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a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45E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1.3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965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8%, 93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94BD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8.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056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3.1%, 73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2C1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48D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9.3%, 78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56AC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2.2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F62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8%, 85.7%)</w:t>
            </w:r>
          </w:p>
        </w:tc>
      </w:tr>
      <w:tr w:rsidR="00094ECF" w:rsidRPr="00F216B7" w14:paraId="7FF3CB15" w14:textId="77777777" w:rsidTr="001B0031">
        <w:trPr>
          <w:trHeight w:val="374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EC45" w14:textId="04AD68C1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asked about duration of cough (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/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0BB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2.6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BCF3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8.5%, 86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97D5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4.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B34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9.7%, 87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752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0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C11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0%, 87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B03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542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3B6519B1" w14:textId="77777777" w:rsidTr="001B0031">
        <w:trPr>
          <w:trHeight w:val="374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D4F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2C8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A829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1AA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C99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A96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933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3A5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0.3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C62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5.3%, 65.1%)</w:t>
            </w:r>
          </w:p>
        </w:tc>
      </w:tr>
      <w:tr w:rsidR="00094ECF" w:rsidRPr="00F216B7" w14:paraId="4C99B9EA" w14:textId="77777777" w:rsidTr="001B0031">
        <w:trPr>
          <w:trHeight w:val="374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6C6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took sputum sample, rec'd chest X-ray, or referred SP for sputum tes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66E2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5.9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B4F0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1.2%, 40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FD94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FEE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1.7%, 3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5A4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0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5EF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1.4%, 94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D9C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9.3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F7F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4.3%, 54.3%)</w:t>
            </w:r>
          </w:p>
        </w:tc>
      </w:tr>
      <w:tr w:rsidR="00094ECF" w:rsidRPr="00F216B7" w14:paraId="2FD9A4C0" w14:textId="77777777" w:rsidTr="001B0031">
        <w:trPr>
          <w:trHeight w:val="374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112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32D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8.9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B0AF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3.9%, 53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FB1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2.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B98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6.8%, 47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933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562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5C4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4.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0A8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9.8%, 59.7%)</w:t>
            </w:r>
          </w:p>
        </w:tc>
      </w:tr>
      <w:tr w:rsidR="00094ECF" w:rsidRPr="00F216B7" w14:paraId="1DF84830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B922D12" w14:textId="081E752F" w:rsidR="00094ECF" w:rsidRPr="00F216B7" w:rsidRDefault="00D623AE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 (met all 3 criteria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1D7E4C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3.4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2708CF3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9.4%, 27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2DBF3E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.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B28FCD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.6%, 14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E79DEF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5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46A8B8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4.6%, 83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678B5D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9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FE5624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8%, 26.3%)</w:t>
            </w:r>
          </w:p>
        </w:tc>
      </w:tr>
      <w:tr w:rsidR="00094ECF" w:rsidRPr="00F216B7" w14:paraId="54ED9AE4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F61FC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1 criteri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E9E16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9.7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3AF0D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4.9%, 44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0F3F5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7.9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DE09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2.4%, 63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9E07F3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3E23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9%, 12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2A8297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5.6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0CB8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1%, 40.6%)</w:t>
            </w:r>
          </w:p>
        </w:tc>
      </w:tr>
      <w:tr w:rsidR="00094ECF" w:rsidRPr="00F216B7" w14:paraId="5ED00C3B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FF49" w14:textId="3761083B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asked about duration of cough (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/ </w:t>
            </w:r>
            <w:r w:rsidR="00F63336"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60E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6.3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098F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9.9%, 90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AC4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1.8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3CC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5.5%, 86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D36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CAC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EC8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13D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094ECF" w:rsidRPr="00F216B7" w14:paraId="6580380B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127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5F2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315E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ABD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C53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FF8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D61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BCB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9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DDA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0.1%, 35%)</w:t>
            </w:r>
          </w:p>
        </w:tc>
      </w:tr>
      <w:tr w:rsidR="00094ECF" w:rsidRPr="00F216B7" w14:paraId="079699D8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D8D0" w14:textId="0512F53B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 w:rsidR="003E7B78"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5CB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7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627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1%, 6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CC6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068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505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EC6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FA3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1.5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F9A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.2%, 18.1%)</w:t>
            </w:r>
          </w:p>
        </w:tc>
      </w:tr>
      <w:tr w:rsidR="00094ECF" w:rsidRPr="00F216B7" w14:paraId="0693D8C3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B7F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E63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1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301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.9%, 1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AC5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8.2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F10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.2%, 24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8EC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58F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E2C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1.5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B6B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3.1%, 69.3%)</w:t>
            </w:r>
          </w:p>
        </w:tc>
      </w:tr>
      <w:tr w:rsidR="00094ECF" w:rsidRPr="00F216B7" w14:paraId="6D64164E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EF667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2 criteri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BA559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8.8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431C61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4.5%, 33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A46EE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09B6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7%, 36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7348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C81FE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2.7%, 3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BAA9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5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D4BDC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7%, 36.3%)</w:t>
            </w:r>
          </w:p>
        </w:tc>
      </w:tr>
      <w:tr w:rsidR="00094ECF" w:rsidRPr="00F216B7" w14:paraId="67834E79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90F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sputum samp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48E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4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166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9%, 35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B43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3.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049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4.8%, 43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A6B8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B6C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23F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5.2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D0F7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6.3%, 73.2%)</w:t>
            </w:r>
          </w:p>
        </w:tc>
      </w:tr>
      <w:tr w:rsidR="00094ECF" w:rsidRPr="00F216B7" w14:paraId="6E144853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616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putum sample and no unnecessary sa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B5E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3.2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6B4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.1%, 20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5ED5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6.7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06D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0.5%, 25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454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357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9.6%, 90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2E84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.7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4E93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.8%, 15.2%)</w:t>
            </w:r>
          </w:p>
        </w:tc>
      </w:tr>
      <w:tr w:rsidR="00094ECF" w:rsidRPr="00F216B7" w14:paraId="6CA2DE43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79B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no unnecessary sa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01C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0.4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EDC9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1%, 6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FE3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D87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0.3%, 59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9F4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5FC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.9%, 50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FCA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1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9431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9%, 34.7%)</w:t>
            </w:r>
          </w:p>
        </w:tc>
      </w:tr>
      <w:tr w:rsidR="00094ECF" w:rsidRPr="00F216B7" w14:paraId="1BCA3364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358E9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no criteri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AC70E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.1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742848" w14:textId="77777777" w:rsidR="00094ECF" w:rsidRPr="00F216B7" w:rsidRDefault="00094ECF" w:rsidP="001B0031">
            <w:pPr>
              <w:spacing w:after="0" w:line="240" w:lineRule="auto"/>
              <w:ind w:right="-1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.8%, 11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3A2E3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0CE36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DC3D0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CDB5AA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F1D9B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1.0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FABAF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.2%, 14.5%)</w:t>
            </w:r>
          </w:p>
        </w:tc>
      </w:tr>
      <w:tr w:rsidR="00094ECF" w:rsidRPr="00F216B7" w14:paraId="6CE542F6" w14:textId="77777777" w:rsidTr="001B0031">
        <w:trPr>
          <w:trHeight w:val="299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23C80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at least one criteri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7C4AE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1.90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11A4F" w14:textId="77777777" w:rsidR="00094ECF" w:rsidRPr="00F216B7" w:rsidRDefault="00094ECF" w:rsidP="001B0031">
            <w:pPr>
              <w:spacing w:after="0" w:line="240" w:lineRule="auto"/>
              <w:ind w:left="-89"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8.7%, 94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1B0D08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.0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FDEEB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7D6AF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0.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E3AE0D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98DE3A" w14:textId="77777777" w:rsidR="00094ECF" w:rsidRPr="00F216B7" w:rsidRDefault="00094ECF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9.0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1FEB6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5.5%, 91.8%)</w:t>
            </w:r>
          </w:p>
        </w:tc>
      </w:tr>
      <w:tr w:rsidR="00094ECF" w:rsidRPr="00F216B7" w14:paraId="628F505F" w14:textId="77777777" w:rsidTr="001B0031">
        <w:trPr>
          <w:trHeight w:val="299"/>
        </w:trPr>
        <w:tc>
          <w:tcPr>
            <w:tcW w:w="111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6D612" w14:textId="77777777" w:rsidR="00094ECF" w:rsidRPr="00F216B7" w:rsidRDefault="00094ECF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</w:tc>
      </w:tr>
    </w:tbl>
    <w:p w14:paraId="65205C68" w14:textId="77777777" w:rsidR="00094ECF" w:rsidRPr="00F216B7" w:rsidRDefault="00094ECF" w:rsidP="00094ECF">
      <w:pPr>
        <w:rPr>
          <w:rFonts w:asciiTheme="minorBidi" w:hAnsiTheme="minorBidi"/>
        </w:rPr>
      </w:pPr>
    </w:p>
    <w:p w14:paraId="53FE736E" w14:textId="6BE51DCD" w:rsidR="00AE644F" w:rsidRPr="00F80BF9" w:rsidRDefault="00AE644F" w:rsidP="00AE644F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2A5043">
        <w:rPr>
          <w:rFonts w:asciiTheme="minorBidi" w:hAnsiTheme="minorBidi" w:cstheme="minorBidi"/>
        </w:rPr>
        <w:t>D</w:t>
      </w:r>
      <w:r w:rsidRPr="00F80BF9">
        <w:rPr>
          <w:rFonts w:asciiTheme="minorBidi" w:hAnsiTheme="minorBidi" w:cstheme="minorBidi"/>
        </w:rPr>
        <w:t xml:space="preserve">: </w:t>
      </w:r>
      <w:r>
        <w:rPr>
          <w:rFonts w:asciiTheme="minorBidi" w:hAnsiTheme="minorBidi" w:cstheme="minorBidi"/>
        </w:rPr>
        <w:t>Sensitivity Analysis w/ relaxed Rx criterion</w:t>
      </w:r>
      <w:r w:rsidRPr="00F80BF9">
        <w:rPr>
          <w:rFonts w:asciiTheme="minorBidi" w:hAnsiTheme="minorBidi" w:cstheme="minorBidi"/>
        </w:rPr>
        <w:t xml:space="preserve">- Case </w:t>
      </w:r>
      <w:r>
        <w:rPr>
          <w:rFonts w:asciiTheme="minorBidi" w:hAnsiTheme="minorBidi" w:cstheme="minorBidi"/>
        </w:rPr>
        <w:t>1</w:t>
      </w:r>
      <w:r w:rsidRPr="00F80B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 xml:space="preserve">All SHOPS Plus </w:t>
      </w:r>
    </w:p>
    <w:tbl>
      <w:tblPr>
        <w:tblW w:w="11005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8"/>
        <w:gridCol w:w="759"/>
        <w:gridCol w:w="1013"/>
        <w:gridCol w:w="1002"/>
        <w:gridCol w:w="1013"/>
        <w:gridCol w:w="1002"/>
        <w:gridCol w:w="1013"/>
        <w:gridCol w:w="1002"/>
        <w:gridCol w:w="1013"/>
      </w:tblGrid>
      <w:tr w:rsidR="00C81009" w:rsidRPr="00C81009" w14:paraId="44A60DDF" w14:textId="77777777" w:rsidTr="00C81009">
        <w:trPr>
          <w:trHeight w:val="363"/>
        </w:trPr>
        <w:tc>
          <w:tcPr>
            <w:tcW w:w="3188" w:type="dxa"/>
            <w:vMerge w:val="restart"/>
            <w:shd w:val="clear" w:color="auto" w:fill="auto"/>
            <w:vAlign w:val="center"/>
            <w:hideMark/>
          </w:tcPr>
          <w:p w14:paraId="09760321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 Plus Facilities - Presumptive Patient Scenario</w:t>
            </w:r>
          </w:p>
        </w:tc>
        <w:tc>
          <w:tcPr>
            <w:tcW w:w="1772" w:type="dxa"/>
            <w:gridSpan w:val="2"/>
            <w:shd w:val="clear" w:color="000000" w:fill="5B9BD5"/>
            <w:vAlign w:val="bottom"/>
            <w:hideMark/>
          </w:tcPr>
          <w:p w14:paraId="0F62CEAD" w14:textId="5966CEE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HOPS+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(All, n=355)</w:t>
            </w:r>
          </w:p>
        </w:tc>
        <w:tc>
          <w:tcPr>
            <w:tcW w:w="2015" w:type="dxa"/>
            <w:gridSpan w:val="2"/>
            <w:shd w:val="clear" w:color="000000" w:fill="5B9BD5"/>
            <w:vAlign w:val="bottom"/>
            <w:hideMark/>
          </w:tcPr>
          <w:p w14:paraId="5C9F737A" w14:textId="4723C3FD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HOPS+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(All, n=113)</w:t>
            </w:r>
          </w:p>
        </w:tc>
        <w:tc>
          <w:tcPr>
            <w:tcW w:w="2015" w:type="dxa"/>
            <w:gridSpan w:val="2"/>
            <w:shd w:val="clear" w:color="000000" w:fill="5B9BD5"/>
            <w:vAlign w:val="bottom"/>
            <w:hideMark/>
          </w:tcPr>
          <w:p w14:paraId="6C1DE4BC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+ Labs (All, n=100)</w:t>
            </w:r>
          </w:p>
        </w:tc>
        <w:tc>
          <w:tcPr>
            <w:tcW w:w="2015" w:type="dxa"/>
            <w:gridSpan w:val="2"/>
            <w:shd w:val="clear" w:color="000000" w:fill="5B9BD5"/>
            <w:vAlign w:val="bottom"/>
            <w:hideMark/>
          </w:tcPr>
          <w:p w14:paraId="51DD0332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+ Clinical (All, n=269)</w:t>
            </w:r>
          </w:p>
        </w:tc>
      </w:tr>
      <w:tr w:rsidR="00C81009" w:rsidRPr="00C81009" w14:paraId="297D0EE3" w14:textId="77777777" w:rsidTr="00C81009">
        <w:trPr>
          <w:trHeight w:val="176"/>
        </w:trPr>
        <w:tc>
          <w:tcPr>
            <w:tcW w:w="3188" w:type="dxa"/>
            <w:vMerge/>
            <w:vAlign w:val="center"/>
            <w:hideMark/>
          </w:tcPr>
          <w:p w14:paraId="316EF071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59" w:type="dxa"/>
            <w:shd w:val="clear" w:color="000000" w:fill="5B9BD5"/>
            <w:noWrap/>
            <w:vAlign w:val="bottom"/>
            <w:hideMark/>
          </w:tcPr>
          <w:p w14:paraId="080ADD05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013" w:type="dxa"/>
            <w:shd w:val="clear" w:color="000000" w:fill="5B9BD5"/>
            <w:noWrap/>
            <w:vAlign w:val="bottom"/>
            <w:hideMark/>
          </w:tcPr>
          <w:p w14:paraId="23CDC49C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1002" w:type="dxa"/>
            <w:shd w:val="clear" w:color="000000" w:fill="5B9BD5"/>
            <w:noWrap/>
            <w:vAlign w:val="bottom"/>
            <w:hideMark/>
          </w:tcPr>
          <w:p w14:paraId="27FC6C91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013" w:type="dxa"/>
            <w:shd w:val="clear" w:color="000000" w:fill="5B9BD5"/>
            <w:noWrap/>
            <w:vAlign w:val="bottom"/>
            <w:hideMark/>
          </w:tcPr>
          <w:p w14:paraId="19DDACA0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1002" w:type="dxa"/>
            <w:shd w:val="clear" w:color="000000" w:fill="5B9BD5"/>
            <w:noWrap/>
            <w:vAlign w:val="bottom"/>
            <w:hideMark/>
          </w:tcPr>
          <w:p w14:paraId="68344792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013" w:type="dxa"/>
            <w:shd w:val="clear" w:color="000000" w:fill="5B9BD5"/>
            <w:noWrap/>
            <w:vAlign w:val="bottom"/>
            <w:hideMark/>
          </w:tcPr>
          <w:p w14:paraId="38AA96E3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1002" w:type="dxa"/>
            <w:shd w:val="clear" w:color="000000" w:fill="5B9BD5"/>
            <w:noWrap/>
            <w:vAlign w:val="bottom"/>
            <w:hideMark/>
          </w:tcPr>
          <w:p w14:paraId="036B5D0F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013" w:type="dxa"/>
            <w:shd w:val="clear" w:color="000000" w:fill="5B9BD5"/>
            <w:noWrap/>
            <w:vAlign w:val="bottom"/>
            <w:hideMark/>
          </w:tcPr>
          <w:p w14:paraId="48DDACB7" w14:textId="77777777" w:rsidR="00C81009" w:rsidRPr="00C81009" w:rsidRDefault="00C81009" w:rsidP="00C81009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C81009" w:rsidRPr="00C81009" w14:paraId="556F0231" w14:textId="77777777" w:rsidTr="00C81009">
        <w:trPr>
          <w:trHeight w:val="220"/>
        </w:trPr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3DB0E731" w14:textId="19C1FBDF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 xml:space="preserve">Provider asked about duration of cough </w:t>
            </w:r>
            <w:r w:rsidR="00405BA2" w:rsidRPr="00C81009">
              <w:rPr>
                <w:rFonts w:asciiTheme="minorBidi" w:eastAsia="Times New Roman" w:hAnsiTheme="minorBidi"/>
                <w:sz w:val="16"/>
                <w:szCs w:val="16"/>
              </w:rPr>
              <w:t>(</w:t>
            </w:r>
            <w:r w:rsidR="00405BA2">
              <w:rPr>
                <w:rFonts w:asciiTheme="minorBidi" w:eastAsia="Times New Roman" w:hAnsiTheme="minorBidi"/>
                <w:sz w:val="16"/>
                <w:szCs w:val="16"/>
              </w:rPr>
              <w:t>Drug Shops, Labs, Pharmacies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6A21CA4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70.4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4319140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7.1%, 73.6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9E1DA5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64.6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8E3EACE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0.5%, 68.5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B3AC97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8.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9F0E8D5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85.2%, 90.4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A211443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21322DC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C81009" w:rsidRPr="00C81009" w14:paraId="3EEABC4E" w14:textId="77777777" w:rsidTr="00C81009">
        <w:trPr>
          <w:trHeight w:val="220"/>
        </w:trPr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1EB3ED11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79A61CA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8A6808F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69EE9A8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976A7AD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80B62EE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7DEF817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FE0439B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72.9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98E3C18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9.5%, 76%)</w:t>
            </w:r>
          </w:p>
        </w:tc>
      </w:tr>
      <w:tr w:rsidR="00C81009" w:rsidRPr="00C81009" w14:paraId="2E6DC396" w14:textId="77777777" w:rsidTr="00C81009">
        <w:trPr>
          <w:trHeight w:val="220"/>
        </w:trPr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4E46E097" w14:textId="46CF624A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 w:rsidR="00AE644F"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022DC0C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33.8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4606E03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30.4%, 37.4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691EAA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15.9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5CA34BA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13.3%, 19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559CA9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93.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467D81C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90.7%, 94.8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DA8669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55.8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06334A0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51.9%, 59.5%)</w:t>
            </w:r>
          </w:p>
        </w:tc>
      </w:tr>
      <w:tr w:rsidR="00C81009" w:rsidRPr="00C81009" w14:paraId="213E4A44" w14:textId="77777777" w:rsidTr="00C81009">
        <w:trPr>
          <w:trHeight w:val="220"/>
        </w:trPr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43F51E5E" w14:textId="3AC7BC5A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No unnecessary sale of </w:t>
            </w:r>
            <w:r w:rsidR="00405BA2">
              <w:rPr>
                <w:rFonts w:asciiTheme="minorBidi" w:eastAsia="Times New Roman" w:hAnsiTheme="minorBidi"/>
                <w:sz w:val="16"/>
                <w:szCs w:val="16"/>
              </w:rPr>
              <w:t xml:space="preserve">fluoroquinolones, 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anti-TB drugs, or steroid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D9AE3ED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76.9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A26C487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73.7%, 79.8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C4E492F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63.7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25A5741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59.6%, 67.6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ED247E1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100.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41C78D4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3541AAF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4.30%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C9071DB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70.9%, 77.6%)</w:t>
            </w:r>
          </w:p>
        </w:tc>
      </w:tr>
      <w:tr w:rsidR="00C81009" w:rsidRPr="00C81009" w14:paraId="226A5036" w14:textId="77777777" w:rsidTr="00C81009">
        <w:trPr>
          <w:trHeight w:val="176"/>
        </w:trPr>
        <w:tc>
          <w:tcPr>
            <w:tcW w:w="3188" w:type="dxa"/>
            <w:shd w:val="clear" w:color="000000" w:fill="D3D3D3"/>
            <w:noWrap/>
            <w:vAlign w:val="bottom"/>
            <w:hideMark/>
          </w:tcPr>
          <w:p w14:paraId="6DB3E4AC" w14:textId="3313B9FA" w:rsidR="00C81009" w:rsidRPr="00C81009" w:rsidRDefault="00AE644F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 (met all 3 criteria)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29588FC0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26.20%</w:t>
            </w:r>
          </w:p>
        </w:tc>
        <w:tc>
          <w:tcPr>
            <w:tcW w:w="1013" w:type="dxa"/>
            <w:shd w:val="clear" w:color="000000" w:fill="D3D3D3"/>
            <w:noWrap/>
            <w:vAlign w:val="bottom"/>
            <w:hideMark/>
          </w:tcPr>
          <w:p w14:paraId="458F7691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23.1%, 29.5%)</w:t>
            </w:r>
          </w:p>
        </w:tc>
        <w:tc>
          <w:tcPr>
            <w:tcW w:w="1002" w:type="dxa"/>
            <w:shd w:val="clear" w:color="000000" w:fill="D3D3D3"/>
            <w:noWrap/>
            <w:vAlign w:val="bottom"/>
            <w:hideMark/>
          </w:tcPr>
          <w:p w14:paraId="2BC46CE6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10%</w:t>
            </w:r>
          </w:p>
        </w:tc>
        <w:tc>
          <w:tcPr>
            <w:tcW w:w="1013" w:type="dxa"/>
            <w:shd w:val="clear" w:color="000000" w:fill="D3D3D3"/>
            <w:noWrap/>
            <w:vAlign w:val="bottom"/>
            <w:hideMark/>
          </w:tcPr>
          <w:p w14:paraId="29926D53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7.6%, 12.3%)</w:t>
            </w:r>
          </w:p>
        </w:tc>
        <w:tc>
          <w:tcPr>
            <w:tcW w:w="1002" w:type="dxa"/>
            <w:shd w:val="clear" w:color="000000" w:fill="D0CECE"/>
            <w:noWrap/>
            <w:vAlign w:val="bottom"/>
            <w:hideMark/>
          </w:tcPr>
          <w:p w14:paraId="7178E4B6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3.0%</w:t>
            </w:r>
          </w:p>
        </w:tc>
        <w:tc>
          <w:tcPr>
            <w:tcW w:w="1013" w:type="dxa"/>
            <w:shd w:val="clear" w:color="000000" w:fill="D3D3D3"/>
            <w:noWrap/>
            <w:vAlign w:val="bottom"/>
            <w:hideMark/>
          </w:tcPr>
          <w:p w14:paraId="45EB18F9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79.8%, 85.8%)</w:t>
            </w:r>
          </w:p>
        </w:tc>
        <w:tc>
          <w:tcPr>
            <w:tcW w:w="1002" w:type="dxa"/>
            <w:shd w:val="clear" w:color="000000" w:fill="D3D3D3"/>
            <w:noWrap/>
            <w:vAlign w:val="bottom"/>
            <w:hideMark/>
          </w:tcPr>
          <w:p w14:paraId="6729CFDD" w14:textId="77777777" w:rsidR="00C81009" w:rsidRPr="00C81009" w:rsidRDefault="00C81009" w:rsidP="00C81009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36.80%</w:t>
            </w:r>
          </w:p>
        </w:tc>
        <w:tc>
          <w:tcPr>
            <w:tcW w:w="1013" w:type="dxa"/>
            <w:shd w:val="clear" w:color="000000" w:fill="D3D3D3"/>
            <w:noWrap/>
            <w:vAlign w:val="bottom"/>
            <w:hideMark/>
          </w:tcPr>
          <w:p w14:paraId="4A182F18" w14:textId="77777777" w:rsidR="00C81009" w:rsidRPr="00C81009" w:rsidRDefault="00C81009" w:rsidP="00C81009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33.2%, 40.6%)</w:t>
            </w:r>
          </w:p>
        </w:tc>
      </w:tr>
    </w:tbl>
    <w:p w14:paraId="6F28BD8F" w14:textId="0E0AF8FE" w:rsidR="00A36B2A" w:rsidRDefault="00A36B2A" w:rsidP="00D7398B">
      <w:pPr>
        <w:ind w:left="-1170"/>
        <w:rPr>
          <w:rFonts w:asciiTheme="minorBidi" w:hAnsiTheme="minorBidi"/>
        </w:rPr>
      </w:pPr>
    </w:p>
    <w:p w14:paraId="430B48E0" w14:textId="69C70EB5" w:rsidR="00AE644F" w:rsidRPr="00F80BF9" w:rsidRDefault="00AE644F" w:rsidP="00AE644F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2A5043">
        <w:rPr>
          <w:rFonts w:asciiTheme="minorBidi" w:hAnsiTheme="minorBidi" w:cstheme="minorBidi"/>
        </w:rPr>
        <w:t>E</w:t>
      </w:r>
      <w:r>
        <w:rPr>
          <w:rFonts w:asciiTheme="minorBidi" w:hAnsiTheme="minorBidi" w:cstheme="minorBidi"/>
        </w:rPr>
        <w:t xml:space="preserve">: </w:t>
      </w:r>
      <w:r w:rsidRPr="00F80B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Sensitivity Analysis w/ relaxed Rx criterion</w:t>
      </w:r>
      <w:r w:rsidRPr="00F80BF9">
        <w:rPr>
          <w:rFonts w:asciiTheme="minorBidi" w:hAnsiTheme="minorBidi" w:cstheme="minorBidi"/>
        </w:rPr>
        <w:t xml:space="preserve">- Case </w:t>
      </w:r>
      <w:r>
        <w:rPr>
          <w:rFonts w:asciiTheme="minorBidi" w:hAnsiTheme="minorBidi" w:cstheme="minorBidi"/>
        </w:rPr>
        <w:t>1</w:t>
      </w:r>
      <w:r w:rsidRPr="00F80B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Lagos SHOPS Plus</w:t>
      </w:r>
    </w:p>
    <w:tbl>
      <w:tblPr>
        <w:tblW w:w="11093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3"/>
        <w:gridCol w:w="759"/>
        <w:gridCol w:w="1097"/>
        <w:gridCol w:w="26"/>
        <w:gridCol w:w="936"/>
        <w:gridCol w:w="1036"/>
        <w:gridCol w:w="1023"/>
        <w:gridCol w:w="1035"/>
        <w:gridCol w:w="1023"/>
        <w:gridCol w:w="1035"/>
      </w:tblGrid>
      <w:tr w:rsidR="00C81009" w:rsidRPr="00C81009" w14:paraId="3388B42E" w14:textId="77777777" w:rsidTr="00AE644F">
        <w:trPr>
          <w:trHeight w:val="219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1B458C4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 Plus Facilities - Presumptive Patient Scenario</w:t>
            </w:r>
          </w:p>
        </w:tc>
        <w:tc>
          <w:tcPr>
            <w:tcW w:w="1856" w:type="dxa"/>
            <w:gridSpan w:val="2"/>
            <w:shd w:val="clear" w:color="000000" w:fill="ED7D31"/>
            <w:vAlign w:val="bottom"/>
            <w:hideMark/>
          </w:tcPr>
          <w:p w14:paraId="5A7147C0" w14:textId="67AD6BF0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HOPS+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 xml:space="preserve">Drug SHOPS 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Lagos, n=171)</w:t>
            </w:r>
          </w:p>
        </w:tc>
        <w:tc>
          <w:tcPr>
            <w:tcW w:w="1998" w:type="dxa"/>
            <w:gridSpan w:val="3"/>
            <w:shd w:val="clear" w:color="000000" w:fill="ED7D31"/>
            <w:vAlign w:val="bottom"/>
            <w:hideMark/>
          </w:tcPr>
          <w:p w14:paraId="46DA6C2A" w14:textId="6128C21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HOPS+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 xml:space="preserve">Pharmacies 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Lagos, n=94)</w:t>
            </w:r>
          </w:p>
        </w:tc>
        <w:tc>
          <w:tcPr>
            <w:tcW w:w="2058" w:type="dxa"/>
            <w:gridSpan w:val="2"/>
            <w:shd w:val="clear" w:color="000000" w:fill="ED7D31"/>
            <w:vAlign w:val="bottom"/>
            <w:hideMark/>
          </w:tcPr>
          <w:p w14:paraId="447451D0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+ Labs (Lagos, n=80)</w:t>
            </w:r>
          </w:p>
        </w:tc>
        <w:tc>
          <w:tcPr>
            <w:tcW w:w="2058" w:type="dxa"/>
            <w:gridSpan w:val="2"/>
            <w:shd w:val="clear" w:color="000000" w:fill="ED7D31"/>
            <w:vAlign w:val="bottom"/>
            <w:hideMark/>
          </w:tcPr>
          <w:p w14:paraId="3D736823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+ Clinical (Lagos, n=196)</w:t>
            </w:r>
          </w:p>
        </w:tc>
      </w:tr>
      <w:tr w:rsidR="00405BA2" w:rsidRPr="00C81009" w14:paraId="2B466196" w14:textId="77777777" w:rsidTr="00AE644F">
        <w:trPr>
          <w:trHeight w:val="106"/>
        </w:trPr>
        <w:tc>
          <w:tcPr>
            <w:tcW w:w="3123" w:type="dxa"/>
            <w:vMerge/>
            <w:vAlign w:val="center"/>
            <w:hideMark/>
          </w:tcPr>
          <w:p w14:paraId="1E750F25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59" w:type="dxa"/>
            <w:shd w:val="clear" w:color="000000" w:fill="ED7D31"/>
            <w:noWrap/>
            <w:vAlign w:val="bottom"/>
            <w:hideMark/>
          </w:tcPr>
          <w:p w14:paraId="1D430C65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123" w:type="dxa"/>
            <w:gridSpan w:val="2"/>
            <w:shd w:val="clear" w:color="000000" w:fill="ED7D31"/>
            <w:noWrap/>
            <w:vAlign w:val="bottom"/>
            <w:hideMark/>
          </w:tcPr>
          <w:p w14:paraId="303F4114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36" w:type="dxa"/>
            <w:shd w:val="clear" w:color="000000" w:fill="ED7D31"/>
            <w:noWrap/>
            <w:vAlign w:val="bottom"/>
            <w:hideMark/>
          </w:tcPr>
          <w:p w14:paraId="05B07390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036" w:type="dxa"/>
            <w:shd w:val="clear" w:color="000000" w:fill="ED7D31"/>
            <w:noWrap/>
            <w:vAlign w:val="bottom"/>
            <w:hideMark/>
          </w:tcPr>
          <w:p w14:paraId="5D4DFFE0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1023" w:type="dxa"/>
            <w:shd w:val="clear" w:color="000000" w:fill="ED7D31"/>
            <w:noWrap/>
            <w:vAlign w:val="bottom"/>
            <w:hideMark/>
          </w:tcPr>
          <w:p w14:paraId="145E26CB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035" w:type="dxa"/>
            <w:shd w:val="clear" w:color="000000" w:fill="ED7D31"/>
            <w:noWrap/>
            <w:vAlign w:val="bottom"/>
            <w:hideMark/>
          </w:tcPr>
          <w:p w14:paraId="7B02FB3B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1023" w:type="dxa"/>
            <w:shd w:val="clear" w:color="000000" w:fill="ED7D31"/>
            <w:noWrap/>
            <w:vAlign w:val="bottom"/>
            <w:hideMark/>
          </w:tcPr>
          <w:p w14:paraId="3C6CFD32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035" w:type="dxa"/>
            <w:shd w:val="clear" w:color="000000" w:fill="ED7D31"/>
            <w:noWrap/>
            <w:vAlign w:val="bottom"/>
            <w:hideMark/>
          </w:tcPr>
          <w:p w14:paraId="3C3A3D42" w14:textId="77777777" w:rsidR="00C81009" w:rsidRPr="00C81009" w:rsidRDefault="00C81009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405BA2" w:rsidRPr="00C81009" w14:paraId="448D5134" w14:textId="77777777" w:rsidTr="00AE644F">
        <w:trPr>
          <w:trHeight w:val="132"/>
        </w:trPr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461A7323" w14:textId="5636F4DB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Provider asked about duration of cough (</w:t>
            </w:r>
            <w:r w:rsidR="00405BA2">
              <w:rPr>
                <w:rFonts w:asciiTheme="minorBidi" w:eastAsia="Times New Roman" w:hAnsiTheme="minorBidi"/>
                <w:sz w:val="16"/>
                <w:szCs w:val="16"/>
              </w:rPr>
              <w:t>Drug Shops, Labs, Pharmacies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655A2E2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57.30%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bottom"/>
            <w:hideMark/>
          </w:tcPr>
          <w:p w14:paraId="3E56722C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51.8%, 62.7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66D30F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60.60%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4BBAE75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55.8%, 65.2%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F208755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9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DF4B700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87.2%, 92.2%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01D3CCA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CB1D74B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05BA2" w:rsidRPr="00C81009" w14:paraId="32B8CC39" w14:textId="77777777" w:rsidTr="00AE644F">
        <w:trPr>
          <w:trHeight w:val="132"/>
        </w:trPr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7C711180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C412F5A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bottom"/>
            <w:hideMark/>
          </w:tcPr>
          <w:p w14:paraId="5BC26B5E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9DEB46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57B0CC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C26702D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9AA6807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965D425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77.6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2887617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73.1%, 81.4%)</w:t>
            </w:r>
          </w:p>
        </w:tc>
      </w:tr>
      <w:tr w:rsidR="00405BA2" w:rsidRPr="00C81009" w14:paraId="4D823E0D" w14:textId="77777777" w:rsidTr="00AE644F">
        <w:trPr>
          <w:trHeight w:val="132"/>
        </w:trPr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767F6CFD" w14:textId="54FE91FA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 w:rsidR="00AE644F"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5AF6DE1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31.60%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bottom"/>
            <w:hideMark/>
          </w:tcPr>
          <w:p w14:paraId="06170F75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26.7%, 36.9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B8B041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13.80%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4E82A7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10.8%, 17.5%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BF74716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93.8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86F121A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91.4%, 95.5%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81633B5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58.2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6CA6C6F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53.2%, 63%)</w:t>
            </w:r>
          </w:p>
        </w:tc>
      </w:tr>
      <w:tr w:rsidR="00405BA2" w:rsidRPr="00C81009" w14:paraId="3FD07439" w14:textId="77777777" w:rsidTr="00AE644F">
        <w:trPr>
          <w:trHeight w:val="132"/>
        </w:trPr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18936080" w14:textId="62ADC5E4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No </w:t>
            </w:r>
            <w:r w:rsidR="00AE644F">
              <w:rPr>
                <w:rFonts w:asciiTheme="minorBidi" w:eastAsia="Times New Roman" w:hAnsiTheme="minorBidi"/>
                <w:sz w:val="16"/>
                <w:szCs w:val="16"/>
              </w:rPr>
              <w:t>Rx/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ale of </w:t>
            </w:r>
            <w:r w:rsidR="00405BA2">
              <w:rPr>
                <w:rFonts w:asciiTheme="minorBidi" w:eastAsia="Times New Roman" w:hAnsiTheme="minorBidi"/>
                <w:sz w:val="16"/>
                <w:szCs w:val="16"/>
              </w:rPr>
              <w:t>fluoroquinolones,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anti-TB drugs, or steroid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DC23B3A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66.10%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bottom"/>
            <w:hideMark/>
          </w:tcPr>
          <w:p w14:paraId="2F67035A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0.7%, 71.1%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F86106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58.50%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AEE80A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53.7%, 63.2%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D089EB3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10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EBD156B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6EB5BED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74.5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E325377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9.9%, 78.6%)</w:t>
            </w:r>
          </w:p>
        </w:tc>
      </w:tr>
      <w:tr w:rsidR="00405BA2" w:rsidRPr="00C81009" w14:paraId="7672FF2C" w14:textId="77777777" w:rsidTr="00AE644F">
        <w:trPr>
          <w:trHeight w:val="106"/>
        </w:trPr>
        <w:tc>
          <w:tcPr>
            <w:tcW w:w="3123" w:type="dxa"/>
            <w:shd w:val="clear" w:color="000000" w:fill="D3D3D3"/>
            <w:noWrap/>
            <w:vAlign w:val="bottom"/>
            <w:hideMark/>
          </w:tcPr>
          <w:p w14:paraId="3B079356" w14:textId="007F4833" w:rsidR="00C81009" w:rsidRPr="00C81009" w:rsidRDefault="00AE644F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 (met all 3 criteria)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18862592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21.10%</w:t>
            </w:r>
          </w:p>
        </w:tc>
        <w:tc>
          <w:tcPr>
            <w:tcW w:w="1123" w:type="dxa"/>
            <w:gridSpan w:val="2"/>
            <w:shd w:val="clear" w:color="000000" w:fill="D3D3D3"/>
            <w:noWrap/>
            <w:vAlign w:val="bottom"/>
            <w:hideMark/>
          </w:tcPr>
          <w:p w14:paraId="6D5C2103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16.9%, 25.9%)</w:t>
            </w:r>
          </w:p>
        </w:tc>
        <w:tc>
          <w:tcPr>
            <w:tcW w:w="936" w:type="dxa"/>
            <w:shd w:val="clear" w:color="000000" w:fill="D3D3D3"/>
            <w:noWrap/>
            <w:vAlign w:val="bottom"/>
            <w:hideMark/>
          </w:tcPr>
          <w:p w14:paraId="026B5B2B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.50%</w:t>
            </w:r>
          </w:p>
        </w:tc>
        <w:tc>
          <w:tcPr>
            <w:tcW w:w="1036" w:type="dxa"/>
            <w:shd w:val="clear" w:color="000000" w:fill="D3D3D3"/>
            <w:noWrap/>
            <w:vAlign w:val="bottom"/>
            <w:hideMark/>
          </w:tcPr>
          <w:p w14:paraId="6B952376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.2%, 11.6%)</w:t>
            </w:r>
          </w:p>
        </w:tc>
        <w:tc>
          <w:tcPr>
            <w:tcW w:w="1023" w:type="dxa"/>
            <w:shd w:val="clear" w:color="000000" w:fill="D3D3D3"/>
            <w:noWrap/>
            <w:vAlign w:val="bottom"/>
            <w:hideMark/>
          </w:tcPr>
          <w:p w14:paraId="537E5177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5%</w:t>
            </w:r>
          </w:p>
        </w:tc>
        <w:tc>
          <w:tcPr>
            <w:tcW w:w="1035" w:type="dxa"/>
            <w:shd w:val="clear" w:color="000000" w:fill="D3D3D3"/>
            <w:noWrap/>
            <w:vAlign w:val="bottom"/>
            <w:hideMark/>
          </w:tcPr>
          <w:p w14:paraId="30082CDB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81.8%, 87.7%)</w:t>
            </w:r>
          </w:p>
        </w:tc>
        <w:tc>
          <w:tcPr>
            <w:tcW w:w="1023" w:type="dxa"/>
            <w:shd w:val="clear" w:color="000000" w:fill="D3D3D3"/>
            <w:noWrap/>
            <w:vAlign w:val="bottom"/>
            <w:hideMark/>
          </w:tcPr>
          <w:p w14:paraId="44AD933E" w14:textId="77777777" w:rsidR="00C81009" w:rsidRPr="00C81009" w:rsidRDefault="00C81009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38.80%</w:t>
            </w:r>
          </w:p>
        </w:tc>
        <w:tc>
          <w:tcPr>
            <w:tcW w:w="1035" w:type="dxa"/>
            <w:shd w:val="clear" w:color="000000" w:fill="D3D3D3"/>
            <w:noWrap/>
            <w:vAlign w:val="bottom"/>
            <w:hideMark/>
          </w:tcPr>
          <w:p w14:paraId="51F68884" w14:textId="77777777" w:rsidR="00C81009" w:rsidRPr="00C81009" w:rsidRDefault="00C81009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34.1%, 43.7%)</w:t>
            </w:r>
          </w:p>
        </w:tc>
      </w:tr>
    </w:tbl>
    <w:p w14:paraId="21A01BCB" w14:textId="20EA4726" w:rsidR="00C81009" w:rsidRDefault="00C81009" w:rsidP="00D7398B">
      <w:pPr>
        <w:ind w:left="-1170"/>
        <w:rPr>
          <w:rFonts w:asciiTheme="minorBidi" w:hAnsiTheme="minorBidi"/>
        </w:rPr>
      </w:pPr>
    </w:p>
    <w:p w14:paraId="6018DE1A" w14:textId="2E5774F8" w:rsidR="00AE644F" w:rsidRPr="00F80BF9" w:rsidRDefault="00AE644F" w:rsidP="00AE644F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2A5043">
        <w:rPr>
          <w:rFonts w:asciiTheme="minorBidi" w:hAnsiTheme="minorBidi" w:cstheme="minorBidi"/>
        </w:rPr>
        <w:t>F</w:t>
      </w:r>
      <w:r>
        <w:rPr>
          <w:rFonts w:asciiTheme="minorBidi" w:hAnsiTheme="minorBidi" w:cstheme="minorBidi"/>
        </w:rPr>
        <w:t xml:space="preserve">: </w:t>
      </w:r>
      <w:r w:rsidRPr="00F80B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Sensitivity Analysis w/ relaxed Rx criterion</w:t>
      </w:r>
      <w:r w:rsidRPr="00F80BF9">
        <w:rPr>
          <w:rFonts w:asciiTheme="minorBidi" w:hAnsiTheme="minorBidi" w:cstheme="minorBidi"/>
        </w:rPr>
        <w:t xml:space="preserve">- Case </w:t>
      </w:r>
      <w:r>
        <w:rPr>
          <w:rFonts w:asciiTheme="minorBidi" w:hAnsiTheme="minorBidi" w:cstheme="minorBidi"/>
        </w:rPr>
        <w:t>1</w:t>
      </w:r>
      <w:r w:rsidRPr="00F80B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Kano SHOPS Plus</w:t>
      </w:r>
    </w:p>
    <w:tbl>
      <w:tblPr>
        <w:tblW w:w="11172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6"/>
        <w:gridCol w:w="670"/>
        <w:gridCol w:w="1122"/>
        <w:gridCol w:w="979"/>
        <w:gridCol w:w="1122"/>
        <w:gridCol w:w="1110"/>
        <w:gridCol w:w="1122"/>
        <w:gridCol w:w="979"/>
        <w:gridCol w:w="1122"/>
      </w:tblGrid>
      <w:tr w:rsidR="00405BA2" w:rsidRPr="00C81009" w14:paraId="215DD09D" w14:textId="77777777" w:rsidTr="00AE644F">
        <w:trPr>
          <w:trHeight w:val="362"/>
        </w:trPr>
        <w:tc>
          <w:tcPr>
            <w:tcW w:w="2946" w:type="dxa"/>
            <w:vMerge w:val="restart"/>
            <w:shd w:val="clear" w:color="auto" w:fill="auto"/>
            <w:vAlign w:val="center"/>
            <w:hideMark/>
          </w:tcPr>
          <w:p w14:paraId="2FD34A3D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 Plus Facilities - Presumptive Patient Scenario</w:t>
            </w:r>
          </w:p>
        </w:tc>
        <w:tc>
          <w:tcPr>
            <w:tcW w:w="1792" w:type="dxa"/>
            <w:gridSpan w:val="2"/>
            <w:shd w:val="clear" w:color="000000" w:fill="70AD47"/>
            <w:vAlign w:val="bottom"/>
            <w:hideMark/>
          </w:tcPr>
          <w:p w14:paraId="39E3B8A7" w14:textId="5C0CFEDA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HOPS+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(Kano, n=184)</w:t>
            </w:r>
          </w:p>
        </w:tc>
        <w:tc>
          <w:tcPr>
            <w:tcW w:w="2101" w:type="dxa"/>
            <w:gridSpan w:val="2"/>
            <w:shd w:val="clear" w:color="000000" w:fill="70AD47"/>
            <w:vAlign w:val="bottom"/>
            <w:hideMark/>
          </w:tcPr>
          <w:p w14:paraId="702FB67B" w14:textId="3C09BBFF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HOPS+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Pharmacies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(Kano, n=19)</w:t>
            </w:r>
          </w:p>
        </w:tc>
        <w:tc>
          <w:tcPr>
            <w:tcW w:w="2232" w:type="dxa"/>
            <w:gridSpan w:val="2"/>
            <w:shd w:val="clear" w:color="000000" w:fill="70AD47"/>
            <w:vAlign w:val="bottom"/>
            <w:hideMark/>
          </w:tcPr>
          <w:p w14:paraId="71788863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+ Labs (Kano, n=20)</w:t>
            </w:r>
          </w:p>
        </w:tc>
        <w:tc>
          <w:tcPr>
            <w:tcW w:w="2101" w:type="dxa"/>
            <w:gridSpan w:val="2"/>
            <w:shd w:val="clear" w:color="000000" w:fill="70AD47"/>
            <w:vAlign w:val="bottom"/>
            <w:hideMark/>
          </w:tcPr>
          <w:p w14:paraId="381539F9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SHOPS+ Clinical (Kano, n=73)</w:t>
            </w:r>
          </w:p>
        </w:tc>
      </w:tr>
      <w:tr w:rsidR="00405BA2" w:rsidRPr="00C81009" w14:paraId="32323B49" w14:textId="77777777" w:rsidTr="00AE644F">
        <w:trPr>
          <w:trHeight w:val="176"/>
        </w:trPr>
        <w:tc>
          <w:tcPr>
            <w:tcW w:w="2946" w:type="dxa"/>
            <w:vMerge/>
            <w:vAlign w:val="center"/>
            <w:hideMark/>
          </w:tcPr>
          <w:p w14:paraId="2718D1A2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70" w:type="dxa"/>
            <w:shd w:val="clear" w:color="000000" w:fill="70AD47"/>
            <w:noWrap/>
            <w:vAlign w:val="bottom"/>
            <w:hideMark/>
          </w:tcPr>
          <w:p w14:paraId="0CE8DFCF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122" w:type="dxa"/>
            <w:shd w:val="clear" w:color="000000" w:fill="70AD47"/>
            <w:noWrap/>
            <w:vAlign w:val="bottom"/>
            <w:hideMark/>
          </w:tcPr>
          <w:p w14:paraId="5CDEBB26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79" w:type="dxa"/>
            <w:shd w:val="clear" w:color="000000" w:fill="70AD47"/>
            <w:noWrap/>
            <w:vAlign w:val="bottom"/>
            <w:hideMark/>
          </w:tcPr>
          <w:p w14:paraId="67BE8E6C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122" w:type="dxa"/>
            <w:shd w:val="clear" w:color="000000" w:fill="70AD47"/>
            <w:noWrap/>
            <w:vAlign w:val="bottom"/>
            <w:hideMark/>
          </w:tcPr>
          <w:p w14:paraId="146ABB79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1110" w:type="dxa"/>
            <w:shd w:val="clear" w:color="000000" w:fill="70AD47"/>
            <w:noWrap/>
            <w:vAlign w:val="bottom"/>
            <w:hideMark/>
          </w:tcPr>
          <w:p w14:paraId="5DA6DC8F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122" w:type="dxa"/>
            <w:shd w:val="clear" w:color="000000" w:fill="70AD47"/>
            <w:noWrap/>
            <w:vAlign w:val="bottom"/>
            <w:hideMark/>
          </w:tcPr>
          <w:p w14:paraId="65683E5A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979" w:type="dxa"/>
            <w:shd w:val="clear" w:color="000000" w:fill="70AD47"/>
            <w:noWrap/>
            <w:vAlign w:val="bottom"/>
            <w:hideMark/>
          </w:tcPr>
          <w:p w14:paraId="6B2CEBD1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122" w:type="dxa"/>
            <w:shd w:val="clear" w:color="000000" w:fill="70AD47"/>
            <w:noWrap/>
            <w:vAlign w:val="bottom"/>
            <w:hideMark/>
          </w:tcPr>
          <w:p w14:paraId="355FAB0F" w14:textId="77777777" w:rsidR="00405BA2" w:rsidRPr="00C81009" w:rsidRDefault="00405BA2" w:rsidP="006B4F24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405BA2" w:rsidRPr="00C81009" w14:paraId="19D5F91E" w14:textId="77777777" w:rsidTr="00AE644F">
        <w:trPr>
          <w:trHeight w:val="220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4C193B62" w14:textId="082823A1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Provider asked about duration of cough (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Drug Shops, Labs, Pharmacies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FA7A1B5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2.6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CF38BCC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78.5%, 86.1%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646F24A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4.2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AC9F146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79.7%, 87.8%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039F5F4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0.0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A9D5E39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70%, 87.3%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234563F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CDD88CD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05BA2" w:rsidRPr="00C81009" w14:paraId="412003E5" w14:textId="77777777" w:rsidTr="00AE644F">
        <w:trPr>
          <w:trHeight w:val="220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40C2A2CE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4B558C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B1DDBD6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38783E0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0DAE7C4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8FA174F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D5CE1A6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F49A718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60.3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79C456B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55.3%, 65.1%)</w:t>
            </w:r>
          </w:p>
        </w:tc>
      </w:tr>
      <w:tr w:rsidR="00405BA2" w:rsidRPr="00C81009" w14:paraId="017FB2E2" w14:textId="77777777" w:rsidTr="00AE644F">
        <w:trPr>
          <w:trHeight w:val="220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044242EF" w14:textId="53EEA363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 w:rsidR="00AE644F"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67A870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35.9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EB5D11E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31.2%, 40.8%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0242C1C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26.3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6BD2190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21.7%, 31.5%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0BD60AA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90.0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C321AF2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81.4%, 94.9%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94090CE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49.3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CFFEEF9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44.3%, 54.3%)</w:t>
            </w:r>
          </w:p>
        </w:tc>
      </w:tr>
      <w:tr w:rsidR="00405BA2" w:rsidRPr="00C81009" w14:paraId="0E783A56" w14:textId="77777777" w:rsidTr="00AE644F">
        <w:trPr>
          <w:trHeight w:val="220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1AFE3549" w14:textId="26A42835" w:rsidR="00405BA2" w:rsidRPr="00C81009" w:rsidRDefault="00AE644F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No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Rx/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ale of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fluoroquinolones,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anti-TB drugs, or steroids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023EB0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7.0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32B9A29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83.2%, 90%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AC607E4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89.5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A296602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85.6%, 92.4%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3B2CB2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100.0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62E9DEE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6D7134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74.0%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29CA524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9.3%, 78.1%)</w:t>
            </w:r>
          </w:p>
        </w:tc>
      </w:tr>
      <w:tr w:rsidR="00405BA2" w:rsidRPr="00C81009" w14:paraId="28D94192" w14:textId="77777777" w:rsidTr="00AE644F">
        <w:trPr>
          <w:trHeight w:val="176"/>
        </w:trPr>
        <w:tc>
          <w:tcPr>
            <w:tcW w:w="2946" w:type="dxa"/>
            <w:shd w:val="clear" w:color="000000" w:fill="D3D3D3"/>
            <w:noWrap/>
            <w:vAlign w:val="bottom"/>
            <w:hideMark/>
          </w:tcPr>
          <w:p w14:paraId="3562AA11" w14:textId="43D3083C" w:rsidR="00405BA2" w:rsidRPr="00C81009" w:rsidRDefault="00AE644F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 (met all 3 criteria)</w:t>
            </w:r>
          </w:p>
        </w:tc>
        <w:tc>
          <w:tcPr>
            <w:tcW w:w="670" w:type="dxa"/>
            <w:shd w:val="clear" w:color="000000" w:fill="D3D3D3"/>
            <w:noWrap/>
            <w:vAlign w:val="bottom"/>
            <w:hideMark/>
          </w:tcPr>
          <w:p w14:paraId="1ADA16D2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31.0%</w:t>
            </w:r>
          </w:p>
        </w:tc>
        <w:tc>
          <w:tcPr>
            <w:tcW w:w="1122" w:type="dxa"/>
            <w:shd w:val="clear" w:color="000000" w:fill="D3D3D3"/>
            <w:noWrap/>
            <w:vAlign w:val="bottom"/>
            <w:hideMark/>
          </w:tcPr>
          <w:p w14:paraId="3BAA3C33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26.6%, 35.8%)</w:t>
            </w:r>
          </w:p>
        </w:tc>
        <w:tc>
          <w:tcPr>
            <w:tcW w:w="979" w:type="dxa"/>
            <w:shd w:val="clear" w:color="000000" w:fill="D3D3D3"/>
            <w:noWrap/>
            <w:vAlign w:val="bottom"/>
            <w:hideMark/>
          </w:tcPr>
          <w:p w14:paraId="0CD43610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15.8%</w:t>
            </w:r>
          </w:p>
        </w:tc>
        <w:tc>
          <w:tcPr>
            <w:tcW w:w="1122" w:type="dxa"/>
            <w:shd w:val="clear" w:color="000000" w:fill="D3D3D3"/>
            <w:noWrap/>
            <w:vAlign w:val="bottom"/>
            <w:hideMark/>
          </w:tcPr>
          <w:p w14:paraId="442ACCDE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12.2%, 20.3%)</w:t>
            </w:r>
          </w:p>
        </w:tc>
        <w:tc>
          <w:tcPr>
            <w:tcW w:w="1110" w:type="dxa"/>
            <w:shd w:val="clear" w:color="000000" w:fill="D3D3D3"/>
            <w:noWrap/>
            <w:vAlign w:val="bottom"/>
            <w:hideMark/>
          </w:tcPr>
          <w:p w14:paraId="39023E4F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75.0%</w:t>
            </w:r>
          </w:p>
        </w:tc>
        <w:tc>
          <w:tcPr>
            <w:tcW w:w="1122" w:type="dxa"/>
            <w:shd w:val="clear" w:color="000000" w:fill="D3D3D3"/>
            <w:noWrap/>
            <w:vAlign w:val="bottom"/>
            <w:hideMark/>
          </w:tcPr>
          <w:p w14:paraId="261D387D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64.6%, 83.2%)</w:t>
            </w:r>
          </w:p>
        </w:tc>
        <w:tc>
          <w:tcPr>
            <w:tcW w:w="979" w:type="dxa"/>
            <w:shd w:val="clear" w:color="000000" w:fill="D3D3D3"/>
            <w:noWrap/>
            <w:vAlign w:val="bottom"/>
            <w:hideMark/>
          </w:tcPr>
          <w:p w14:paraId="4A0CDA71" w14:textId="77777777" w:rsidR="00405BA2" w:rsidRPr="00C81009" w:rsidRDefault="00405BA2" w:rsidP="006B4F2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31.5%</w:t>
            </w:r>
          </w:p>
        </w:tc>
        <w:tc>
          <w:tcPr>
            <w:tcW w:w="1122" w:type="dxa"/>
            <w:shd w:val="clear" w:color="000000" w:fill="D3D3D3"/>
            <w:noWrap/>
            <w:vAlign w:val="bottom"/>
            <w:hideMark/>
          </w:tcPr>
          <w:p w14:paraId="6A250261" w14:textId="77777777" w:rsidR="00405BA2" w:rsidRPr="00C81009" w:rsidRDefault="00405BA2" w:rsidP="006B4F24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>(27%, 36.3%)</w:t>
            </w:r>
          </w:p>
        </w:tc>
      </w:tr>
    </w:tbl>
    <w:p w14:paraId="6C022547" w14:textId="2E77E42E" w:rsidR="00C81009" w:rsidRDefault="00C81009" w:rsidP="00D7398B">
      <w:pPr>
        <w:ind w:left="-1170"/>
        <w:rPr>
          <w:rFonts w:asciiTheme="minorBidi" w:hAnsiTheme="minorBidi"/>
        </w:rPr>
      </w:pPr>
    </w:p>
    <w:p w14:paraId="777F61A6" w14:textId="1A4D97D9" w:rsidR="00AE644F" w:rsidRPr="00F80BF9" w:rsidRDefault="00AE644F" w:rsidP="00AE644F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2A5043">
        <w:rPr>
          <w:rFonts w:asciiTheme="minorBidi" w:hAnsiTheme="minorBidi" w:cstheme="minorBidi"/>
        </w:rPr>
        <w:t>G</w:t>
      </w:r>
      <w:r>
        <w:rPr>
          <w:rFonts w:asciiTheme="minorBidi" w:hAnsiTheme="minorBidi" w:cstheme="minorBidi"/>
        </w:rPr>
        <w:t xml:space="preserve">: </w:t>
      </w:r>
      <w:r w:rsidRPr="00F80B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Sensitivity Analysis w/ relaxed Rx criterion</w:t>
      </w:r>
      <w:r w:rsidRPr="00F80BF9">
        <w:rPr>
          <w:rFonts w:asciiTheme="minorBidi" w:hAnsiTheme="minorBidi" w:cstheme="minorBidi"/>
        </w:rPr>
        <w:t xml:space="preserve">- Case </w:t>
      </w:r>
      <w:r>
        <w:rPr>
          <w:rFonts w:asciiTheme="minorBidi" w:hAnsiTheme="minorBidi" w:cstheme="minorBidi"/>
        </w:rPr>
        <w:t>1</w:t>
      </w:r>
      <w:r w:rsidRPr="00F80B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Public Clinical Facilities</w:t>
      </w:r>
    </w:p>
    <w:tbl>
      <w:tblPr>
        <w:tblW w:w="11316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144"/>
        <w:gridCol w:w="720"/>
        <w:gridCol w:w="827"/>
        <w:gridCol w:w="279"/>
        <w:gridCol w:w="440"/>
        <w:gridCol w:w="826"/>
        <w:gridCol w:w="264"/>
        <w:gridCol w:w="455"/>
        <w:gridCol w:w="826"/>
        <w:gridCol w:w="249"/>
        <w:gridCol w:w="470"/>
        <w:gridCol w:w="826"/>
        <w:gridCol w:w="558"/>
        <w:gridCol w:w="161"/>
        <w:gridCol w:w="826"/>
        <w:gridCol w:w="153"/>
        <w:gridCol w:w="566"/>
        <w:gridCol w:w="826"/>
      </w:tblGrid>
      <w:tr w:rsidR="00405BA2" w:rsidRPr="00405BA2" w14:paraId="3411F617" w14:textId="77777777" w:rsidTr="00967137">
        <w:trPr>
          <w:trHeight w:val="538"/>
        </w:trPr>
        <w:tc>
          <w:tcPr>
            <w:tcW w:w="2044" w:type="dxa"/>
            <w:gridSpan w:val="2"/>
            <w:vMerge w:val="restart"/>
            <w:shd w:val="clear" w:color="auto" w:fill="auto"/>
            <w:vAlign w:val="center"/>
            <w:hideMark/>
          </w:tcPr>
          <w:p w14:paraId="132ED0AF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Public Facilities - Presumptive Patient Scenario</w:t>
            </w:r>
          </w:p>
        </w:tc>
        <w:tc>
          <w:tcPr>
            <w:tcW w:w="1547" w:type="dxa"/>
            <w:gridSpan w:val="2"/>
            <w:shd w:val="clear" w:color="auto" w:fill="ED7D31" w:themeFill="accent2"/>
            <w:vAlign w:val="bottom"/>
            <w:hideMark/>
          </w:tcPr>
          <w:p w14:paraId="06087BEE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Public Non DOTS</w:t>
            </w: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br/>
              <w:t xml:space="preserve"> (All, n=64)</w:t>
            </w:r>
          </w:p>
        </w:tc>
        <w:tc>
          <w:tcPr>
            <w:tcW w:w="1545" w:type="dxa"/>
            <w:gridSpan w:val="3"/>
            <w:shd w:val="clear" w:color="auto" w:fill="ED7D31" w:themeFill="accent2"/>
            <w:vAlign w:val="bottom"/>
            <w:hideMark/>
          </w:tcPr>
          <w:p w14:paraId="0E870F56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 xml:space="preserve">Public DOTS </w:t>
            </w: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br/>
              <w:t>(All, n=142)</w:t>
            </w:r>
          </w:p>
        </w:tc>
        <w:tc>
          <w:tcPr>
            <w:tcW w:w="1545" w:type="dxa"/>
            <w:gridSpan w:val="3"/>
            <w:shd w:val="clear" w:color="auto" w:fill="FFC000" w:themeFill="accent4"/>
            <w:vAlign w:val="bottom"/>
            <w:hideMark/>
          </w:tcPr>
          <w:p w14:paraId="6E6420B8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 xml:space="preserve">Public Non DOTS </w:t>
            </w: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br/>
              <w:t>(Lagos, n=23)</w:t>
            </w:r>
          </w:p>
        </w:tc>
        <w:tc>
          <w:tcPr>
            <w:tcW w:w="1545" w:type="dxa"/>
            <w:gridSpan w:val="3"/>
            <w:shd w:val="clear" w:color="auto" w:fill="FFC000" w:themeFill="accent4"/>
            <w:vAlign w:val="bottom"/>
            <w:hideMark/>
          </w:tcPr>
          <w:p w14:paraId="124821D1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Public DOTS</w:t>
            </w: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br/>
              <w:t xml:space="preserve"> (Lagos, n= 72)</w:t>
            </w:r>
          </w:p>
        </w:tc>
        <w:tc>
          <w:tcPr>
            <w:tcW w:w="1545" w:type="dxa"/>
            <w:gridSpan w:val="3"/>
            <w:shd w:val="clear" w:color="auto" w:fill="FFF2CC" w:themeFill="accent4" w:themeFillTint="33"/>
            <w:vAlign w:val="bottom"/>
            <w:hideMark/>
          </w:tcPr>
          <w:p w14:paraId="744602D9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 xml:space="preserve">Public Non DOTS </w:t>
            </w: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br/>
              <w:t>(Kano, n=41)</w:t>
            </w:r>
          </w:p>
        </w:tc>
        <w:tc>
          <w:tcPr>
            <w:tcW w:w="1545" w:type="dxa"/>
            <w:gridSpan w:val="3"/>
            <w:shd w:val="clear" w:color="auto" w:fill="FFF2CC" w:themeFill="accent4" w:themeFillTint="33"/>
            <w:vAlign w:val="bottom"/>
            <w:hideMark/>
          </w:tcPr>
          <w:p w14:paraId="3CE83A50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Public DOTS (Kano, n=70))</w:t>
            </w:r>
          </w:p>
        </w:tc>
      </w:tr>
      <w:tr w:rsidR="00AE644F" w:rsidRPr="00405BA2" w14:paraId="708BBD52" w14:textId="77777777" w:rsidTr="00967137">
        <w:trPr>
          <w:trHeight w:val="187"/>
        </w:trPr>
        <w:tc>
          <w:tcPr>
            <w:tcW w:w="2044" w:type="dxa"/>
            <w:gridSpan w:val="2"/>
            <w:vMerge/>
            <w:vAlign w:val="center"/>
            <w:hideMark/>
          </w:tcPr>
          <w:p w14:paraId="301AA0D4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ED7D31" w:themeFill="accent2"/>
            <w:noWrap/>
            <w:vAlign w:val="bottom"/>
            <w:hideMark/>
          </w:tcPr>
          <w:p w14:paraId="0898C201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27" w:type="dxa"/>
            <w:shd w:val="clear" w:color="auto" w:fill="ED7D31" w:themeFill="accent2"/>
            <w:noWrap/>
            <w:vAlign w:val="bottom"/>
            <w:hideMark/>
          </w:tcPr>
          <w:p w14:paraId="675763CC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19" w:type="dxa"/>
            <w:gridSpan w:val="2"/>
            <w:shd w:val="clear" w:color="auto" w:fill="ED7D31" w:themeFill="accent2"/>
            <w:noWrap/>
            <w:vAlign w:val="bottom"/>
            <w:hideMark/>
          </w:tcPr>
          <w:p w14:paraId="1E9C753C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26" w:type="dxa"/>
            <w:shd w:val="clear" w:color="auto" w:fill="ED7D31" w:themeFill="accent2"/>
            <w:noWrap/>
            <w:vAlign w:val="bottom"/>
            <w:hideMark/>
          </w:tcPr>
          <w:p w14:paraId="734A3664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19" w:type="dxa"/>
            <w:gridSpan w:val="2"/>
            <w:shd w:val="clear" w:color="auto" w:fill="FFC000" w:themeFill="accent4"/>
            <w:noWrap/>
            <w:vAlign w:val="bottom"/>
            <w:hideMark/>
          </w:tcPr>
          <w:p w14:paraId="011591FE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26" w:type="dxa"/>
            <w:shd w:val="clear" w:color="auto" w:fill="FFC000" w:themeFill="accent4"/>
            <w:noWrap/>
            <w:vAlign w:val="bottom"/>
            <w:hideMark/>
          </w:tcPr>
          <w:p w14:paraId="338E73E6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19" w:type="dxa"/>
            <w:gridSpan w:val="2"/>
            <w:shd w:val="clear" w:color="auto" w:fill="FFC000" w:themeFill="accent4"/>
            <w:noWrap/>
            <w:vAlign w:val="bottom"/>
            <w:hideMark/>
          </w:tcPr>
          <w:p w14:paraId="7B0101FD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26" w:type="dxa"/>
            <w:shd w:val="clear" w:color="auto" w:fill="FFC000" w:themeFill="accent4"/>
            <w:noWrap/>
            <w:vAlign w:val="bottom"/>
            <w:hideMark/>
          </w:tcPr>
          <w:p w14:paraId="70B63E88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19" w:type="dxa"/>
            <w:gridSpan w:val="2"/>
            <w:shd w:val="clear" w:color="auto" w:fill="FFF2CC" w:themeFill="accent4" w:themeFillTint="33"/>
            <w:noWrap/>
            <w:vAlign w:val="bottom"/>
            <w:hideMark/>
          </w:tcPr>
          <w:p w14:paraId="1A89D421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26" w:type="dxa"/>
            <w:shd w:val="clear" w:color="auto" w:fill="FFF2CC" w:themeFill="accent4" w:themeFillTint="33"/>
            <w:noWrap/>
            <w:vAlign w:val="bottom"/>
            <w:hideMark/>
          </w:tcPr>
          <w:p w14:paraId="349BBF0B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19" w:type="dxa"/>
            <w:gridSpan w:val="2"/>
            <w:shd w:val="clear" w:color="auto" w:fill="FFF2CC" w:themeFill="accent4" w:themeFillTint="33"/>
            <w:noWrap/>
            <w:vAlign w:val="bottom"/>
            <w:hideMark/>
          </w:tcPr>
          <w:p w14:paraId="55FCE6A8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26" w:type="dxa"/>
            <w:shd w:val="clear" w:color="auto" w:fill="FFF2CC" w:themeFill="accent4" w:themeFillTint="33"/>
            <w:noWrap/>
            <w:vAlign w:val="bottom"/>
            <w:hideMark/>
          </w:tcPr>
          <w:p w14:paraId="622996D1" w14:textId="77777777" w:rsidR="00405BA2" w:rsidRPr="00405BA2" w:rsidRDefault="00405BA2" w:rsidP="00405BA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405BA2" w:rsidRPr="00405BA2" w14:paraId="12A370B4" w14:textId="77777777" w:rsidTr="00967137">
        <w:trPr>
          <w:trHeight w:val="187"/>
        </w:trPr>
        <w:tc>
          <w:tcPr>
            <w:tcW w:w="2044" w:type="dxa"/>
            <w:gridSpan w:val="2"/>
            <w:shd w:val="clear" w:color="auto" w:fill="auto"/>
            <w:noWrap/>
            <w:vAlign w:val="bottom"/>
            <w:hideMark/>
          </w:tcPr>
          <w:p w14:paraId="556EBC27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34F578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35.9%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EB9B324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29.1%, 43.5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451A4EE9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37.3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D520A87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30.9%, 44.2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6F6A9443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30.4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6C6C985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19.9%, 43.6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732DE4D4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45.8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2B0A056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36.2%, 55.8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0D03DEE2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39.0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88A3D32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30.2%, 48.7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1A5A90BE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28.6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F6F79E1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20.5%, 38.3%)</w:t>
            </w:r>
          </w:p>
        </w:tc>
      </w:tr>
      <w:tr w:rsidR="00405BA2" w:rsidRPr="00405BA2" w14:paraId="5BF8A1CD" w14:textId="77777777" w:rsidTr="00967137">
        <w:trPr>
          <w:trHeight w:val="187"/>
        </w:trPr>
        <w:tc>
          <w:tcPr>
            <w:tcW w:w="2044" w:type="dxa"/>
            <w:gridSpan w:val="2"/>
            <w:shd w:val="clear" w:color="auto" w:fill="auto"/>
            <w:noWrap/>
            <w:vAlign w:val="bottom"/>
            <w:hideMark/>
          </w:tcPr>
          <w:p w14:paraId="23275334" w14:textId="4B3A2DC1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 w:rsidR="00AE644F"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AFB301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46.9%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D730149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39.5%, 54.4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100511C8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51.4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D87EB57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44.4%, 58.3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525C3F99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56.5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800A600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43.4%, 68.8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0BED2A8A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52.8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485B020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42.8%, 62.5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37C273BF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41.5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9DF421A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32.4%, 51.1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44F79F82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50.0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AAF23AD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40.2%, 59.8%)</w:t>
            </w:r>
          </w:p>
        </w:tc>
      </w:tr>
      <w:tr w:rsidR="00405BA2" w:rsidRPr="00405BA2" w14:paraId="3F063223" w14:textId="77777777" w:rsidTr="00967137">
        <w:trPr>
          <w:trHeight w:val="187"/>
        </w:trPr>
        <w:tc>
          <w:tcPr>
            <w:tcW w:w="2044" w:type="dxa"/>
            <w:gridSpan w:val="2"/>
            <w:shd w:val="clear" w:color="auto" w:fill="auto"/>
            <w:noWrap/>
            <w:vAlign w:val="bottom"/>
            <w:hideMark/>
          </w:tcPr>
          <w:p w14:paraId="6C641C46" w14:textId="3BD778E7" w:rsidR="00405BA2" w:rsidRPr="00405BA2" w:rsidRDefault="00AE644F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 xml:space="preserve">No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Rx/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sale of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fluoroquinolones,</w:t>
            </w:r>
            <w:r w:rsidRPr="00C81009">
              <w:rPr>
                <w:rFonts w:asciiTheme="minorBidi" w:eastAsia="Times New Roman" w:hAnsiTheme="minorBidi"/>
                <w:sz w:val="16"/>
                <w:szCs w:val="16"/>
              </w:rPr>
              <w:t xml:space="preserve"> anti-TB drugs, or steroi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9D8B5C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92.2%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1F831D8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87.3%, 95.3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399D1B1D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83.8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B25F3BC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78%, 88.3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5A046915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82.6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6403925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70.5%, 90.4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18DD3D93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87.5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A8FF110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79.3%, 92.8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7F1FE9A5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97.6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6536272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92%, 99.3%)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47F45A7F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80.0%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440A4FD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70.9%, 86.8%)</w:t>
            </w:r>
          </w:p>
        </w:tc>
      </w:tr>
      <w:tr w:rsidR="00405BA2" w:rsidRPr="00405BA2" w14:paraId="256D4F81" w14:textId="77777777" w:rsidTr="00967137">
        <w:trPr>
          <w:trHeight w:val="187"/>
        </w:trPr>
        <w:tc>
          <w:tcPr>
            <w:tcW w:w="2044" w:type="dxa"/>
            <w:gridSpan w:val="2"/>
            <w:shd w:val="clear" w:color="000000" w:fill="D3D3D3"/>
            <w:noWrap/>
            <w:vAlign w:val="bottom"/>
            <w:hideMark/>
          </w:tcPr>
          <w:p w14:paraId="6BBE3357" w14:textId="5106F708" w:rsidR="00405BA2" w:rsidRPr="00405BA2" w:rsidRDefault="00AE644F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 (met all 3 criteria)</w:t>
            </w:r>
          </w:p>
        </w:tc>
        <w:tc>
          <w:tcPr>
            <w:tcW w:w="720" w:type="dxa"/>
            <w:shd w:val="clear" w:color="000000" w:fill="D3D3D3"/>
            <w:noWrap/>
            <w:vAlign w:val="bottom"/>
            <w:hideMark/>
          </w:tcPr>
          <w:p w14:paraId="7AC48D82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26.6%</w:t>
            </w:r>
          </w:p>
        </w:tc>
        <w:tc>
          <w:tcPr>
            <w:tcW w:w="827" w:type="dxa"/>
            <w:shd w:val="clear" w:color="000000" w:fill="D3D3D3"/>
            <w:noWrap/>
            <w:vAlign w:val="bottom"/>
            <w:hideMark/>
          </w:tcPr>
          <w:p w14:paraId="6175ACA2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20.4%, 33.8%)</w:t>
            </w:r>
          </w:p>
        </w:tc>
        <w:tc>
          <w:tcPr>
            <w:tcW w:w="719" w:type="dxa"/>
            <w:gridSpan w:val="2"/>
            <w:shd w:val="clear" w:color="000000" w:fill="D3D3D3"/>
            <w:noWrap/>
            <w:vAlign w:val="bottom"/>
            <w:hideMark/>
          </w:tcPr>
          <w:p w14:paraId="7A6CBF28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21.1%</w:t>
            </w:r>
          </w:p>
        </w:tc>
        <w:tc>
          <w:tcPr>
            <w:tcW w:w="826" w:type="dxa"/>
            <w:shd w:val="clear" w:color="000000" w:fill="D3D3D3"/>
            <w:noWrap/>
            <w:vAlign w:val="bottom"/>
            <w:hideMark/>
          </w:tcPr>
          <w:p w14:paraId="38EE487C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16%, 27.4%)</w:t>
            </w:r>
          </w:p>
        </w:tc>
        <w:tc>
          <w:tcPr>
            <w:tcW w:w="719" w:type="dxa"/>
            <w:gridSpan w:val="2"/>
            <w:shd w:val="clear" w:color="000000" w:fill="D3D3D3"/>
            <w:noWrap/>
            <w:vAlign w:val="bottom"/>
            <w:hideMark/>
          </w:tcPr>
          <w:p w14:paraId="285F86B4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26.1%</w:t>
            </w:r>
          </w:p>
        </w:tc>
        <w:tc>
          <w:tcPr>
            <w:tcW w:w="826" w:type="dxa"/>
            <w:shd w:val="clear" w:color="000000" w:fill="D3D3D3"/>
            <w:noWrap/>
            <w:vAlign w:val="bottom"/>
            <w:hideMark/>
          </w:tcPr>
          <w:p w14:paraId="73BF7011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16.3%, 39%)</w:t>
            </w:r>
          </w:p>
        </w:tc>
        <w:tc>
          <w:tcPr>
            <w:tcW w:w="719" w:type="dxa"/>
            <w:gridSpan w:val="2"/>
            <w:shd w:val="clear" w:color="000000" w:fill="D3D3D3"/>
            <w:noWrap/>
            <w:vAlign w:val="bottom"/>
            <w:hideMark/>
          </w:tcPr>
          <w:p w14:paraId="123B43B9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23.6%</w:t>
            </w:r>
          </w:p>
        </w:tc>
        <w:tc>
          <w:tcPr>
            <w:tcW w:w="826" w:type="dxa"/>
            <w:shd w:val="clear" w:color="000000" w:fill="D3D3D3"/>
            <w:noWrap/>
            <w:vAlign w:val="bottom"/>
            <w:hideMark/>
          </w:tcPr>
          <w:p w14:paraId="06A1DA51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16.2%, 33.1%)</w:t>
            </w:r>
          </w:p>
        </w:tc>
        <w:tc>
          <w:tcPr>
            <w:tcW w:w="719" w:type="dxa"/>
            <w:gridSpan w:val="2"/>
            <w:shd w:val="clear" w:color="000000" w:fill="D3D3D3"/>
            <w:noWrap/>
            <w:vAlign w:val="bottom"/>
            <w:hideMark/>
          </w:tcPr>
          <w:p w14:paraId="0A40FB31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26.8%</w:t>
            </w:r>
          </w:p>
        </w:tc>
        <w:tc>
          <w:tcPr>
            <w:tcW w:w="826" w:type="dxa"/>
            <w:shd w:val="clear" w:color="000000" w:fill="D3D3D3"/>
            <w:noWrap/>
            <w:vAlign w:val="bottom"/>
            <w:hideMark/>
          </w:tcPr>
          <w:p w14:paraId="79F14F41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19.2%, 36.1%)</w:t>
            </w:r>
          </w:p>
        </w:tc>
        <w:tc>
          <w:tcPr>
            <w:tcW w:w="719" w:type="dxa"/>
            <w:gridSpan w:val="2"/>
            <w:shd w:val="clear" w:color="000000" w:fill="D3D3D3"/>
            <w:noWrap/>
            <w:vAlign w:val="bottom"/>
            <w:hideMark/>
          </w:tcPr>
          <w:p w14:paraId="397A6341" w14:textId="77777777" w:rsidR="00405BA2" w:rsidRPr="00405BA2" w:rsidRDefault="00405BA2" w:rsidP="00405BA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18.6%</w:t>
            </w:r>
          </w:p>
        </w:tc>
        <w:tc>
          <w:tcPr>
            <w:tcW w:w="826" w:type="dxa"/>
            <w:shd w:val="clear" w:color="000000" w:fill="D3D3D3"/>
            <w:noWrap/>
            <w:vAlign w:val="bottom"/>
            <w:hideMark/>
          </w:tcPr>
          <w:p w14:paraId="273E8B28" w14:textId="77777777" w:rsidR="00405BA2" w:rsidRPr="00405BA2" w:rsidRDefault="00405BA2" w:rsidP="00405BA2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05BA2">
              <w:rPr>
                <w:rFonts w:asciiTheme="minorBidi" w:eastAsia="Times New Roman" w:hAnsiTheme="minorBidi"/>
                <w:sz w:val="16"/>
                <w:szCs w:val="16"/>
              </w:rPr>
              <w:t>(12%, 27.6%)</w:t>
            </w:r>
          </w:p>
        </w:tc>
      </w:tr>
      <w:tr w:rsidR="00967137" w:rsidRPr="00972C24" w14:paraId="2E09DC74" w14:textId="77777777" w:rsidTr="0096713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90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8B62" w14:textId="0F32356D" w:rsidR="00967137" w:rsidRDefault="00967137" w:rsidP="00F6411C">
            <w:pPr>
              <w:pStyle w:val="Heading2"/>
              <w:spacing w:before="240"/>
              <w:rPr>
                <w:rFonts w:asciiTheme="minorBidi" w:hAnsiTheme="minorBidi" w:cstheme="minorBidi"/>
              </w:rPr>
            </w:pPr>
            <w:r w:rsidRPr="00F216B7">
              <w:rPr>
                <w:rFonts w:asciiTheme="minorBidi" w:hAnsiTheme="minorBidi" w:cstheme="minorBidi"/>
              </w:rPr>
              <w:t xml:space="preserve">Table </w:t>
            </w:r>
            <w:r w:rsidR="002A5043">
              <w:rPr>
                <w:rFonts w:asciiTheme="minorBidi" w:hAnsiTheme="minorBidi" w:cstheme="minorBidi"/>
              </w:rPr>
              <w:t>H</w:t>
            </w:r>
            <w:r w:rsidRPr="00F216B7">
              <w:rPr>
                <w:rFonts w:asciiTheme="minorBidi" w:hAnsiTheme="minorBidi" w:cstheme="minorBidi"/>
              </w:rPr>
              <w:t xml:space="preserve">: Case 1 </w:t>
            </w:r>
            <w:r>
              <w:rPr>
                <w:rFonts w:asciiTheme="minorBidi" w:hAnsiTheme="minorBidi" w:cstheme="minorBidi"/>
              </w:rPr>
              <w:t>Correlation Tables, by Private Sector Cadre</w:t>
            </w:r>
          </w:p>
          <w:p w14:paraId="3DA2EA78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967137" w:rsidRPr="00972C24" w14:paraId="7583370B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2655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A5CB4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airwise tetrachoric correlation coefficients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3265B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967137" w:rsidRPr="00972C24" w14:paraId="0C4558CC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45E38480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05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45F04BB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sz w:val="16"/>
                <w:szCs w:val="16"/>
              </w:rPr>
              <w:t>SHOPS+ Drug Shop (All, n=355)</w:t>
            </w:r>
          </w:p>
        </w:tc>
      </w:tr>
      <w:tr w:rsidR="00967137" w:rsidRPr="00972C24" w14:paraId="36FB20AC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638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5B6C3BEF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62443802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6E258C0D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utum sample, chest X-ray, or referred MC for sputum test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317ABB12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C676E3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</w:tr>
      <w:tr w:rsidR="00967137" w:rsidRPr="00972C24" w14:paraId="2C3958E6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3C47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48CF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FEF2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6A45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C988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44037137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3803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975E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C78B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E388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AF8D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27B3EC58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1F46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A788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E3D9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D4B2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9AD7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967137" w:rsidRPr="00972C24" w14:paraId="41CD9A4D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B553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0452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AF74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E408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0083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  <w:tr w:rsidR="00967137" w:rsidRPr="00972C24" w14:paraId="6AB8B59F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475B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F173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9A849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9F188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3AF4C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64B3FD41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4B1C8BBF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05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212A0950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sz w:val="16"/>
                <w:szCs w:val="16"/>
              </w:rPr>
              <w:t xml:space="preserve">SHOPS+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 xml:space="preserve">Pharmacy </w:t>
            </w:r>
            <w:r w:rsidRPr="00972C24">
              <w:rPr>
                <w:rFonts w:asciiTheme="minorBidi" w:eastAsia="Times New Roman" w:hAnsiTheme="minorBidi"/>
                <w:sz w:val="16"/>
                <w:szCs w:val="16"/>
              </w:rPr>
              <w:t>(All, n=113)</w:t>
            </w:r>
          </w:p>
        </w:tc>
      </w:tr>
      <w:tr w:rsidR="00967137" w:rsidRPr="00972C24" w14:paraId="46F172A2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602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6807937B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05B1D2F8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11F71C2F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5000F15E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F388920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</w:tr>
      <w:tr w:rsidR="00967137" w:rsidRPr="00972C24" w14:paraId="39D65898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7ACE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1563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6E07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CE26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45D9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0F30D0AD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92FC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09A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4B96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7058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91F2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6A05B109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359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E8C5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B963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F36B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0B70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967137" w:rsidRPr="00972C24" w14:paraId="1E8D9E38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EF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AA3E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B535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A44B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BCC5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  <w:tr w:rsidR="00967137" w:rsidRPr="00972C24" w14:paraId="11B40A17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9D37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B1CC7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BB0F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005A9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604D4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2A0D0A28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42F3DC5D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05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2059A49E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sz w:val="16"/>
                <w:szCs w:val="16"/>
              </w:rPr>
              <w:t>SHOPS+ Labs (All, n=100)</w:t>
            </w:r>
          </w:p>
        </w:tc>
      </w:tr>
      <w:tr w:rsidR="00967137" w:rsidRPr="00972C24" w14:paraId="11721DFD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68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514B6251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5407A9B2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505FD90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11DD465F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70E161CE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</w:tr>
      <w:tr w:rsidR="00967137" w:rsidRPr="00972C24" w14:paraId="6873AC38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3A04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93C2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26F6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68A8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E533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300A01F0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C04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4445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EFEC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F6F1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5CF5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27FA23B7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335A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AB09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399B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D822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EB0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967137" w:rsidRPr="00972C24" w14:paraId="586989CF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EBC9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62BA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31D8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EEC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404D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  <w:tr w:rsidR="00967137" w:rsidRPr="00972C24" w14:paraId="292C91F7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C11C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5332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7384D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7CE78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8AC08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2DF8A846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DE86927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05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816CE64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sz w:val="16"/>
                <w:szCs w:val="16"/>
              </w:rPr>
              <w:t>SHOPS+ Clinical (All, n=269)</w:t>
            </w:r>
          </w:p>
        </w:tc>
      </w:tr>
      <w:tr w:rsidR="00967137" w:rsidRPr="00972C24" w14:paraId="6B1EC090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827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375C4605" w14:textId="77777777" w:rsidR="00967137" w:rsidRPr="00972C24" w:rsidRDefault="00967137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69F6F752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27AE5E5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7FD26B9D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67755AE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</w:tr>
      <w:tr w:rsidR="00967137" w:rsidRPr="00972C24" w14:paraId="14AB4A74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31AD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79EA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C51A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27AD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D84A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0D0733C9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0721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3F4D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3D4B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5BA9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2E26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967137" w:rsidRPr="00972C24" w14:paraId="69DF0EAC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6089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62A6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7650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A637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6CEF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967137" w:rsidRPr="00972C24" w14:paraId="604C0DFE" w14:textId="77777777" w:rsidTr="009F25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900" w:type="dxa"/>
          <w:wAfter w:w="1392" w:type="dxa"/>
          <w:trHeight w:val="273"/>
        </w:trPr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D472" w14:textId="77777777" w:rsidR="00967137" w:rsidRPr="00972C24" w:rsidRDefault="00967137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EBD5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4316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94CF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9FBF" w14:textId="77777777" w:rsidR="00967137" w:rsidRPr="00972C24" w:rsidRDefault="00967137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</w:tbl>
    <w:p w14:paraId="5753A557" w14:textId="77777777" w:rsidR="001108D6" w:rsidRDefault="001108D6" w:rsidP="00D7398B">
      <w:pPr>
        <w:ind w:left="-1170"/>
        <w:rPr>
          <w:rFonts w:asciiTheme="minorBidi" w:hAnsiTheme="minorBidi"/>
        </w:rPr>
        <w:sectPr w:rsidR="001108D6" w:rsidSect="00A0060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836B68A" w14:textId="369398A4" w:rsidR="00405BA2" w:rsidRDefault="00405BA2" w:rsidP="00D7398B">
      <w:pPr>
        <w:ind w:left="-1170"/>
        <w:rPr>
          <w:rFonts w:asciiTheme="minorBidi" w:hAnsiTheme="minorBidi"/>
        </w:rPr>
      </w:pPr>
    </w:p>
    <w:p w14:paraId="74C0F8CA" w14:textId="48631089" w:rsidR="00450246" w:rsidRPr="00F80BF9" w:rsidRDefault="00450246" w:rsidP="00450246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9F257C">
        <w:rPr>
          <w:rFonts w:asciiTheme="minorBidi" w:hAnsiTheme="minorBidi" w:cstheme="minorBidi"/>
        </w:rPr>
        <w:t>I</w:t>
      </w:r>
      <w:r>
        <w:rPr>
          <w:rFonts w:asciiTheme="minorBidi" w:hAnsiTheme="minorBidi" w:cstheme="minorBidi"/>
        </w:rPr>
        <w:t>:</w:t>
      </w:r>
      <w:r w:rsidRPr="00F80BF9">
        <w:rPr>
          <w:rFonts w:asciiTheme="minorBidi" w:hAnsiTheme="minorBidi" w:cstheme="minorBidi"/>
        </w:rPr>
        <w:t xml:space="preserve"> </w:t>
      </w:r>
      <w:r w:rsidR="007C0DFE">
        <w:rPr>
          <w:rFonts w:asciiTheme="minorBidi" w:hAnsiTheme="minorBidi" w:cstheme="minorBidi"/>
        </w:rPr>
        <w:t>Case 1 Regression Analysis – Individual Case Elements and Overall Correct Management</w:t>
      </w:r>
      <w:r w:rsidR="001A5429">
        <w:rPr>
          <w:rFonts w:asciiTheme="minorBidi" w:hAnsiTheme="minorBidi" w:cstheme="minorBidi"/>
        </w:rPr>
        <w:t xml:space="preserve"> for Private Facilities</w:t>
      </w:r>
    </w:p>
    <w:tbl>
      <w:tblPr>
        <w:tblW w:w="13706" w:type="dxa"/>
        <w:tblLook w:val="04A0" w:firstRow="1" w:lastRow="0" w:firstColumn="1" w:lastColumn="0" w:noHBand="0" w:noVBand="1"/>
      </w:tblPr>
      <w:tblGrid>
        <w:gridCol w:w="1980"/>
        <w:gridCol w:w="528"/>
        <w:gridCol w:w="795"/>
        <w:gridCol w:w="726"/>
        <w:gridCol w:w="728"/>
        <w:gridCol w:w="686"/>
        <w:gridCol w:w="895"/>
        <w:gridCol w:w="726"/>
        <w:gridCol w:w="728"/>
        <w:gridCol w:w="667"/>
        <w:gridCol w:w="858"/>
        <w:gridCol w:w="726"/>
        <w:gridCol w:w="727"/>
        <w:gridCol w:w="686"/>
        <w:gridCol w:w="795"/>
        <w:gridCol w:w="726"/>
        <w:gridCol w:w="729"/>
      </w:tblGrid>
      <w:tr w:rsidR="00450246" w:rsidRPr="00450246" w14:paraId="3EFD8046" w14:textId="77777777" w:rsidTr="00450246">
        <w:trPr>
          <w:trHeight w:val="759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87EE9BA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277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27D95233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Provider confirmed duration of productive (clinical) cough and one more symptom</w:t>
            </w:r>
          </w:p>
        </w:tc>
        <w:tc>
          <w:tcPr>
            <w:tcW w:w="303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573328E5" w14:textId="0B066DD1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Provider took sputum sample, rec'd chest X-ray, or referred </w:t>
            </w:r>
            <w:r w:rsidR="007C0DFE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P</w:t>
            </w:r>
            <w:r w:rsidRPr="0045024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 for sputum test</w:t>
            </w:r>
          </w:p>
        </w:tc>
        <w:tc>
          <w:tcPr>
            <w:tcW w:w="297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60B4C623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2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vAlign w:val="bottom"/>
            <w:hideMark/>
          </w:tcPr>
          <w:p w14:paraId="12220A9A" w14:textId="29E64DB1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Provider successfully </w:t>
            </w:r>
            <w:r w:rsidR="007C0DFE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anaged SP</w:t>
            </w:r>
          </w:p>
        </w:tc>
      </w:tr>
      <w:tr w:rsidR="00450246" w:rsidRPr="00450246" w14:paraId="223C7132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1E2EDE77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07193754" w14:textId="7716931D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OR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6D6C388D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6BC26B69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1C9F9475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Odds ratio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310F02FA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27F20CAF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0BDD6394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Odds ratio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4741DB9D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4492EE60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53CFB8A2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Odds ratio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62EAFDEF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5"/>
            <w:vAlign w:val="bottom"/>
            <w:hideMark/>
          </w:tcPr>
          <w:p w14:paraId="6C1CA6EB" w14:textId="77777777" w:rsidR="00450246" w:rsidRPr="00450246" w:rsidRDefault="00450246" w:rsidP="00450246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</w:tr>
      <w:tr w:rsidR="00450246" w:rsidRPr="00450246" w14:paraId="1AB5DFE1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03CF4D54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42D651E7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3310E236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29C2FC8C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385F52EA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Upper</w:t>
            </w: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3BFC9C7F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650C8488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2C4551CA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7A5F79F0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Upper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3BD5D7EF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15C9CD75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79DBCEFA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00A045FC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Upper</w:t>
            </w: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1FA97D16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443072BC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11AE6F0D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6BE7124C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Upper</w:t>
            </w:r>
          </w:p>
        </w:tc>
      </w:tr>
      <w:tr w:rsidR="00450246" w:rsidRPr="00450246" w14:paraId="39FB0F08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6E5D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>Facility class / provider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564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4D7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FB27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F936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51C7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BDE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5EB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2BEB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561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9938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EEA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AB1E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7C02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7F7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D0A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15D8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78A34BA9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80A4" w14:textId="229F2503" w:rsidR="00450246" w:rsidRPr="00450246" w:rsidRDefault="007C0DFE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 xml:space="preserve">Drug Shop/ </w:t>
            </w:r>
            <w:r w:rsidR="009524EA">
              <w:rPr>
                <w:rFonts w:asciiTheme="minorBidi" w:eastAsia="Times New Roman" w:hAnsiTheme="minorBidi"/>
                <w:sz w:val="16"/>
                <w:szCs w:val="16"/>
              </w:rPr>
              <w:t>Drug SHOP Proprietor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128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3.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D3A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21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48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5EF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1.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FFD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364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DA5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382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926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50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37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2EA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BE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5A9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BBB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D5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49</w:t>
            </w:r>
          </w:p>
        </w:tc>
      </w:tr>
      <w:tr w:rsidR="00450246" w:rsidRPr="00450246" w14:paraId="432AAA45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790C" w14:textId="39E3B953" w:rsidR="00450246" w:rsidRPr="00450246" w:rsidRDefault="007C0DFE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Drug Shop</w:t>
            </w:r>
            <w:r w:rsidR="00450246" w:rsidRPr="00450246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 xml:space="preserve">Other </w:t>
            </w:r>
            <w:r w:rsidR="009524EA">
              <w:rPr>
                <w:rFonts w:asciiTheme="minorBidi" w:eastAsia="Times New Roman" w:hAnsiTheme="minorBidi"/>
                <w:sz w:val="16"/>
                <w:szCs w:val="16"/>
              </w:rPr>
              <w:t xml:space="preserve"> Drug Shop S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taf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58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F0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9F3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4C3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984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3A5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6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47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4F6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2ED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07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EF7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766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C2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75B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16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7F1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9</w:t>
            </w:r>
          </w:p>
        </w:tc>
      </w:tr>
      <w:tr w:rsidR="00450246" w:rsidRPr="00450246" w14:paraId="0619919D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E305" w14:textId="7ED88683" w:rsidR="00450246" w:rsidRPr="00450246" w:rsidRDefault="007C0DFE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Pharmacy</w:t>
            </w:r>
            <w:r w:rsidR="00450246" w:rsidRPr="00450246">
              <w:rPr>
                <w:rFonts w:asciiTheme="minorBidi" w:eastAsia="Times New Roman" w:hAnsiTheme="minorBidi"/>
                <w:sz w:val="16"/>
                <w:szCs w:val="16"/>
              </w:rPr>
              <w:t>/Pharmacis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1B5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C3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F3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7BB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9.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78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07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5F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A7F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B8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F2F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785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ECA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C9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FC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25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79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95</w:t>
            </w:r>
          </w:p>
        </w:tc>
      </w:tr>
      <w:tr w:rsidR="00450246" w:rsidRPr="00450246" w14:paraId="11952382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E3EB" w14:textId="05D46F1F" w:rsidR="00450246" w:rsidRPr="00450246" w:rsidRDefault="007C0DFE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Pharmacy</w:t>
            </w:r>
            <w:r w:rsidR="00450246" w:rsidRPr="00450246">
              <w:rPr>
                <w:rFonts w:asciiTheme="minorBidi" w:eastAsia="Times New Roman" w:hAnsiTheme="minorBidi"/>
                <w:sz w:val="16"/>
                <w:szCs w:val="16"/>
              </w:rPr>
              <w:t>/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Other staf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47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EF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0F6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A3E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F1C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CC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9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B9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A34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13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70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18D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E14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87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E54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2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98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75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</w:t>
            </w:r>
          </w:p>
        </w:tc>
      </w:tr>
      <w:tr w:rsidR="00450246" w:rsidRPr="00450246" w14:paraId="538B6E93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E6FA" w14:textId="221867A2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ab/Lab</w:t>
            </w:r>
            <w:r w:rsidR="007C0DFE">
              <w:rPr>
                <w:rFonts w:asciiTheme="minorBidi" w:eastAsia="Times New Roman" w:hAnsiTheme="minorBidi"/>
                <w:sz w:val="16"/>
                <w:szCs w:val="16"/>
              </w:rPr>
              <w:t xml:space="preserve"> </w:t>
            </w: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Technicia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D9D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3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D35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97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B9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8FE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6.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E0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0.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97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4.06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0D0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5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1CE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78.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C56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72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777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2E4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76C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8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2BA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7.68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F1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8.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37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41.86</w:t>
            </w:r>
          </w:p>
        </w:tc>
      </w:tr>
      <w:tr w:rsidR="00450246" w:rsidRPr="00450246" w14:paraId="357A3A47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E627" w14:textId="73C4AA41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ab/</w:t>
            </w:r>
            <w:r w:rsidR="007C0DFE">
              <w:rPr>
                <w:rFonts w:asciiTheme="minorBidi" w:eastAsia="Times New Roman" w:hAnsiTheme="minorBidi"/>
                <w:sz w:val="16"/>
                <w:szCs w:val="16"/>
              </w:rPr>
              <w:t>Other-staf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D7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A2C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82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64C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C3C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CC0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633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9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142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6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08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D9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7F5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36B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B9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D7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5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F9C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64E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4.31</w:t>
            </w:r>
          </w:p>
        </w:tc>
      </w:tr>
      <w:tr w:rsidR="00450246" w:rsidRPr="00450246" w14:paraId="5857708E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A413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Clinical/Non-Consulta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7D3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B36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12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D47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3B48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5BB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1F9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22C0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2559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C13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6F73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3DC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73AD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3.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288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CC1C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356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7AE" w14:textId="77777777" w:rsidR="00450246" w:rsidRPr="00450246" w:rsidRDefault="00450246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6</w:t>
            </w:r>
          </w:p>
        </w:tc>
      </w:tr>
      <w:tr w:rsidR="00450246" w:rsidRPr="00450246" w14:paraId="630607D9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846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Clinical/Consultant (reference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EE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17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B6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6E7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1BE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681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89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668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79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804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3BF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960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00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B23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3B0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5B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0D4CF8D5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7FCC6" w14:textId="3E7F7B0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3C2E" w14:textId="5B0DE10C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7B1D" w14:textId="4FBE8555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EF89" w14:textId="2219B842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B391B" w14:textId="492EC3C8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8E96" w14:textId="355CEE4D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D8CD" w14:textId="24B4563B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EED0" w14:textId="434AB952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78032" w14:textId="4CDC8798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E7D0" w14:textId="073D11B2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F4C0" w14:textId="3DB2964E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2996" w14:textId="60913532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C5667" w14:textId="1D79B13D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9160" w14:textId="2AF1E8B8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CF31" w14:textId="7EF8D435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50EF" w14:textId="517B36F9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D242" w14:textId="0ECFB5B9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0D620393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C876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>St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2D6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22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58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684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CA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A1D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F8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6D0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48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CB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2B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876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F8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A2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C81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DE4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394365C4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D0B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ago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86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0A3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8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1D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B43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3.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3C5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CB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9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FD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8F9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61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391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7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82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FF0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3.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FF2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AF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1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0F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94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3.34</w:t>
            </w:r>
          </w:p>
        </w:tc>
      </w:tr>
      <w:tr w:rsidR="00450246" w:rsidRPr="00450246" w14:paraId="7F8CB1D1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F5A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Kano (reference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59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8B9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F53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34E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7B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B4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786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600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1B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9E4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41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8C1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17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D4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17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ADA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668BF789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9550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>Gender: Provider/cl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79B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B1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4A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4A4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5C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0E3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D5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D86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14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6F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84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9D4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C8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51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28B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37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68DA6A87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398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Female/Fema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C6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92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8E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2A7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E35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F1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68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E07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3C5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4F3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65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566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8D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8E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6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16F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A8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4.1</w:t>
            </w:r>
          </w:p>
        </w:tc>
      </w:tr>
      <w:tr w:rsidR="00450246" w:rsidRPr="00450246" w14:paraId="2A4A789B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B18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Male/Fema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7FB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1F6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9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463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EA9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A6E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B4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1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49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E89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A4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9B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5CF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306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32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F3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2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775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0E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78</w:t>
            </w:r>
          </w:p>
        </w:tc>
      </w:tr>
      <w:tr w:rsidR="00450246" w:rsidRPr="00450246" w14:paraId="7F687F8F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A39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Female/Ma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4E3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D2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13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3BA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70E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063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5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F2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139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BC6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8A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0D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14C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CF0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34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94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DC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C8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5.49</w:t>
            </w:r>
          </w:p>
        </w:tc>
      </w:tr>
      <w:tr w:rsidR="00450246" w:rsidRPr="00450246" w14:paraId="5D7B97C8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8F3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Male/Male (reference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A4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6E3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CDF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082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E3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A06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D0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926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A7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A9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392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D31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48C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32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C84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33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46589B20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7D29" w14:textId="77777777" w:rsid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</w:p>
          <w:p w14:paraId="697AB37D" w14:textId="6BA87804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>Ave. n</w:t>
            </w:r>
            <w:r w:rsidRPr="00450246"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  <w:t xml:space="preserve">umber of patients in waiting room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877" w14:textId="77777777" w:rsidR="00450246" w:rsidRPr="00450246" w:rsidRDefault="00450246" w:rsidP="00450246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FD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74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59E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01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360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BAA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517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60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99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39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C2F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FE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AE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E7A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0CD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1C526236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009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Less than 1 (reference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F5F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5B9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BAC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0EA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020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0E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61B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56A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F8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B6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235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1AB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BA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1F3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AB0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B6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450246" w:rsidRPr="00450246" w14:paraId="232362B0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FC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 to &lt;2 Patient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049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467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6A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C41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4.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9DD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1C9F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EAD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DCF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1B9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40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246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C4A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61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EC6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0D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4CF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95</w:t>
            </w:r>
          </w:p>
        </w:tc>
      </w:tr>
      <w:tr w:rsidR="00450246" w:rsidRPr="00450246" w14:paraId="6F87568D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C91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 to &lt;6 Patient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D7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8C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97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F76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C89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109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DB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7F7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CDD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49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7B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4D05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B72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E9BA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B8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EBA1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24</w:t>
            </w:r>
          </w:p>
        </w:tc>
      </w:tr>
      <w:tr w:rsidR="00450246" w:rsidRPr="00450246" w14:paraId="5CFD8575" w14:textId="77777777" w:rsidTr="00450246">
        <w:trPr>
          <w:trHeight w:val="24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61F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6+ Patient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5F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29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18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FC70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31B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20C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BE2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F207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30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43F9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EAE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0E08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273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1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B9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046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0.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EE4" w14:textId="77777777" w:rsidR="00450246" w:rsidRPr="00450246" w:rsidRDefault="00450246" w:rsidP="00450246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450246">
              <w:rPr>
                <w:rFonts w:asciiTheme="minorBidi" w:eastAsia="Times New Roman" w:hAnsiTheme="minorBidi"/>
                <w:sz w:val="16"/>
                <w:szCs w:val="16"/>
              </w:rPr>
              <w:t>2.29</w:t>
            </w:r>
          </w:p>
        </w:tc>
      </w:tr>
      <w:tr w:rsidR="00450246" w:rsidRPr="00450246" w14:paraId="1854F022" w14:textId="77777777" w:rsidTr="00450246">
        <w:trPr>
          <w:trHeight w:val="244"/>
        </w:trPr>
        <w:tc>
          <w:tcPr>
            <w:tcW w:w="13706" w:type="dxa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3436" w14:textId="22FBDC84" w:rsidR="00450246" w:rsidRPr="00450246" w:rsidRDefault="007C0DFE" w:rsidP="007C0DFE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7C0DFE">
              <w:rPr>
                <w:rFonts w:asciiTheme="minorBidi" w:eastAsia="Times New Roman" w:hAnsiTheme="minorBidi"/>
                <w:sz w:val="16"/>
                <w:szCs w:val="16"/>
              </w:rPr>
              <w:t>SE: Robust Standard Error; CI: Confidence Interval; * p&lt;0.05; ** p&lt;0.01; *** p&lt;0.001</w:t>
            </w:r>
          </w:p>
        </w:tc>
      </w:tr>
    </w:tbl>
    <w:p w14:paraId="7ADAC729" w14:textId="77777777" w:rsidR="009C69CB" w:rsidRDefault="009C69CB">
      <w:pPr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br w:type="page"/>
      </w:r>
    </w:p>
    <w:p w14:paraId="52196A60" w14:textId="77777777" w:rsidR="009C69CB" w:rsidRDefault="009C69CB" w:rsidP="001108D6">
      <w:pPr>
        <w:rPr>
          <w:rFonts w:asciiTheme="minorBidi" w:hAnsiTheme="minorBidi"/>
          <w:sz w:val="16"/>
          <w:szCs w:val="16"/>
        </w:rPr>
        <w:sectPr w:rsidR="009C69CB" w:rsidSect="001108D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4C26A2" w14:textId="5F2BBB34" w:rsidR="009C69CB" w:rsidRDefault="009C69CB" w:rsidP="009C69CB">
      <w:pPr>
        <w:pStyle w:val="Heading2"/>
        <w:spacing w:before="240"/>
        <w:rPr>
          <w:rFonts w:asciiTheme="minorBidi" w:hAnsiTheme="minorBidi" w:cstheme="minorBidi"/>
        </w:rPr>
      </w:pPr>
      <w:r w:rsidRPr="00F216B7">
        <w:rPr>
          <w:rFonts w:asciiTheme="minorBidi" w:hAnsiTheme="minorBidi" w:cstheme="minorBidi"/>
        </w:rPr>
        <w:lastRenderedPageBreak/>
        <w:t xml:space="preserve">Table </w:t>
      </w:r>
      <w:r w:rsidR="009F257C">
        <w:rPr>
          <w:rFonts w:asciiTheme="minorBidi" w:hAnsiTheme="minorBidi" w:cstheme="minorBidi"/>
        </w:rPr>
        <w:t>J</w:t>
      </w:r>
      <w:r w:rsidRPr="00F216B7">
        <w:rPr>
          <w:rFonts w:asciiTheme="minorBidi" w:hAnsiTheme="minorBidi" w:cstheme="minorBidi"/>
        </w:rPr>
        <w:t>: Benchmarking private providers’ SP management to the public sector - Case 1 results in Lagos and Kano</w:t>
      </w:r>
    </w:p>
    <w:tbl>
      <w:tblPr>
        <w:tblW w:w="11645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483"/>
        <w:gridCol w:w="670"/>
        <w:gridCol w:w="581"/>
        <w:gridCol w:w="1165"/>
        <w:gridCol w:w="617"/>
        <w:gridCol w:w="483"/>
        <w:gridCol w:w="670"/>
        <w:gridCol w:w="581"/>
        <w:gridCol w:w="1165"/>
        <w:gridCol w:w="617"/>
        <w:gridCol w:w="483"/>
        <w:gridCol w:w="670"/>
        <w:gridCol w:w="581"/>
        <w:gridCol w:w="1165"/>
        <w:gridCol w:w="617"/>
      </w:tblGrid>
      <w:tr w:rsidR="009C69CB" w:rsidRPr="00D7398B" w14:paraId="44CAA08F" w14:textId="77777777" w:rsidTr="00F6411C">
        <w:trPr>
          <w:trHeight w:val="161"/>
        </w:trPr>
        <w:tc>
          <w:tcPr>
            <w:tcW w:w="1097" w:type="dxa"/>
            <w:vMerge w:val="restart"/>
            <w:shd w:val="clear" w:color="auto" w:fill="5B9BD5" w:themeFill="accent5"/>
            <w:noWrap/>
            <w:vAlign w:val="bottom"/>
            <w:hideMark/>
          </w:tcPr>
          <w:p w14:paraId="3872E28E" w14:textId="77777777" w:rsidR="009C69CB" w:rsidRPr="00D7398B" w:rsidRDefault="009C69CB" w:rsidP="00F6411C">
            <w:pPr>
              <w:spacing w:after="0" w:line="240" w:lineRule="auto"/>
              <w:ind w:left="-1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vider type</w:t>
            </w:r>
          </w:p>
        </w:tc>
        <w:tc>
          <w:tcPr>
            <w:tcW w:w="10548" w:type="dxa"/>
            <w:gridSpan w:val="15"/>
            <w:shd w:val="clear" w:color="auto" w:fill="5B9BD5" w:themeFill="accent5"/>
            <w:noWrap/>
            <w:vAlign w:val="bottom"/>
            <w:hideMark/>
          </w:tcPr>
          <w:p w14:paraId="2A6A22ED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vider successfull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naged SP</w:t>
            </w:r>
          </w:p>
        </w:tc>
      </w:tr>
      <w:tr w:rsidR="009C69CB" w:rsidRPr="00D7398B" w14:paraId="249AF362" w14:textId="77777777" w:rsidTr="00F6411C">
        <w:trPr>
          <w:trHeight w:val="242"/>
        </w:trPr>
        <w:tc>
          <w:tcPr>
            <w:tcW w:w="1097" w:type="dxa"/>
            <w:vMerge/>
            <w:shd w:val="clear" w:color="auto" w:fill="5B9BD5" w:themeFill="accent5"/>
            <w:vAlign w:val="center"/>
            <w:hideMark/>
          </w:tcPr>
          <w:p w14:paraId="2C7E6C36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16" w:type="dxa"/>
            <w:gridSpan w:val="5"/>
            <w:shd w:val="clear" w:color="auto" w:fill="5B9BD5" w:themeFill="accent5"/>
            <w:noWrap/>
            <w:vAlign w:val="bottom"/>
            <w:hideMark/>
          </w:tcPr>
          <w:p w14:paraId="090A1A6E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3516" w:type="dxa"/>
            <w:gridSpan w:val="5"/>
            <w:shd w:val="clear" w:color="auto" w:fill="5B9BD5" w:themeFill="accent5"/>
            <w:noWrap/>
            <w:vAlign w:val="bottom"/>
            <w:hideMark/>
          </w:tcPr>
          <w:p w14:paraId="63A49406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gos</w:t>
            </w:r>
          </w:p>
        </w:tc>
        <w:tc>
          <w:tcPr>
            <w:tcW w:w="3516" w:type="dxa"/>
            <w:gridSpan w:val="5"/>
            <w:shd w:val="clear" w:color="auto" w:fill="5B9BD5" w:themeFill="accent5"/>
            <w:noWrap/>
            <w:vAlign w:val="bottom"/>
            <w:hideMark/>
          </w:tcPr>
          <w:p w14:paraId="3BCF8E82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o</w:t>
            </w:r>
          </w:p>
        </w:tc>
      </w:tr>
      <w:tr w:rsidR="009C69CB" w:rsidRPr="00D7398B" w14:paraId="37051827" w14:textId="77777777" w:rsidTr="00F6411C">
        <w:trPr>
          <w:trHeight w:val="605"/>
        </w:trPr>
        <w:tc>
          <w:tcPr>
            <w:tcW w:w="1097" w:type="dxa"/>
            <w:vMerge/>
            <w:shd w:val="clear" w:color="auto" w:fill="5B9BD5" w:themeFill="accent5"/>
            <w:vAlign w:val="center"/>
            <w:hideMark/>
          </w:tcPr>
          <w:p w14:paraId="6777CE7E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5B9BD5" w:themeFill="accent5"/>
            <w:noWrap/>
            <w:vAlign w:val="bottom"/>
            <w:hideMark/>
          </w:tcPr>
          <w:p w14:paraId="7A399415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0" w:type="dxa"/>
            <w:shd w:val="clear" w:color="auto" w:fill="5B9BD5" w:themeFill="accent5"/>
            <w:noWrap/>
            <w:vAlign w:val="bottom"/>
            <w:hideMark/>
          </w:tcPr>
          <w:p w14:paraId="0DF2E171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5B9BD5" w:themeFill="accent5"/>
            <w:noWrap/>
            <w:vAlign w:val="bottom"/>
            <w:hideMark/>
          </w:tcPr>
          <w:p w14:paraId="39BF709C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65" w:type="dxa"/>
            <w:shd w:val="clear" w:color="auto" w:fill="5B9BD5" w:themeFill="accent5"/>
            <w:noWrap/>
            <w:vAlign w:val="bottom"/>
            <w:hideMark/>
          </w:tcPr>
          <w:p w14:paraId="004FF23C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17" w:type="dxa"/>
            <w:shd w:val="clear" w:color="auto" w:fill="5B9BD5" w:themeFill="accent5"/>
            <w:noWrap/>
            <w:vAlign w:val="bottom"/>
            <w:hideMark/>
          </w:tcPr>
          <w:p w14:paraId="160C87F2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83" w:type="dxa"/>
            <w:shd w:val="clear" w:color="auto" w:fill="5B9BD5" w:themeFill="accent5"/>
            <w:noWrap/>
            <w:vAlign w:val="bottom"/>
            <w:hideMark/>
          </w:tcPr>
          <w:p w14:paraId="79C7FF77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0" w:type="dxa"/>
            <w:shd w:val="clear" w:color="auto" w:fill="5B9BD5" w:themeFill="accent5"/>
            <w:noWrap/>
            <w:vAlign w:val="bottom"/>
            <w:hideMark/>
          </w:tcPr>
          <w:p w14:paraId="08A07B6A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5B9BD5" w:themeFill="accent5"/>
            <w:noWrap/>
            <w:vAlign w:val="bottom"/>
            <w:hideMark/>
          </w:tcPr>
          <w:p w14:paraId="0FAB4EE1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65" w:type="dxa"/>
            <w:shd w:val="clear" w:color="auto" w:fill="5B9BD5" w:themeFill="accent5"/>
            <w:noWrap/>
            <w:vAlign w:val="bottom"/>
            <w:hideMark/>
          </w:tcPr>
          <w:p w14:paraId="39FDB826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17" w:type="dxa"/>
            <w:shd w:val="clear" w:color="auto" w:fill="5B9BD5" w:themeFill="accent5"/>
            <w:noWrap/>
            <w:vAlign w:val="bottom"/>
            <w:hideMark/>
          </w:tcPr>
          <w:p w14:paraId="558E5C4D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83" w:type="dxa"/>
            <w:shd w:val="clear" w:color="auto" w:fill="5B9BD5" w:themeFill="accent5"/>
            <w:noWrap/>
            <w:vAlign w:val="bottom"/>
            <w:hideMark/>
          </w:tcPr>
          <w:p w14:paraId="5177CF49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0" w:type="dxa"/>
            <w:shd w:val="clear" w:color="auto" w:fill="5B9BD5" w:themeFill="accent5"/>
            <w:noWrap/>
            <w:vAlign w:val="bottom"/>
            <w:hideMark/>
          </w:tcPr>
          <w:p w14:paraId="7C581123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shd w:val="clear" w:color="auto" w:fill="5B9BD5" w:themeFill="accent5"/>
            <w:noWrap/>
            <w:vAlign w:val="bottom"/>
            <w:hideMark/>
          </w:tcPr>
          <w:p w14:paraId="599661F3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65" w:type="dxa"/>
            <w:shd w:val="clear" w:color="auto" w:fill="5B9BD5" w:themeFill="accent5"/>
            <w:noWrap/>
            <w:vAlign w:val="bottom"/>
            <w:hideMark/>
          </w:tcPr>
          <w:p w14:paraId="79389964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17" w:type="dxa"/>
            <w:shd w:val="clear" w:color="auto" w:fill="5B9BD5" w:themeFill="accent5"/>
            <w:noWrap/>
            <w:vAlign w:val="bottom"/>
            <w:hideMark/>
          </w:tcPr>
          <w:p w14:paraId="0B6183AC" w14:textId="77777777" w:rsidR="009C69CB" w:rsidRPr="00D7398B" w:rsidRDefault="009C69CB" w:rsidP="00F64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9C69CB" w:rsidRPr="00D7398B" w14:paraId="08AD18CD" w14:textId="77777777" w:rsidTr="00F6411C">
        <w:trPr>
          <w:trHeight w:val="60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7C729F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 Center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16463187" w14:textId="4391E26B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DE6D3DF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B5AE4F5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0E67C4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4%, 25.0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8AF9F19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4775433" w14:textId="6BDDF4E6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E62BBB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9285A82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250232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9%, 31.8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2D21142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1FECC355" w14:textId="1C506EB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0E49C0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303B98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6AFED4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4%, 23.1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8BEBEDE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C69CB" w:rsidRPr="00D7398B" w14:paraId="7110F512" w14:textId="77777777" w:rsidTr="00F6411C">
        <w:trPr>
          <w:trHeight w:val="170"/>
        </w:trPr>
        <w:tc>
          <w:tcPr>
            <w:tcW w:w="11645" w:type="dxa"/>
            <w:gridSpan w:val="16"/>
            <w:shd w:val="clear" w:color="auto" w:fill="BFBFBF" w:themeFill="background1" w:themeFillShade="BF"/>
            <w:noWrap/>
            <w:vAlign w:val="bottom"/>
            <w:hideMark/>
          </w:tcPr>
          <w:p w14:paraId="739D3541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C69CB" w:rsidRPr="00D7398B" w14:paraId="43E5F3BB" w14:textId="77777777" w:rsidTr="00F6411C">
        <w:trPr>
          <w:trHeight w:val="60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296BA7C" w14:textId="253E411F" w:rsidR="009C69CB" w:rsidRPr="00D7398B" w:rsidRDefault="00D14231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Shop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5B7D0621" w14:textId="10D6D016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610D15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3FCA74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E46863B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5%, 24.6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29840DA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5FCC69B" w14:textId="424B8D83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5C193A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4095A5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B9B108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3%, 24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FC974CC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E927760" w14:textId="1F16A302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FA595F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6434D87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F0220D6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.4%, 27.9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FB2A80E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9C69CB" w:rsidRPr="00D7398B" w14:paraId="00AFBA72" w14:textId="77777777" w:rsidTr="00F6411C">
        <w:trPr>
          <w:trHeight w:val="60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C4342F" w14:textId="4811933E" w:rsidR="009C69CB" w:rsidRPr="00D7398B" w:rsidRDefault="00D14231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D12D473" w14:textId="4ED6CDB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6D36C4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DAC1C4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483766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%, 10.4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A820A90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29DC0D3B" w14:textId="4F155774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9F45EE1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E8E4C3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79CCC9B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.3%, 10.4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5621FE4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06E2F8A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22A66F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57E058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4658A7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.6%, 14.4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5C3B97D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9C69CB" w:rsidRPr="00D7398B" w14:paraId="7AA47C09" w14:textId="77777777" w:rsidTr="00F6411C">
        <w:trPr>
          <w:trHeight w:val="60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0904635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9E25231" w14:textId="630A33DB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781F9B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61562C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33C028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8%, 85.8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E5FA722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269B8CB5" w14:textId="76DFCB51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71CEED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1C2568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D3A8F3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8%, 87.7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6054586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3490373" w14:textId="1DE9BE04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164C29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74A4A0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DC5EE6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4.6%, 83.2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331700D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9C69CB" w:rsidRPr="00D7398B" w14:paraId="7E694128" w14:textId="77777777" w:rsidTr="00F6411C">
        <w:trPr>
          <w:trHeight w:val="60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3752E5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4C73C4C7" w14:textId="09731572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50D8DE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2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89C7692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7D822C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7.7%, 34.9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AF7C898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ED75DBD" w14:textId="321F4B76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33F280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EB0658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5F42C0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0.1%, 39.5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6907EFD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0649570" w14:textId="392A59D9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D142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DC5C840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9FFB91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82CBFB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%, 26.3%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7D84203" w14:textId="77777777" w:rsidR="009C69CB" w:rsidRPr="00D7398B" w:rsidRDefault="009C69CB" w:rsidP="00F641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39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9C69CB" w:rsidRPr="00D7398B" w14:paraId="2DDE4E82" w14:textId="77777777" w:rsidTr="00F6411C">
        <w:trPr>
          <w:trHeight w:val="314"/>
        </w:trPr>
        <w:tc>
          <w:tcPr>
            <w:tcW w:w="11645" w:type="dxa"/>
            <w:gridSpan w:val="16"/>
            <w:shd w:val="clear" w:color="auto" w:fill="auto"/>
            <w:noWrap/>
            <w:vAlign w:val="bottom"/>
          </w:tcPr>
          <w:p w14:paraId="26F59418" w14:textId="77777777" w:rsidR="009C69CB" w:rsidRDefault="009C69C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  <w:p w14:paraId="363F1A3C" w14:textId="77777777" w:rsidR="009C69CB" w:rsidRPr="00D7398B" w:rsidRDefault="009C69CB" w:rsidP="00F64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: Robust standard error</w:t>
            </w:r>
          </w:p>
        </w:tc>
      </w:tr>
    </w:tbl>
    <w:p w14:paraId="620D598F" w14:textId="77777777" w:rsidR="002A5043" w:rsidRDefault="002A5043" w:rsidP="002A5043">
      <w:pPr>
        <w:pStyle w:val="Heading2"/>
        <w:rPr>
          <w:rFonts w:asciiTheme="minorBidi" w:hAnsiTheme="minorBidi" w:cstheme="minorBidi"/>
        </w:rPr>
      </w:pPr>
    </w:p>
    <w:p w14:paraId="37B6B984" w14:textId="49E1E9AE" w:rsidR="002A5043" w:rsidRPr="00F216B7" w:rsidRDefault="002A5043" w:rsidP="002A5043">
      <w:pPr>
        <w:pStyle w:val="Heading2"/>
        <w:rPr>
          <w:rFonts w:asciiTheme="minorBidi" w:hAnsiTheme="minorBidi" w:cstheme="minorBidi"/>
        </w:rPr>
      </w:pPr>
      <w:r w:rsidRPr="00F216B7">
        <w:rPr>
          <w:rFonts w:asciiTheme="minorBidi" w:hAnsiTheme="minorBidi" w:cstheme="minorBidi"/>
        </w:rPr>
        <w:t xml:space="preserve">Table </w:t>
      </w:r>
      <w:r w:rsidR="009F257C">
        <w:rPr>
          <w:rFonts w:asciiTheme="minorBidi" w:hAnsiTheme="minorBidi" w:cstheme="minorBidi"/>
        </w:rPr>
        <w:t>K</w:t>
      </w:r>
      <w:r w:rsidRPr="00F216B7">
        <w:rPr>
          <w:rFonts w:asciiTheme="minorBidi" w:hAnsiTheme="minorBidi" w:cstheme="minorBidi"/>
        </w:rPr>
        <w:t>: Case 1 – all public DOTS and non-DOTS facility results</w:t>
      </w:r>
    </w:p>
    <w:tbl>
      <w:tblPr>
        <w:tblW w:w="1128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59"/>
        <w:gridCol w:w="768"/>
        <w:gridCol w:w="10"/>
        <w:gridCol w:w="749"/>
        <w:gridCol w:w="768"/>
        <w:gridCol w:w="17"/>
        <w:gridCol w:w="709"/>
        <w:gridCol w:w="768"/>
        <w:gridCol w:w="708"/>
        <w:gridCol w:w="864"/>
        <w:gridCol w:w="759"/>
        <w:gridCol w:w="861"/>
        <w:gridCol w:w="787"/>
        <w:gridCol w:w="773"/>
      </w:tblGrid>
      <w:tr w:rsidR="002A5043" w:rsidRPr="00F216B7" w14:paraId="56D2D5A8" w14:textId="77777777" w:rsidTr="0013423F">
        <w:trPr>
          <w:trHeight w:val="855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77F7BDFD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ublic Facilities - Case 1:  Presumptive Patient Scenario</w:t>
            </w:r>
          </w:p>
        </w:tc>
        <w:tc>
          <w:tcPr>
            <w:tcW w:w="1537" w:type="dxa"/>
            <w:gridSpan w:val="3"/>
            <w:shd w:val="clear" w:color="auto" w:fill="ED7D31" w:themeFill="accent2"/>
            <w:vAlign w:val="bottom"/>
            <w:hideMark/>
          </w:tcPr>
          <w:p w14:paraId="76408639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ublic Non DOT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br/>
              <w:t xml:space="preserve"> (All, n=64)</w:t>
            </w:r>
          </w:p>
        </w:tc>
        <w:tc>
          <w:tcPr>
            <w:tcW w:w="1534" w:type="dxa"/>
            <w:gridSpan w:val="3"/>
            <w:shd w:val="clear" w:color="auto" w:fill="ED7D31" w:themeFill="accent2"/>
            <w:vAlign w:val="bottom"/>
            <w:hideMark/>
          </w:tcPr>
          <w:p w14:paraId="246A2787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ublic DOTS 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br/>
              <w:t>(All, n=142)</w:t>
            </w:r>
          </w:p>
        </w:tc>
        <w:tc>
          <w:tcPr>
            <w:tcW w:w="1477" w:type="dxa"/>
            <w:gridSpan w:val="2"/>
            <w:shd w:val="clear" w:color="auto" w:fill="FFC000" w:themeFill="accent4"/>
            <w:vAlign w:val="bottom"/>
            <w:hideMark/>
          </w:tcPr>
          <w:p w14:paraId="177B3266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ublic Non DOTS 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br/>
              <w:t>(Lagos, n=23)</w:t>
            </w:r>
          </w:p>
        </w:tc>
        <w:tc>
          <w:tcPr>
            <w:tcW w:w="1572" w:type="dxa"/>
            <w:gridSpan w:val="2"/>
            <w:shd w:val="clear" w:color="auto" w:fill="FFC000" w:themeFill="accent4"/>
            <w:vAlign w:val="bottom"/>
            <w:hideMark/>
          </w:tcPr>
          <w:p w14:paraId="6C492A0D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ublic DOTS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br/>
              <w:t xml:space="preserve"> (Lagos, n= 72)</w:t>
            </w:r>
          </w:p>
        </w:tc>
        <w:tc>
          <w:tcPr>
            <w:tcW w:w="1620" w:type="dxa"/>
            <w:gridSpan w:val="2"/>
            <w:shd w:val="clear" w:color="auto" w:fill="FFF2CC" w:themeFill="accent4" w:themeFillTint="33"/>
            <w:vAlign w:val="bottom"/>
            <w:hideMark/>
          </w:tcPr>
          <w:p w14:paraId="4DDF1B00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ublic Non DOTS 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br/>
              <w:t>(Kano, n=41)</w:t>
            </w:r>
          </w:p>
        </w:tc>
        <w:tc>
          <w:tcPr>
            <w:tcW w:w="1560" w:type="dxa"/>
            <w:gridSpan w:val="2"/>
            <w:shd w:val="clear" w:color="auto" w:fill="FFF2CC" w:themeFill="accent4" w:themeFillTint="33"/>
            <w:vAlign w:val="bottom"/>
            <w:hideMark/>
          </w:tcPr>
          <w:p w14:paraId="031BA698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ublic DOTS (Kano, n=70))</w:t>
            </w:r>
          </w:p>
        </w:tc>
      </w:tr>
      <w:tr w:rsidR="002A5043" w:rsidRPr="00F216B7" w14:paraId="45A355F1" w14:textId="77777777" w:rsidTr="0013423F">
        <w:trPr>
          <w:trHeight w:val="300"/>
        </w:trPr>
        <w:tc>
          <w:tcPr>
            <w:tcW w:w="1980" w:type="dxa"/>
            <w:vMerge/>
            <w:vAlign w:val="center"/>
            <w:hideMark/>
          </w:tcPr>
          <w:p w14:paraId="715B6FF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D7D31" w:themeFill="accent2"/>
            <w:noWrap/>
            <w:vAlign w:val="bottom"/>
            <w:hideMark/>
          </w:tcPr>
          <w:p w14:paraId="5BE330B8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768" w:type="dxa"/>
            <w:shd w:val="clear" w:color="auto" w:fill="ED7D31" w:themeFill="accent2"/>
            <w:noWrap/>
            <w:vAlign w:val="bottom"/>
            <w:hideMark/>
          </w:tcPr>
          <w:p w14:paraId="35D0E287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59" w:type="dxa"/>
            <w:gridSpan w:val="2"/>
            <w:shd w:val="clear" w:color="auto" w:fill="ED7D31" w:themeFill="accent2"/>
            <w:noWrap/>
            <w:vAlign w:val="bottom"/>
            <w:hideMark/>
          </w:tcPr>
          <w:p w14:paraId="298F2D29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768" w:type="dxa"/>
            <w:shd w:val="clear" w:color="auto" w:fill="ED7D31" w:themeFill="accent2"/>
            <w:noWrap/>
            <w:vAlign w:val="bottom"/>
            <w:hideMark/>
          </w:tcPr>
          <w:p w14:paraId="74C448BF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26" w:type="dxa"/>
            <w:gridSpan w:val="2"/>
            <w:shd w:val="clear" w:color="auto" w:fill="FFC000" w:themeFill="accent4"/>
            <w:noWrap/>
            <w:vAlign w:val="bottom"/>
            <w:hideMark/>
          </w:tcPr>
          <w:p w14:paraId="2927B2D6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768" w:type="dxa"/>
            <w:shd w:val="clear" w:color="auto" w:fill="FFC000" w:themeFill="accent4"/>
            <w:noWrap/>
            <w:vAlign w:val="bottom"/>
            <w:hideMark/>
          </w:tcPr>
          <w:p w14:paraId="7304817F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08" w:type="dxa"/>
            <w:shd w:val="clear" w:color="auto" w:fill="FFC000" w:themeFill="accent4"/>
            <w:noWrap/>
            <w:vAlign w:val="bottom"/>
            <w:hideMark/>
          </w:tcPr>
          <w:p w14:paraId="0EE8E977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64" w:type="dxa"/>
            <w:shd w:val="clear" w:color="auto" w:fill="FFC000" w:themeFill="accent4"/>
            <w:noWrap/>
            <w:vAlign w:val="bottom"/>
            <w:hideMark/>
          </w:tcPr>
          <w:p w14:paraId="18512551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59" w:type="dxa"/>
            <w:shd w:val="clear" w:color="auto" w:fill="FFF2CC" w:themeFill="accent4" w:themeFillTint="33"/>
            <w:noWrap/>
            <w:vAlign w:val="bottom"/>
            <w:hideMark/>
          </w:tcPr>
          <w:p w14:paraId="7C1158E8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bottom"/>
            <w:hideMark/>
          </w:tcPr>
          <w:p w14:paraId="408CBD3C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87" w:type="dxa"/>
            <w:shd w:val="clear" w:color="auto" w:fill="FFF2CC" w:themeFill="accent4" w:themeFillTint="33"/>
            <w:noWrap/>
            <w:vAlign w:val="bottom"/>
            <w:hideMark/>
          </w:tcPr>
          <w:p w14:paraId="7244717F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773" w:type="dxa"/>
            <w:shd w:val="clear" w:color="auto" w:fill="FFF2CC" w:themeFill="accent4" w:themeFillTint="33"/>
            <w:noWrap/>
            <w:vAlign w:val="bottom"/>
            <w:hideMark/>
          </w:tcPr>
          <w:p w14:paraId="46C31903" w14:textId="77777777" w:rsidR="002A5043" w:rsidRPr="00F216B7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2A5043" w:rsidRPr="00F216B7" w14:paraId="2E59DA01" w14:textId="77777777" w:rsidTr="0013423F">
        <w:trPr>
          <w:trHeight w:val="300"/>
        </w:trPr>
        <w:tc>
          <w:tcPr>
            <w:tcW w:w="1980" w:type="dxa"/>
            <w:shd w:val="clear" w:color="000000" w:fill="D3D3D3"/>
            <w:noWrap/>
            <w:vAlign w:val="bottom"/>
            <w:hideMark/>
          </w:tcPr>
          <w:p w14:paraId="2624CDD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Highest qualification of provider seen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6CF8F83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2657F4C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59" w:type="dxa"/>
            <w:gridSpan w:val="2"/>
            <w:shd w:val="clear" w:color="000000" w:fill="D3D3D3"/>
            <w:noWrap/>
            <w:vAlign w:val="bottom"/>
            <w:hideMark/>
          </w:tcPr>
          <w:p w14:paraId="175768F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0F62955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26" w:type="dxa"/>
            <w:gridSpan w:val="2"/>
            <w:shd w:val="clear" w:color="000000" w:fill="D3D3D3"/>
            <w:noWrap/>
            <w:vAlign w:val="bottom"/>
            <w:hideMark/>
          </w:tcPr>
          <w:p w14:paraId="5406DFC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26C3943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000000" w:fill="D3D3D3"/>
            <w:noWrap/>
            <w:vAlign w:val="bottom"/>
            <w:hideMark/>
          </w:tcPr>
          <w:p w14:paraId="381A8B7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000000" w:fill="D3D3D3"/>
            <w:noWrap/>
            <w:vAlign w:val="bottom"/>
            <w:hideMark/>
          </w:tcPr>
          <w:p w14:paraId="6D64A9D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49D3BE7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61" w:type="dxa"/>
            <w:shd w:val="clear" w:color="000000" w:fill="D3D3D3"/>
            <w:noWrap/>
            <w:vAlign w:val="bottom"/>
            <w:hideMark/>
          </w:tcPr>
          <w:p w14:paraId="5B3EF20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87" w:type="dxa"/>
            <w:shd w:val="clear" w:color="000000" w:fill="D3D3D3"/>
            <w:noWrap/>
            <w:vAlign w:val="bottom"/>
            <w:hideMark/>
          </w:tcPr>
          <w:p w14:paraId="18D91BF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73" w:type="dxa"/>
            <w:shd w:val="clear" w:color="000000" w:fill="D3D3D3"/>
            <w:noWrap/>
            <w:vAlign w:val="bottom"/>
            <w:hideMark/>
          </w:tcPr>
          <w:p w14:paraId="5C11B50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2A5043" w:rsidRPr="00F216B7" w14:paraId="169F50D5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0D2EC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onsultan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CC78C8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5.6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E6654B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8.6%, 72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46CD6D4A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6.2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1E6842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9.6%, 72.2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1369997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3.5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530A838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1.2%, 56.6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B24535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1.4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015EC6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1.5%, 61.2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41BFA3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8.0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05A3FE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9.1%, 85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151944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1.4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1B20CB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2.4%, 88%)</w:t>
            </w:r>
          </w:p>
        </w:tc>
      </w:tr>
      <w:tr w:rsidR="002A5043" w:rsidRPr="00F216B7" w14:paraId="16FD9EE6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ECB3C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urs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BB920C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6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82A9DB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1%, 33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15F0B319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4.6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E137C4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9.4%, 30.7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5C92AFF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2.2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2757538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9.3%, 64.8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1E9AB1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0.3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215EB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1%, 50.4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F3C020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2.2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C26951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.2%, 20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F3194C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.6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C265E5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.4%, 16%)</w:t>
            </w:r>
          </w:p>
        </w:tc>
      </w:tr>
      <w:tr w:rsidR="002A5043" w:rsidRPr="00F216B7" w14:paraId="0EA48E07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C5A41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harmacist/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Drug Shop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B33D0B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DDB646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64A6E44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18F9E1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2DB13B6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3402D3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127DA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06C3DA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385039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0E6561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F81CC0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17E2028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2A5043" w:rsidRPr="00F216B7" w14:paraId="1CAA8E8C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E960C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hop assistan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933BCD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0E1580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5FFBEEE5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F08B0E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6B77F19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37D613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06552A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9FE074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16ABCA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6D569C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446E56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EDBADE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2A5043" w:rsidRPr="00F216B7" w14:paraId="06FECB2B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2B435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Registrar/receptionis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4C40A9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6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FD751D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5%, 5.1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026AAEA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4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1BAC33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4%, 4.5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04DEDAB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479538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8652F5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4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529770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3%, 7.2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2C7B19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4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1F4BF3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7%, 8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558F7F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4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12D03F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3%, 7.2%)</w:t>
            </w:r>
          </w:p>
        </w:tc>
      </w:tr>
      <w:tr w:rsidR="002A5043" w:rsidRPr="00F216B7" w14:paraId="59115E63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C4E45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Laboratory technician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778045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24C574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35BC0891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9A1861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14A2951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C3DB68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8FE42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92FC1B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8269F3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CB7850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7785621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E8D2D5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2A5043" w:rsidRPr="00F216B7" w14:paraId="6689396C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5ED88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Other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3A48CD9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ABC65A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.4%, 11.1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78959FF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.4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F27E70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4%, 4.4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58D6FF3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B0A9F2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2%, 14.1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8771E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4299E9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BB68B8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.3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513B78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.6%, 14.1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075594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.9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0EF472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9%, 8.8%)</w:t>
            </w:r>
          </w:p>
        </w:tc>
      </w:tr>
      <w:tr w:rsidR="002A5043" w:rsidRPr="00F216B7" w14:paraId="7B2B626A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6CC78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on't know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D30502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180B40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218736A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B49654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.7%, 10.7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29BF849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34DDA3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B834A9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.9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1C90D5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.3%, 14.1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911833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FE2DEA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D85273A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.7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83EC57E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.5%, 12.5%)</w:t>
            </w:r>
          </w:p>
        </w:tc>
      </w:tr>
      <w:tr w:rsidR="002A5043" w:rsidRPr="00F216B7" w14:paraId="71717B71" w14:textId="77777777" w:rsidTr="0013423F">
        <w:trPr>
          <w:trHeight w:val="300"/>
        </w:trPr>
        <w:tc>
          <w:tcPr>
            <w:tcW w:w="1980" w:type="dxa"/>
            <w:shd w:val="clear" w:color="000000" w:fill="D3D3D3"/>
            <w:noWrap/>
            <w:vAlign w:val="bottom"/>
            <w:hideMark/>
          </w:tcPr>
          <w:p w14:paraId="4A6B6F1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Gender of provider (highest cadre seen)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1690FB6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53096D8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59" w:type="dxa"/>
            <w:gridSpan w:val="2"/>
            <w:shd w:val="clear" w:color="000000" w:fill="D3D3D3"/>
            <w:noWrap/>
            <w:vAlign w:val="bottom"/>
            <w:hideMark/>
          </w:tcPr>
          <w:p w14:paraId="2BBC402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6FF58C5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26" w:type="dxa"/>
            <w:gridSpan w:val="2"/>
            <w:shd w:val="clear" w:color="000000" w:fill="D3D3D3"/>
            <w:noWrap/>
            <w:vAlign w:val="bottom"/>
            <w:hideMark/>
          </w:tcPr>
          <w:p w14:paraId="3A1557E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5FD9BCE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000000" w:fill="D3D3D3"/>
            <w:noWrap/>
            <w:vAlign w:val="bottom"/>
            <w:hideMark/>
          </w:tcPr>
          <w:p w14:paraId="3F30425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64" w:type="dxa"/>
            <w:shd w:val="clear" w:color="000000" w:fill="D3D3D3"/>
            <w:noWrap/>
            <w:vAlign w:val="bottom"/>
            <w:hideMark/>
          </w:tcPr>
          <w:p w14:paraId="396E7A7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5E5E210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861" w:type="dxa"/>
            <w:shd w:val="clear" w:color="000000" w:fill="D3D3D3"/>
            <w:noWrap/>
            <w:vAlign w:val="bottom"/>
            <w:hideMark/>
          </w:tcPr>
          <w:p w14:paraId="5C25903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87" w:type="dxa"/>
            <w:shd w:val="clear" w:color="000000" w:fill="D3D3D3"/>
            <w:noWrap/>
            <w:vAlign w:val="bottom"/>
            <w:hideMark/>
          </w:tcPr>
          <w:p w14:paraId="281A47D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773" w:type="dxa"/>
            <w:shd w:val="clear" w:color="000000" w:fill="D3D3D3"/>
            <w:noWrap/>
            <w:vAlign w:val="bottom"/>
            <w:hideMark/>
          </w:tcPr>
          <w:p w14:paraId="13424C3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2A5043" w:rsidRPr="00F216B7" w14:paraId="6732964D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998C1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Femal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2A154A9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3.8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239913E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7.4%, 50.3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7585B3B1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2.1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54B78A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5.9%, 58.3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5B61158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8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684D5D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5.6%, 87.1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0C1FC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5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92BCF2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5.4%, 82.6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0B6543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4.4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DCAC94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1%, 33.5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797B0A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8.6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161FCF8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0.5%, 38.3%)</w:t>
            </w:r>
          </w:p>
        </w:tc>
      </w:tr>
      <w:tr w:rsidR="002A5043" w:rsidRPr="00F216B7" w14:paraId="59241711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BCEA8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al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C7D2B3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6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8F0648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9.7%, 62.6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494C7C2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7.9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644F05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1.7%, 54.1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6DC413B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7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635277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2.9%, 34.4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383EA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5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8C748A8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4%, 34.6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03B284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5.6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884FE1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6.5%, 82.9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11396B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1.4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78A8BD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1.7%, 79.5%)</w:t>
            </w:r>
          </w:p>
        </w:tc>
      </w:tr>
      <w:tr w:rsidR="002A5043" w:rsidRPr="00F216B7" w14:paraId="1329E248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95BE1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3AA6D2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5.9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C2AEB4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9.1%, 43.5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5590E8C5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7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33EAF9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0.9%, 44.2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06E2645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0.4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630DB9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9.9%, 43.6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65E6B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5.8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F5185D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6.2%, 55.8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587CD1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9.0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5D3B23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0.2%, 48.7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569A18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8.6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067A4C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0.5%, 38.3%)</w:t>
            </w:r>
          </w:p>
        </w:tc>
      </w:tr>
      <w:tr w:rsidR="002A5043" w:rsidRPr="00F216B7" w14:paraId="5A0A88D9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DA922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 xml:space="preserve">Provider took sputum sample, rec'd chest X-ray, or referred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4261CF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6.9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532030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9.5%, 54.4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2AABE2F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1.4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F2EDE0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4.4%, 58.3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640839C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6.5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A9EABC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3.4%, 68.8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314C4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2.8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2494A1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2.8%, 62.5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0AB401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1.5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4C5E0D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2.4%, 51.1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64F339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0.0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77B8E2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0.2%, 59.8%)</w:t>
            </w:r>
          </w:p>
        </w:tc>
      </w:tr>
      <w:tr w:rsidR="002A5043" w:rsidRPr="00F216B7" w14:paraId="184A22BD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30DCB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A8FA02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7.2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2FF21C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0%, 73.7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70BF989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9.7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14D0B9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3.1%, 75.6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03C308D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2.6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C35BC5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0.5%, 90.4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869A4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9.2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ADA1D9E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9.9%, 86.2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CAEFF3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8.5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082433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8.9%, 67.6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058709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0.0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BE416C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0%, 69.2%)</w:t>
            </w:r>
          </w:p>
        </w:tc>
      </w:tr>
      <w:tr w:rsidR="002A5043" w:rsidRPr="00F216B7" w14:paraId="54DACC39" w14:textId="77777777" w:rsidTr="0013423F">
        <w:trPr>
          <w:trHeight w:val="300"/>
        </w:trPr>
        <w:tc>
          <w:tcPr>
            <w:tcW w:w="1980" w:type="dxa"/>
            <w:shd w:val="clear" w:color="000000" w:fill="D3D3D3"/>
            <w:noWrap/>
            <w:vAlign w:val="bottom"/>
            <w:hideMark/>
          </w:tcPr>
          <w:p w14:paraId="6F2375B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sz w:val="16"/>
                <w:szCs w:val="16"/>
              </w:rPr>
              <w:t>Correct Management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(met all 3 criteria)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3E67CB2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9%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2EE9000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6.3%, 28.7%)</w:t>
            </w:r>
          </w:p>
        </w:tc>
        <w:tc>
          <w:tcPr>
            <w:tcW w:w="759" w:type="dxa"/>
            <w:gridSpan w:val="2"/>
            <w:shd w:val="clear" w:color="000000" w:fill="D3D3D3"/>
            <w:noWrap/>
            <w:vAlign w:val="bottom"/>
            <w:hideMark/>
          </w:tcPr>
          <w:p w14:paraId="3BB26E6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9.7%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4742FE5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4.7%, 25.9%)</w:t>
            </w:r>
          </w:p>
        </w:tc>
        <w:tc>
          <w:tcPr>
            <w:tcW w:w="726" w:type="dxa"/>
            <w:gridSpan w:val="2"/>
            <w:shd w:val="clear" w:color="000000" w:fill="D3D3D3"/>
            <w:noWrap/>
            <w:vAlign w:val="bottom"/>
            <w:hideMark/>
          </w:tcPr>
          <w:p w14:paraId="70238ED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1%</w:t>
            </w:r>
          </w:p>
        </w:tc>
        <w:tc>
          <w:tcPr>
            <w:tcW w:w="768" w:type="dxa"/>
            <w:shd w:val="clear" w:color="000000" w:fill="D3D3D3"/>
            <w:noWrap/>
            <w:vAlign w:val="bottom"/>
            <w:hideMark/>
          </w:tcPr>
          <w:p w14:paraId="1F2CB6E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6.3%, 39%)</w:t>
            </w:r>
          </w:p>
        </w:tc>
        <w:tc>
          <w:tcPr>
            <w:tcW w:w="708" w:type="dxa"/>
            <w:shd w:val="clear" w:color="000000" w:fill="D3D3D3"/>
            <w:noWrap/>
            <w:vAlign w:val="bottom"/>
            <w:hideMark/>
          </w:tcPr>
          <w:p w14:paraId="1170ED0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3.6%</w:t>
            </w:r>
          </w:p>
        </w:tc>
        <w:tc>
          <w:tcPr>
            <w:tcW w:w="864" w:type="dxa"/>
            <w:shd w:val="clear" w:color="000000" w:fill="D3D3D3"/>
            <w:noWrap/>
            <w:vAlign w:val="bottom"/>
            <w:hideMark/>
          </w:tcPr>
          <w:p w14:paraId="3441A86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6.2%, 33.1%)</w:t>
            </w:r>
          </w:p>
        </w:tc>
        <w:tc>
          <w:tcPr>
            <w:tcW w:w="759" w:type="dxa"/>
            <w:shd w:val="clear" w:color="000000" w:fill="D3D3D3"/>
            <w:noWrap/>
            <w:vAlign w:val="bottom"/>
            <w:hideMark/>
          </w:tcPr>
          <w:p w14:paraId="55E5DA6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9.5%</w:t>
            </w:r>
          </w:p>
        </w:tc>
        <w:tc>
          <w:tcPr>
            <w:tcW w:w="861" w:type="dxa"/>
            <w:shd w:val="clear" w:color="000000" w:fill="D3D3D3"/>
            <w:noWrap/>
            <w:vAlign w:val="bottom"/>
            <w:hideMark/>
          </w:tcPr>
          <w:p w14:paraId="6DF92FC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%, 28.2%)</w:t>
            </w:r>
          </w:p>
        </w:tc>
        <w:tc>
          <w:tcPr>
            <w:tcW w:w="787" w:type="dxa"/>
            <w:shd w:val="clear" w:color="000000" w:fill="D3D3D3"/>
            <w:noWrap/>
            <w:vAlign w:val="bottom"/>
            <w:hideMark/>
          </w:tcPr>
          <w:p w14:paraId="0BAA0D1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5.7%</w:t>
            </w:r>
          </w:p>
        </w:tc>
        <w:tc>
          <w:tcPr>
            <w:tcW w:w="773" w:type="dxa"/>
            <w:shd w:val="clear" w:color="000000" w:fill="D3D3D3"/>
            <w:noWrap/>
            <w:vAlign w:val="bottom"/>
            <w:hideMark/>
          </w:tcPr>
          <w:p w14:paraId="15C5806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.7%, 24.4%)</w:t>
            </w:r>
          </w:p>
        </w:tc>
      </w:tr>
      <w:tr w:rsidR="002A5043" w:rsidRPr="00F216B7" w14:paraId="7EDE968D" w14:textId="77777777" w:rsidTr="0013423F">
        <w:trPr>
          <w:trHeight w:val="300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68D98F6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one of the three criteria</w:t>
            </w:r>
          </w:p>
        </w:tc>
        <w:tc>
          <w:tcPr>
            <w:tcW w:w="759" w:type="dxa"/>
            <w:shd w:val="clear" w:color="000000" w:fill="D0CECE"/>
            <w:noWrap/>
            <w:vAlign w:val="bottom"/>
            <w:hideMark/>
          </w:tcPr>
          <w:p w14:paraId="7D5E72E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3.8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2B6BBD26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6.4%, 51.3%)</w:t>
            </w:r>
          </w:p>
        </w:tc>
        <w:tc>
          <w:tcPr>
            <w:tcW w:w="759" w:type="dxa"/>
            <w:gridSpan w:val="2"/>
            <w:shd w:val="clear" w:color="000000" w:fill="D0CECE"/>
            <w:noWrap/>
            <w:vAlign w:val="bottom"/>
            <w:hideMark/>
          </w:tcPr>
          <w:p w14:paraId="5F44268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3.1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548807E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9%, 40%)</w:t>
            </w:r>
          </w:p>
        </w:tc>
        <w:tc>
          <w:tcPr>
            <w:tcW w:w="726" w:type="dxa"/>
            <w:gridSpan w:val="2"/>
            <w:shd w:val="clear" w:color="000000" w:fill="D0CECE"/>
            <w:noWrap/>
            <w:vAlign w:val="bottom"/>
            <w:hideMark/>
          </w:tcPr>
          <w:p w14:paraId="01A4EFF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9.1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2F9744B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7.3%, 52.3%)</w:t>
            </w:r>
          </w:p>
        </w:tc>
        <w:tc>
          <w:tcPr>
            <w:tcW w:w="708" w:type="dxa"/>
            <w:shd w:val="clear" w:color="000000" w:fill="D0CECE"/>
            <w:noWrap/>
            <w:vAlign w:val="bottom"/>
            <w:hideMark/>
          </w:tcPr>
          <w:p w14:paraId="59338309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4.7%</w:t>
            </w:r>
          </w:p>
        </w:tc>
        <w:tc>
          <w:tcPr>
            <w:tcW w:w="864" w:type="dxa"/>
            <w:shd w:val="clear" w:color="000000" w:fill="D0CECE"/>
            <w:noWrap/>
            <w:vAlign w:val="bottom"/>
            <w:hideMark/>
          </w:tcPr>
          <w:p w14:paraId="2836C6D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5.9%, 44.7%)</w:t>
            </w:r>
          </w:p>
        </w:tc>
        <w:tc>
          <w:tcPr>
            <w:tcW w:w="759" w:type="dxa"/>
            <w:shd w:val="clear" w:color="000000" w:fill="D0CECE"/>
            <w:noWrap/>
            <w:vAlign w:val="bottom"/>
            <w:hideMark/>
          </w:tcPr>
          <w:p w14:paraId="58775B6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6.3%</w:t>
            </w:r>
          </w:p>
        </w:tc>
        <w:tc>
          <w:tcPr>
            <w:tcW w:w="861" w:type="dxa"/>
            <w:shd w:val="clear" w:color="000000" w:fill="D0CECE"/>
            <w:noWrap/>
            <w:vAlign w:val="bottom"/>
            <w:hideMark/>
          </w:tcPr>
          <w:p w14:paraId="75FB7AA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7%, 55.9%)</w:t>
            </w:r>
          </w:p>
        </w:tc>
        <w:tc>
          <w:tcPr>
            <w:tcW w:w="787" w:type="dxa"/>
            <w:shd w:val="clear" w:color="000000" w:fill="D0CECE"/>
            <w:noWrap/>
            <w:vAlign w:val="bottom"/>
            <w:hideMark/>
          </w:tcPr>
          <w:p w14:paraId="4B9E386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4%</w:t>
            </w:r>
          </w:p>
        </w:tc>
        <w:tc>
          <w:tcPr>
            <w:tcW w:w="773" w:type="dxa"/>
            <w:shd w:val="clear" w:color="000000" w:fill="D0CECE"/>
            <w:noWrap/>
            <w:vAlign w:val="bottom"/>
            <w:hideMark/>
          </w:tcPr>
          <w:p w14:paraId="0FE5D30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3%, 41.3%)</w:t>
            </w:r>
          </w:p>
        </w:tc>
      </w:tr>
      <w:tr w:rsidR="002A5043" w:rsidRPr="00F216B7" w14:paraId="7BFBDF92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42909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Provider confirmed duration of productive cough and one more symptom (Clinical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0B1C3F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4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EB72BF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%, 24.1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741EE27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0.6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FE30ED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.1%, 20.8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24BCB0F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5DD8DF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9BB98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2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428916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.6%, 27.9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35F332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1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63B0A8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1.8%, 34.7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20EE9C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.1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12C4FB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.8%, 25.6%)</w:t>
            </w:r>
          </w:p>
        </w:tc>
      </w:tr>
      <w:tr w:rsidR="002A5043" w:rsidRPr="00F216B7" w14:paraId="432ACFF2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BCE30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Provider took sputum sample, rec'd chest X-ray, or referred 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SP</w:t>
            </w: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 xml:space="preserve"> for sputum tes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15EF25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4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283C92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%, 24.3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54C98775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7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25E719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.9%, 27.8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0C39734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1.1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307F2B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.2%, 32.1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F7F9E1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E39EF9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0.7%, 19.1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FA8B52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5.8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639FEB8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%, 28.9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9EDAE1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1.8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E3D5D2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9%, 50%)</w:t>
            </w:r>
          </w:p>
        </w:tc>
      </w:tr>
      <w:tr w:rsidR="002A5043" w:rsidRPr="00F216B7" w14:paraId="7A0C9945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7854A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F54471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1.4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F36F3B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0.3%, 80.5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6A30E1E9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2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057A273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0.5%, 81.7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6D000AD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8.9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5ABC34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7.9%, 96.8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6F3C0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4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B5FC6F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7.5%, 93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45FEDF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3.2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F37B04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8.9%, 75.4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671A3E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9.1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0AA8DB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1.2%, 74.8%)</w:t>
            </w:r>
          </w:p>
        </w:tc>
      </w:tr>
      <w:tr w:rsidR="002A5043" w:rsidRPr="00F216B7" w14:paraId="2F0AB6D4" w14:textId="77777777" w:rsidTr="0013423F">
        <w:trPr>
          <w:trHeight w:val="300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5060F7C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two of the three criteria</w:t>
            </w:r>
          </w:p>
        </w:tc>
        <w:tc>
          <w:tcPr>
            <w:tcW w:w="759" w:type="dxa"/>
            <w:shd w:val="clear" w:color="000000" w:fill="D0CECE"/>
            <w:noWrap/>
            <w:vAlign w:val="bottom"/>
            <w:hideMark/>
          </w:tcPr>
          <w:p w14:paraId="330F90E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0.3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7736931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4.9%, 27%)</w:t>
            </w:r>
          </w:p>
        </w:tc>
        <w:tc>
          <w:tcPr>
            <w:tcW w:w="759" w:type="dxa"/>
            <w:gridSpan w:val="2"/>
            <w:shd w:val="clear" w:color="000000" w:fill="D0CECE"/>
            <w:noWrap/>
            <w:vAlign w:val="bottom"/>
            <w:hideMark/>
          </w:tcPr>
          <w:p w14:paraId="03B56A1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3.1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61B2D52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6.9%, 40%)</w:t>
            </w:r>
          </w:p>
        </w:tc>
        <w:tc>
          <w:tcPr>
            <w:tcW w:w="726" w:type="dxa"/>
            <w:gridSpan w:val="2"/>
            <w:shd w:val="clear" w:color="000000" w:fill="D0CECE"/>
            <w:noWrap/>
            <w:vAlign w:val="bottom"/>
            <w:hideMark/>
          </w:tcPr>
          <w:p w14:paraId="24A753B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1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42436F91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6.3%, 39%)</w:t>
            </w:r>
          </w:p>
        </w:tc>
        <w:tc>
          <w:tcPr>
            <w:tcW w:w="708" w:type="dxa"/>
            <w:shd w:val="clear" w:color="000000" w:fill="D0CECE"/>
            <w:noWrap/>
            <w:vAlign w:val="bottom"/>
            <w:hideMark/>
          </w:tcPr>
          <w:p w14:paraId="301BF095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6.1%</w:t>
            </w:r>
          </w:p>
        </w:tc>
        <w:tc>
          <w:tcPr>
            <w:tcW w:w="864" w:type="dxa"/>
            <w:shd w:val="clear" w:color="000000" w:fill="D0CECE"/>
            <w:noWrap/>
            <w:vAlign w:val="bottom"/>
            <w:hideMark/>
          </w:tcPr>
          <w:p w14:paraId="3AE954F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7.1%, 46.2%)</w:t>
            </w:r>
          </w:p>
        </w:tc>
        <w:tc>
          <w:tcPr>
            <w:tcW w:w="759" w:type="dxa"/>
            <w:shd w:val="clear" w:color="000000" w:fill="D0CECE"/>
            <w:noWrap/>
            <w:vAlign w:val="bottom"/>
            <w:hideMark/>
          </w:tcPr>
          <w:p w14:paraId="246DD449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7.1%</w:t>
            </w:r>
          </w:p>
        </w:tc>
        <w:tc>
          <w:tcPr>
            <w:tcW w:w="861" w:type="dxa"/>
            <w:shd w:val="clear" w:color="000000" w:fill="D0CECE"/>
            <w:noWrap/>
            <w:vAlign w:val="bottom"/>
            <w:hideMark/>
          </w:tcPr>
          <w:p w14:paraId="2475C9B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1%, 25.5%)</w:t>
            </w:r>
          </w:p>
        </w:tc>
        <w:tc>
          <w:tcPr>
            <w:tcW w:w="787" w:type="dxa"/>
            <w:shd w:val="clear" w:color="000000" w:fill="D0CECE"/>
            <w:noWrap/>
            <w:vAlign w:val="bottom"/>
            <w:hideMark/>
          </w:tcPr>
          <w:p w14:paraId="55C8391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0.0%</w:t>
            </w:r>
          </w:p>
        </w:tc>
        <w:tc>
          <w:tcPr>
            <w:tcW w:w="773" w:type="dxa"/>
            <w:shd w:val="clear" w:color="000000" w:fill="D0CECE"/>
            <w:noWrap/>
            <w:vAlign w:val="bottom"/>
            <w:hideMark/>
          </w:tcPr>
          <w:p w14:paraId="7D43D9E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1.7%, 39.8%)</w:t>
            </w:r>
          </w:p>
        </w:tc>
      </w:tr>
      <w:tr w:rsidR="002A5043" w:rsidRPr="00F216B7" w14:paraId="4328DF3C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14A31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sputum sampl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7C11BB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30.8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651397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7.8%, 47.8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75153E1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AFD338E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%, 32.9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6EAFB80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6.7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633145E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.8%, 44.1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A14CD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6.9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70E97A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4.8%, 43.8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5DC7B37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2.9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66FEAD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2.7%, 65.7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E91D9C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4.3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C5BA72A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.6%, 32%)</w:t>
            </w:r>
          </w:p>
        </w:tc>
      </w:tr>
      <w:tr w:rsidR="002A5043" w:rsidRPr="00F216B7" w14:paraId="20798956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08C6A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Sputum sample and no unnecessary sal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5B8F36A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1.5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35F1D0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4.8%, 75.9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02EA32CD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7.4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DAB82F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5.3%, 68.8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67CD1DA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3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2F8205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55.9%, 95.2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FD3658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0.0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41AA32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3.9%, 66.1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CF249E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42.9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6097C2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2.7%, 65.7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4EDCE25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66.7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20A4EB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8.1%, 81.2%)</w:t>
            </w:r>
          </w:p>
        </w:tc>
      </w:tr>
      <w:tr w:rsidR="002A5043" w:rsidRPr="00F216B7" w14:paraId="6B0744BA" w14:textId="77777777" w:rsidTr="0013423F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96621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Duration/productive cough and no unnecessary sal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13DC886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.7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A42912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2.3%, 22.6%)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14:paraId="56C6474C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1.3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FAA242D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3%, 32.9%)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  <w:hideMark/>
          </w:tcPr>
          <w:p w14:paraId="0D3A859A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92421B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2E28D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3.1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7E2C01C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2%, 39.8%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0F0EEDA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4.3%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60804A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4.2%, 38.5%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CA6496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9.0%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25A3DF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.5%, 37.2%)</w:t>
            </w:r>
          </w:p>
        </w:tc>
      </w:tr>
      <w:tr w:rsidR="002A5043" w:rsidRPr="00F216B7" w14:paraId="29DB9E3C" w14:textId="77777777" w:rsidTr="0013423F">
        <w:trPr>
          <w:trHeight w:val="300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10E48F48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no criteria</w:t>
            </w:r>
          </w:p>
        </w:tc>
        <w:tc>
          <w:tcPr>
            <w:tcW w:w="759" w:type="dxa"/>
            <w:shd w:val="clear" w:color="000000" w:fill="D0CECE"/>
            <w:noWrap/>
            <w:vAlign w:val="bottom"/>
            <w:hideMark/>
          </w:tcPr>
          <w:p w14:paraId="2B596C7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4.00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20A1CFC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.6%, 20.1%)</w:t>
            </w:r>
          </w:p>
        </w:tc>
        <w:tc>
          <w:tcPr>
            <w:tcW w:w="759" w:type="dxa"/>
            <w:gridSpan w:val="2"/>
            <w:shd w:val="clear" w:color="000000" w:fill="D0CECE"/>
            <w:noWrap/>
            <w:vAlign w:val="bottom"/>
            <w:hideMark/>
          </w:tcPr>
          <w:p w14:paraId="7AAC6C30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4.10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43BF736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9.4%, 18.6%)</w:t>
            </w:r>
          </w:p>
        </w:tc>
        <w:tc>
          <w:tcPr>
            <w:tcW w:w="726" w:type="dxa"/>
            <w:gridSpan w:val="2"/>
            <w:shd w:val="clear" w:color="000000" w:fill="D0CECE"/>
            <w:noWrap/>
            <w:vAlign w:val="bottom"/>
            <w:hideMark/>
          </w:tcPr>
          <w:p w14:paraId="22BB544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.70%</w:t>
            </w:r>
          </w:p>
        </w:tc>
        <w:tc>
          <w:tcPr>
            <w:tcW w:w="768" w:type="dxa"/>
            <w:shd w:val="clear" w:color="000000" w:fill="D0CECE"/>
            <w:noWrap/>
            <w:vAlign w:val="bottom"/>
            <w:hideMark/>
          </w:tcPr>
          <w:p w14:paraId="079D903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3.6%, 19.4%)</w:t>
            </w:r>
          </w:p>
        </w:tc>
        <w:tc>
          <w:tcPr>
            <w:tcW w:w="708" w:type="dxa"/>
            <w:shd w:val="clear" w:color="000000" w:fill="D0CECE"/>
            <w:noWrap/>
            <w:vAlign w:val="bottom"/>
            <w:hideMark/>
          </w:tcPr>
          <w:p w14:paraId="42B29F6B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5.60%</w:t>
            </w:r>
          </w:p>
        </w:tc>
        <w:tc>
          <w:tcPr>
            <w:tcW w:w="864" w:type="dxa"/>
            <w:shd w:val="clear" w:color="000000" w:fill="D0CECE"/>
            <w:noWrap/>
            <w:vAlign w:val="bottom"/>
            <w:hideMark/>
          </w:tcPr>
          <w:p w14:paraId="599A950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.6%, 10.6%)</w:t>
            </w:r>
          </w:p>
        </w:tc>
        <w:tc>
          <w:tcPr>
            <w:tcW w:w="759" w:type="dxa"/>
            <w:shd w:val="clear" w:color="000000" w:fill="D0CECE"/>
            <w:noWrap/>
            <w:vAlign w:val="bottom"/>
            <w:hideMark/>
          </w:tcPr>
          <w:p w14:paraId="1A5305A2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17.10%</w:t>
            </w:r>
          </w:p>
        </w:tc>
        <w:tc>
          <w:tcPr>
            <w:tcW w:w="861" w:type="dxa"/>
            <w:shd w:val="clear" w:color="000000" w:fill="D0CECE"/>
            <w:noWrap/>
            <w:vAlign w:val="bottom"/>
            <w:hideMark/>
          </w:tcPr>
          <w:p w14:paraId="7E0BC92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1.0%, 25.5%)</w:t>
            </w:r>
          </w:p>
        </w:tc>
        <w:tc>
          <w:tcPr>
            <w:tcW w:w="787" w:type="dxa"/>
            <w:shd w:val="clear" w:color="000000" w:fill="D0CECE"/>
            <w:noWrap/>
            <w:vAlign w:val="bottom"/>
            <w:hideMark/>
          </w:tcPr>
          <w:p w14:paraId="2530CAF1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22.90%</w:t>
            </w:r>
          </w:p>
        </w:tc>
        <w:tc>
          <w:tcPr>
            <w:tcW w:w="773" w:type="dxa"/>
            <w:shd w:val="clear" w:color="000000" w:fill="D0CECE"/>
            <w:noWrap/>
            <w:vAlign w:val="bottom"/>
            <w:hideMark/>
          </w:tcPr>
          <w:p w14:paraId="5BE63712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15.6%, 32.2%)</w:t>
            </w:r>
          </w:p>
        </w:tc>
      </w:tr>
      <w:tr w:rsidR="002A5043" w:rsidRPr="00F216B7" w14:paraId="679B9472" w14:textId="77777777" w:rsidTr="0013423F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69521E7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Met at least 1 criteria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bottom"/>
            <w:hideMark/>
          </w:tcPr>
          <w:p w14:paraId="0E679DB1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6.0%</w:t>
            </w:r>
          </w:p>
        </w:tc>
        <w:tc>
          <w:tcPr>
            <w:tcW w:w="768" w:type="dxa"/>
            <w:shd w:val="clear" w:color="auto" w:fill="D9D9D9" w:themeFill="background1" w:themeFillShade="D9"/>
            <w:noWrap/>
            <w:vAlign w:val="bottom"/>
            <w:hideMark/>
          </w:tcPr>
          <w:p w14:paraId="38193657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9.9%, 90.4%)</w:t>
            </w:r>
          </w:p>
        </w:tc>
        <w:tc>
          <w:tcPr>
            <w:tcW w:w="759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A46736F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5.9%</w:t>
            </w:r>
          </w:p>
        </w:tc>
        <w:tc>
          <w:tcPr>
            <w:tcW w:w="768" w:type="dxa"/>
            <w:shd w:val="clear" w:color="auto" w:fill="D9D9D9" w:themeFill="background1" w:themeFillShade="D9"/>
            <w:noWrap/>
            <w:vAlign w:val="bottom"/>
            <w:hideMark/>
          </w:tcPr>
          <w:p w14:paraId="3BC73C45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1.4%, 90.6%)</w:t>
            </w:r>
          </w:p>
        </w:tc>
        <w:tc>
          <w:tcPr>
            <w:tcW w:w="726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55FFFD3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1.3%</w:t>
            </w:r>
          </w:p>
        </w:tc>
        <w:tc>
          <w:tcPr>
            <w:tcW w:w="768" w:type="dxa"/>
            <w:shd w:val="clear" w:color="auto" w:fill="D9D9D9" w:themeFill="background1" w:themeFillShade="D9"/>
            <w:noWrap/>
            <w:vAlign w:val="bottom"/>
            <w:hideMark/>
          </w:tcPr>
          <w:p w14:paraId="2EE63CE9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0.6%, 96.4%)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51BB88C4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94.4%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bottom"/>
            <w:hideMark/>
          </w:tcPr>
          <w:p w14:paraId="227AA40B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89.4%, 98.4%)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bottom"/>
            <w:hideMark/>
          </w:tcPr>
          <w:p w14:paraId="55F3EF7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82.9%</w:t>
            </w:r>
          </w:p>
        </w:tc>
        <w:tc>
          <w:tcPr>
            <w:tcW w:w="861" w:type="dxa"/>
            <w:shd w:val="clear" w:color="auto" w:fill="D9D9D9" w:themeFill="background1" w:themeFillShade="D9"/>
            <w:noWrap/>
            <w:vAlign w:val="bottom"/>
            <w:hideMark/>
          </w:tcPr>
          <w:p w14:paraId="0A37A924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74.5%, 89.0%)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vAlign w:val="bottom"/>
            <w:hideMark/>
          </w:tcPr>
          <w:p w14:paraId="146080EE" w14:textId="77777777" w:rsidR="002A5043" w:rsidRPr="00F216B7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77.1%</w:t>
            </w:r>
          </w:p>
        </w:tc>
        <w:tc>
          <w:tcPr>
            <w:tcW w:w="773" w:type="dxa"/>
            <w:shd w:val="clear" w:color="auto" w:fill="D9D9D9" w:themeFill="background1" w:themeFillShade="D9"/>
            <w:noWrap/>
            <w:vAlign w:val="bottom"/>
            <w:hideMark/>
          </w:tcPr>
          <w:p w14:paraId="553EDC70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(67.8%, 84.4%)</w:t>
            </w:r>
          </w:p>
        </w:tc>
      </w:tr>
      <w:tr w:rsidR="002A5043" w:rsidRPr="00F216B7" w14:paraId="08A4CD3C" w14:textId="77777777" w:rsidTr="0013423F">
        <w:trPr>
          <w:trHeight w:val="300"/>
        </w:trPr>
        <w:tc>
          <w:tcPr>
            <w:tcW w:w="11280" w:type="dxa"/>
            <w:gridSpan w:val="15"/>
            <w:shd w:val="clear" w:color="auto" w:fill="auto"/>
            <w:noWrap/>
            <w:vAlign w:val="bottom"/>
          </w:tcPr>
          <w:p w14:paraId="569AB87F" w14:textId="77777777" w:rsidR="002A5043" w:rsidRPr="00F216B7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</w:tc>
      </w:tr>
    </w:tbl>
    <w:p w14:paraId="0B6D6CDC" w14:textId="77777777" w:rsidR="009F257C" w:rsidRDefault="009F257C" w:rsidP="009F257C">
      <w:pPr>
        <w:spacing w:after="0" w:line="240" w:lineRule="auto"/>
        <w:rPr>
          <w:rFonts w:asciiTheme="minorBidi" w:eastAsia="Times New Roman" w:hAnsiTheme="minorBidi"/>
          <w:color w:val="000000"/>
          <w:sz w:val="16"/>
          <w:szCs w:val="16"/>
        </w:rPr>
      </w:pPr>
    </w:p>
    <w:p w14:paraId="7DA2D0D4" w14:textId="38153C53" w:rsidR="009F257C" w:rsidRPr="009F257C" w:rsidRDefault="009F257C" w:rsidP="009F257C">
      <w:pPr>
        <w:pStyle w:val="Heading2"/>
        <w:spacing w:before="240"/>
        <w:rPr>
          <w:rFonts w:asciiTheme="minorBidi" w:hAnsiTheme="minorBidi" w:cstheme="minorBidi"/>
        </w:rPr>
      </w:pPr>
      <w:r w:rsidRPr="00F216B7">
        <w:rPr>
          <w:rFonts w:asciiTheme="minorBidi" w:hAnsiTheme="minorBidi" w:cstheme="minorBidi"/>
        </w:rPr>
        <w:t xml:space="preserve">Table </w:t>
      </w:r>
      <w:r>
        <w:rPr>
          <w:rFonts w:asciiTheme="minorBidi" w:hAnsiTheme="minorBidi" w:cstheme="minorBidi"/>
        </w:rPr>
        <w:t>L</w:t>
      </w:r>
      <w:r w:rsidRPr="00F216B7">
        <w:rPr>
          <w:rFonts w:asciiTheme="minorBidi" w:hAnsiTheme="minorBidi" w:cstheme="minorBidi"/>
        </w:rPr>
        <w:t xml:space="preserve">: Case 1 </w:t>
      </w:r>
      <w:r>
        <w:rPr>
          <w:rFonts w:asciiTheme="minorBidi" w:hAnsiTheme="minorBidi" w:cstheme="minorBidi"/>
        </w:rPr>
        <w:t>Correlation Tables, Public DOTS and Non-DOTS Clinical Facilities</w:t>
      </w:r>
    </w:p>
    <w:tbl>
      <w:tblPr>
        <w:tblW w:w="11316" w:type="dxa"/>
        <w:tblInd w:w="-910" w:type="dxa"/>
        <w:tblLook w:val="04A0" w:firstRow="1" w:lastRow="0" w:firstColumn="1" w:lastColumn="0" w:noHBand="0" w:noVBand="1"/>
      </w:tblPr>
      <w:tblGrid>
        <w:gridCol w:w="3425"/>
        <w:gridCol w:w="1890"/>
        <w:gridCol w:w="1890"/>
        <w:gridCol w:w="2250"/>
        <w:gridCol w:w="1861"/>
      </w:tblGrid>
      <w:tr w:rsidR="002A5043" w:rsidRPr="00972C24" w14:paraId="6C49984E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72960FE4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01EC962B" w14:textId="77777777" w:rsidR="002A5043" w:rsidRPr="00972C24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sz w:val="16"/>
                <w:szCs w:val="16"/>
              </w:rPr>
              <w:t>Public Non DOTS  (All, n=64)</w:t>
            </w:r>
          </w:p>
        </w:tc>
      </w:tr>
      <w:tr w:rsidR="009F257C" w:rsidRPr="00972C24" w14:paraId="795C4D18" w14:textId="77777777" w:rsidTr="009F257C">
        <w:trPr>
          <w:trHeight w:val="638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5E64DA61" w14:textId="77777777" w:rsidR="002A5043" w:rsidRPr="00972C24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5E1A9753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3D2C2E0F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62EFC64C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23972B13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</w:tr>
      <w:tr w:rsidR="002A5043" w:rsidRPr="00972C24" w14:paraId="18F0DA3A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7FB6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5BD5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D7BD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53F0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F5B4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A5043" w:rsidRPr="00972C24" w14:paraId="08370E92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A2C2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D574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890D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7D42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1609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A5043" w:rsidRPr="00972C24" w14:paraId="00514C99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AC77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1844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A3AB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D573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8036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2A5043" w:rsidRPr="00972C24" w14:paraId="7B1A079B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26CE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8089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C583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FFD7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BF5C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  <w:tr w:rsidR="002A5043" w:rsidRPr="00972C24" w14:paraId="7F456B59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C7AF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36082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A5690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78530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D6917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A5043" w:rsidRPr="00972C24" w14:paraId="35ED11C3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53426ED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5CC613A9" w14:textId="77777777" w:rsidR="002A5043" w:rsidRPr="00972C24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sz w:val="16"/>
                <w:szCs w:val="16"/>
              </w:rPr>
              <w:t>Public DOTS (All, n=142)</w:t>
            </w:r>
          </w:p>
        </w:tc>
      </w:tr>
      <w:tr w:rsidR="009F257C" w:rsidRPr="00972C24" w14:paraId="05E9FD16" w14:textId="77777777" w:rsidTr="009F257C">
        <w:trPr>
          <w:trHeight w:val="620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62CF37BC" w14:textId="77777777" w:rsidR="002A5043" w:rsidRPr="00972C24" w:rsidRDefault="002A5043" w:rsidP="001342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29A1597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2C3B2A15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74CA3481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0C4D20A4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</w:tr>
      <w:tr w:rsidR="002A5043" w:rsidRPr="00972C24" w14:paraId="4913601E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EFBC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uration of coug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E8B8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CA91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C98E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4538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A5043" w:rsidRPr="00972C24" w14:paraId="3EC896BE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3286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putum sample, chest X-ray, or referred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for sputum te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E711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4D58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FE76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D85F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A5043" w:rsidRPr="00972C24" w14:paraId="46E82055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D5E2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unnecessary sale of antibiotics, anti-TB drugs, or steroi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174A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6A11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F580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1BDA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2A5043" w:rsidRPr="00972C24" w14:paraId="7389A28C" w14:textId="77777777" w:rsidTr="009F257C">
        <w:trPr>
          <w:trHeight w:val="273"/>
        </w:trPr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482D" w14:textId="77777777" w:rsidR="002A5043" w:rsidRPr="00972C24" w:rsidRDefault="002A5043" w:rsidP="001342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ccessful completion of scenari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C462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BBDF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0C6F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07E4" w14:textId="77777777" w:rsidR="002A5043" w:rsidRPr="00972C24" w:rsidRDefault="002A5043" w:rsidP="0013423F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972C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</w:tbl>
    <w:p w14:paraId="226AE0CD" w14:textId="3CEC58DA" w:rsidR="00450246" w:rsidRPr="00450246" w:rsidRDefault="00450246" w:rsidP="001108D6">
      <w:pPr>
        <w:rPr>
          <w:rFonts w:asciiTheme="minorBidi" w:hAnsiTheme="minorBidi"/>
          <w:sz w:val="16"/>
          <w:szCs w:val="16"/>
        </w:rPr>
      </w:pPr>
    </w:p>
    <w:sectPr w:rsidR="00450246" w:rsidRPr="00450246" w:rsidSect="009F257C">
      <w:pgSz w:w="12240" w:h="15840"/>
      <w:pgMar w:top="1440" w:right="90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18812" w14:textId="77777777" w:rsidR="00CE21EA" w:rsidRDefault="00CE21EA" w:rsidP="00094ECF">
      <w:pPr>
        <w:spacing w:after="0" w:line="240" w:lineRule="auto"/>
      </w:pPr>
      <w:r>
        <w:separator/>
      </w:r>
    </w:p>
  </w:endnote>
  <w:endnote w:type="continuationSeparator" w:id="0">
    <w:p w14:paraId="13AF76FC" w14:textId="77777777" w:rsidR="00CE21EA" w:rsidRDefault="00CE21EA" w:rsidP="00094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121EF" w14:textId="77777777" w:rsidR="00A00603" w:rsidRDefault="00A006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0469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8EA46" w14:textId="0331A117" w:rsidR="00A00603" w:rsidRDefault="00A006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F4A8E0" w14:textId="77777777" w:rsidR="00A00603" w:rsidRDefault="00A006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50D1C" w14:textId="77777777" w:rsidR="00A00603" w:rsidRDefault="00A00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0D387" w14:textId="77777777" w:rsidR="00CE21EA" w:rsidRDefault="00CE21EA" w:rsidP="00094ECF">
      <w:pPr>
        <w:spacing w:after="0" w:line="240" w:lineRule="auto"/>
      </w:pPr>
      <w:r>
        <w:separator/>
      </w:r>
    </w:p>
  </w:footnote>
  <w:footnote w:type="continuationSeparator" w:id="0">
    <w:p w14:paraId="068C29B2" w14:textId="77777777" w:rsidR="00CE21EA" w:rsidRDefault="00CE21EA" w:rsidP="00094E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7FE9A" w14:textId="77777777" w:rsidR="00A00603" w:rsidRDefault="00A006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DA20D" w14:textId="77777777" w:rsidR="00A00603" w:rsidRDefault="00A006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43AE3" w14:textId="77777777" w:rsidR="00A00603" w:rsidRDefault="00A006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435F8"/>
    <w:multiLevelType w:val="hybridMultilevel"/>
    <w:tmpl w:val="31364F1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D1F16"/>
    <w:multiLevelType w:val="hybridMultilevel"/>
    <w:tmpl w:val="501E1156"/>
    <w:lvl w:ilvl="0" w:tplc="59882496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74E35"/>
    <w:multiLevelType w:val="hybridMultilevel"/>
    <w:tmpl w:val="C652A9D0"/>
    <w:lvl w:ilvl="0" w:tplc="59882496">
      <w:start w:val="1"/>
      <w:numFmt w:val="decimal"/>
      <w:lvlText w:val="%1."/>
      <w:lvlJc w:val="left"/>
      <w:pPr>
        <w:ind w:left="630" w:hanging="360"/>
      </w:pPr>
      <w:rPr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4D5C65"/>
    <w:multiLevelType w:val="hybridMultilevel"/>
    <w:tmpl w:val="92DC9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ECF"/>
    <w:rsid w:val="00067844"/>
    <w:rsid w:val="00094ECF"/>
    <w:rsid w:val="001108D6"/>
    <w:rsid w:val="001A5429"/>
    <w:rsid w:val="001D4A1C"/>
    <w:rsid w:val="002A5043"/>
    <w:rsid w:val="002D6AE5"/>
    <w:rsid w:val="003C635B"/>
    <w:rsid w:val="003E7B78"/>
    <w:rsid w:val="003F4E91"/>
    <w:rsid w:val="00405BA2"/>
    <w:rsid w:val="00450246"/>
    <w:rsid w:val="00515783"/>
    <w:rsid w:val="00643B0A"/>
    <w:rsid w:val="006722B4"/>
    <w:rsid w:val="00756B2E"/>
    <w:rsid w:val="007C0DFE"/>
    <w:rsid w:val="009524EA"/>
    <w:rsid w:val="00967137"/>
    <w:rsid w:val="00972C24"/>
    <w:rsid w:val="009A19A2"/>
    <w:rsid w:val="009C69CB"/>
    <w:rsid w:val="009F257C"/>
    <w:rsid w:val="00A00603"/>
    <w:rsid w:val="00A36B2A"/>
    <w:rsid w:val="00AE644F"/>
    <w:rsid w:val="00AE7C4B"/>
    <w:rsid w:val="00BE7CE4"/>
    <w:rsid w:val="00C81009"/>
    <w:rsid w:val="00CC7319"/>
    <w:rsid w:val="00CE21EA"/>
    <w:rsid w:val="00D14231"/>
    <w:rsid w:val="00D623AE"/>
    <w:rsid w:val="00D7398B"/>
    <w:rsid w:val="00DF22C5"/>
    <w:rsid w:val="00F216B7"/>
    <w:rsid w:val="00F63336"/>
    <w:rsid w:val="00F6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AC39E"/>
  <w15:chartTrackingRefBased/>
  <w15:docId w15:val="{004E1983-9576-41C4-8976-871E032D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ECF"/>
  </w:style>
  <w:style w:type="paragraph" w:styleId="Heading1">
    <w:name w:val="heading 1"/>
    <w:basedOn w:val="Normal"/>
    <w:next w:val="Normal"/>
    <w:link w:val="Heading1Char"/>
    <w:uiPriority w:val="9"/>
    <w:qFormat/>
    <w:rsid w:val="00094E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E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4E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E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4E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4EC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PBodyText">
    <w:name w:val="SP Body Text"/>
    <w:link w:val="SPBodyTextChar"/>
    <w:qFormat/>
    <w:rsid w:val="00094ECF"/>
    <w:pPr>
      <w:tabs>
        <w:tab w:val="left" w:pos="2610"/>
      </w:tabs>
      <w:spacing w:before="160" w:line="240" w:lineRule="auto"/>
    </w:pPr>
    <w:rPr>
      <w:rFonts w:ascii="Arial" w:eastAsia="Times New Roman" w:hAnsi="Arial" w:cs="Times New Roman"/>
      <w:szCs w:val="20"/>
    </w:rPr>
  </w:style>
  <w:style w:type="character" w:customStyle="1" w:styleId="SPBodyTextChar">
    <w:name w:val="SP Body Text Char"/>
    <w:basedOn w:val="DefaultParagraphFont"/>
    <w:link w:val="SPBodyText"/>
    <w:rsid w:val="00094ECF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94ECF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94ECF"/>
  </w:style>
  <w:style w:type="character" w:styleId="Hyperlink">
    <w:name w:val="Hyperlink"/>
    <w:basedOn w:val="DefaultParagraphFont"/>
    <w:uiPriority w:val="99"/>
    <w:unhideWhenUsed/>
    <w:qFormat/>
    <w:rsid w:val="00094ECF"/>
    <w:rPr>
      <w:color w:val="0000FF"/>
      <w:u w:val="single"/>
    </w:rPr>
  </w:style>
  <w:style w:type="paragraph" w:customStyle="1" w:styleId="FootnoteBase">
    <w:name w:val="Footnote Base"/>
    <w:basedOn w:val="Normal"/>
    <w:rsid w:val="00094ECF"/>
    <w:pPr>
      <w:keepLines/>
      <w:spacing w:after="0" w:line="200" w:lineRule="atLeast"/>
      <w:ind w:left="180" w:hanging="180"/>
    </w:pPr>
    <w:rPr>
      <w:rFonts w:ascii="Arial" w:eastAsia="Times New Roman" w:hAnsi="Arial" w:cs="Times New Roman"/>
      <w:spacing w:val="-5"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94ECF"/>
    <w:pPr>
      <w:adjustRightInd w:val="0"/>
      <w:spacing w:after="0" w:line="240" w:lineRule="auto"/>
      <w:ind w:firstLine="567"/>
    </w:pPr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094ECF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94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E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4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ECF"/>
  </w:style>
  <w:style w:type="character" w:styleId="PageNumber">
    <w:name w:val="page number"/>
    <w:basedOn w:val="DefaultParagraphFont"/>
    <w:uiPriority w:val="99"/>
    <w:semiHidden/>
    <w:unhideWhenUsed/>
    <w:rsid w:val="00094ECF"/>
  </w:style>
  <w:style w:type="character" w:styleId="UnresolvedMention">
    <w:name w:val="Unresolved Mention"/>
    <w:basedOn w:val="DefaultParagraphFont"/>
    <w:uiPriority w:val="99"/>
    <w:semiHidden/>
    <w:unhideWhenUsed/>
    <w:rsid w:val="00094E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94E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Title">
    <w:name w:val="Figure Title"/>
    <w:uiPriority w:val="1"/>
    <w:qFormat/>
    <w:rsid w:val="00094ECF"/>
    <w:pPr>
      <w:spacing w:before="120" w:after="120" w:line="240" w:lineRule="auto"/>
      <w:jc w:val="center"/>
    </w:pPr>
    <w:rPr>
      <w:rFonts w:ascii="Arial Bold" w:eastAsia="Times New Roman" w:hAnsi="Arial Bold" w:cs="Times New Roman"/>
      <w:b/>
      <w:bCs/>
      <w:noProof/>
      <w:color w:val="002F6C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E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4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ECF"/>
  </w:style>
  <w:style w:type="character" w:styleId="LineNumber">
    <w:name w:val="line number"/>
    <w:basedOn w:val="DefaultParagraphFont"/>
    <w:uiPriority w:val="99"/>
    <w:semiHidden/>
    <w:unhideWhenUsed/>
    <w:rsid w:val="00A00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B540B-2DDE-494C-A173-86A31B8A1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9</Pages>
  <Words>3664</Words>
  <Characters>20889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sapep</dc:creator>
  <cp:keywords/>
  <dc:description/>
  <cp:lastModifiedBy>Lauren Rosapep</cp:lastModifiedBy>
  <cp:revision>9</cp:revision>
  <dcterms:created xsi:type="dcterms:W3CDTF">2021-11-04T20:46:00Z</dcterms:created>
  <dcterms:modified xsi:type="dcterms:W3CDTF">2021-11-11T01:25:00Z</dcterms:modified>
</cp:coreProperties>
</file>